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83C71" w14:textId="77777777" w:rsidR="00F23293" w:rsidRPr="00162EEC" w:rsidRDefault="00F23293" w:rsidP="00265B91">
      <w:pPr>
        <w:pStyle w:val="Ttulo"/>
      </w:pPr>
      <w:r w:rsidRPr="00A35F96">
        <w:t>Supplemental information for the paper:</w:t>
      </w:r>
    </w:p>
    <w:p w14:paraId="65539CFB" w14:textId="77777777" w:rsidR="00F23293" w:rsidRPr="00162EEC" w:rsidRDefault="00F23293" w:rsidP="00F23293">
      <w:pPr>
        <w:pStyle w:val="Ttulo"/>
        <w:rPr>
          <w:sz w:val="32"/>
        </w:rPr>
      </w:pPr>
    </w:p>
    <w:p w14:paraId="69718BB0" w14:textId="77777777" w:rsidR="00AD72A7" w:rsidRPr="003819F5" w:rsidRDefault="00AD72A7" w:rsidP="00AD72A7">
      <w:pPr>
        <w:pStyle w:val="Ttulo"/>
        <w:jc w:val="center"/>
        <w:rPr>
          <w:b/>
        </w:rPr>
      </w:pPr>
      <w:r w:rsidRPr="00A44757">
        <w:rPr>
          <w:b/>
        </w:rPr>
        <w:t>Rapid Mono and Biexponential 3D-T1ρ Mapping of Knee Cartilage Using Variational Networks</w:t>
      </w:r>
    </w:p>
    <w:p w14:paraId="0F06FB60" w14:textId="66837564" w:rsidR="00AF7088" w:rsidRDefault="00AF7088" w:rsidP="00AF7088">
      <w:pPr>
        <w:pStyle w:val="author"/>
        <w:spacing w:before="0" w:line="240" w:lineRule="auto"/>
        <w:jc w:val="both"/>
        <w:rPr>
          <w:szCs w:val="24"/>
        </w:rPr>
      </w:pPr>
      <w:r w:rsidRPr="00987EE5">
        <w:rPr>
          <w:b/>
        </w:rPr>
        <w:t>Authors:</w:t>
      </w:r>
      <w:r>
        <w:t xml:space="preserve"> </w:t>
      </w:r>
      <w:r w:rsidRPr="00B8775C">
        <w:rPr>
          <w:szCs w:val="24"/>
        </w:rPr>
        <w:t>Marcelo V W Zibetti</w:t>
      </w:r>
      <w:r w:rsidRPr="00B8775C">
        <w:rPr>
          <w:szCs w:val="24"/>
          <w:vertAlign w:val="superscript"/>
        </w:rPr>
        <w:t>1</w:t>
      </w:r>
      <w:r w:rsidRPr="00B8775C">
        <w:rPr>
          <w:szCs w:val="24"/>
        </w:rPr>
        <w:t>, Patricia M Johnson</w:t>
      </w:r>
      <w:r w:rsidRPr="00B8775C">
        <w:rPr>
          <w:szCs w:val="24"/>
          <w:vertAlign w:val="superscript"/>
        </w:rPr>
        <w:t>1</w:t>
      </w:r>
      <w:r w:rsidRPr="00B8775C">
        <w:rPr>
          <w:szCs w:val="24"/>
        </w:rPr>
        <w:t xml:space="preserve">, </w:t>
      </w:r>
      <w:r w:rsidRPr="001711F5">
        <w:rPr>
          <w:szCs w:val="24"/>
        </w:rPr>
        <w:t>Azadeh Sharafi</w:t>
      </w:r>
      <w:r w:rsidRPr="001711F5">
        <w:rPr>
          <w:szCs w:val="24"/>
          <w:vertAlign w:val="superscript"/>
        </w:rPr>
        <w:t>1</w:t>
      </w:r>
      <w:r w:rsidRPr="001711F5">
        <w:rPr>
          <w:szCs w:val="24"/>
        </w:rPr>
        <w:t>, Kerstin Hammernik</w:t>
      </w:r>
      <w:r w:rsidR="00A94F9F">
        <w:rPr>
          <w:szCs w:val="24"/>
          <w:vertAlign w:val="superscript"/>
        </w:rPr>
        <w:t>2</w:t>
      </w:r>
      <w:r w:rsidRPr="001711F5">
        <w:rPr>
          <w:szCs w:val="24"/>
        </w:rPr>
        <w:t>, Florian Knoll</w:t>
      </w:r>
      <w:r w:rsidRPr="001711F5">
        <w:rPr>
          <w:szCs w:val="24"/>
          <w:vertAlign w:val="superscript"/>
        </w:rPr>
        <w:t>1</w:t>
      </w:r>
      <w:r w:rsidRPr="001711F5">
        <w:rPr>
          <w:szCs w:val="24"/>
        </w:rPr>
        <w:t xml:space="preserve">, </w:t>
      </w:r>
      <w:r>
        <w:rPr>
          <w:szCs w:val="24"/>
        </w:rPr>
        <w:t xml:space="preserve">and </w:t>
      </w:r>
      <w:r w:rsidRPr="00B8775C">
        <w:rPr>
          <w:szCs w:val="24"/>
        </w:rPr>
        <w:t>Ravinder R Regatte</w:t>
      </w:r>
      <w:r w:rsidRPr="00B8775C">
        <w:rPr>
          <w:szCs w:val="24"/>
          <w:vertAlign w:val="superscript"/>
        </w:rPr>
        <w:t>1</w:t>
      </w:r>
      <w:r w:rsidRPr="00B8775C">
        <w:rPr>
          <w:szCs w:val="24"/>
        </w:rPr>
        <w:t>.</w:t>
      </w:r>
    </w:p>
    <w:p w14:paraId="19E65324" w14:textId="77777777" w:rsidR="00AF7088" w:rsidRDefault="00AF7088" w:rsidP="00AF7088">
      <w:pPr>
        <w:pStyle w:val="Paragraph"/>
        <w:ind w:firstLine="0"/>
        <w:rPr>
          <w:b/>
        </w:rPr>
      </w:pPr>
    </w:p>
    <w:p w14:paraId="34104792" w14:textId="77777777" w:rsidR="00AF7088" w:rsidRPr="008E391A" w:rsidRDefault="00AF7088" w:rsidP="00AF7088">
      <w:pPr>
        <w:pStyle w:val="Paragraph"/>
        <w:ind w:firstLine="0"/>
        <w:rPr>
          <w:b/>
        </w:rPr>
      </w:pPr>
      <w:r w:rsidRPr="008E391A">
        <w:rPr>
          <w:b/>
        </w:rPr>
        <w:t>Affiliations:</w:t>
      </w:r>
    </w:p>
    <w:p w14:paraId="6F968E6B" w14:textId="71A5F25F" w:rsidR="00AF7088" w:rsidRPr="001711F5" w:rsidRDefault="00AF7088" w:rsidP="00AF7088">
      <w:pPr>
        <w:spacing w:line="240" w:lineRule="auto"/>
        <w:ind w:firstLine="0"/>
        <w:rPr>
          <w:i/>
          <w:szCs w:val="24"/>
        </w:rPr>
      </w:pPr>
      <w:r w:rsidRPr="001711F5">
        <w:rPr>
          <w:i/>
          <w:szCs w:val="24"/>
          <w:vertAlign w:val="superscript"/>
        </w:rPr>
        <w:t>1</w:t>
      </w:r>
      <w:r w:rsidRPr="001711F5">
        <w:rPr>
          <w:i/>
          <w:szCs w:val="24"/>
        </w:rPr>
        <w:t xml:space="preserve"> </w:t>
      </w:r>
      <w:r w:rsidR="00A94F9F" w:rsidRPr="00A94F9F">
        <w:rPr>
          <w:i/>
        </w:rPr>
        <w:t>Bernard and Irene Schwartz</w:t>
      </w:r>
      <w:r w:rsidR="00A94F9F">
        <w:t xml:space="preserve"> </w:t>
      </w:r>
      <w:r w:rsidRPr="001711F5">
        <w:rPr>
          <w:i/>
          <w:szCs w:val="24"/>
        </w:rPr>
        <w:t>Cen</w:t>
      </w:r>
      <w:bookmarkStart w:id="0" w:name="_GoBack"/>
      <w:bookmarkEnd w:id="0"/>
      <w:r w:rsidRPr="001711F5">
        <w:rPr>
          <w:i/>
          <w:szCs w:val="24"/>
        </w:rPr>
        <w:t>ter for Biomedical Imaging, Department of Radiology, New York University School of Medicine, New York, NY, USA</w:t>
      </w:r>
    </w:p>
    <w:p w14:paraId="7714EF11" w14:textId="55BCE647" w:rsidR="00AF7088" w:rsidRPr="001711F5" w:rsidRDefault="00A94F9F" w:rsidP="00AF7088">
      <w:pPr>
        <w:spacing w:line="240" w:lineRule="auto"/>
        <w:ind w:firstLine="0"/>
        <w:rPr>
          <w:i/>
          <w:szCs w:val="24"/>
        </w:rPr>
      </w:pPr>
      <w:r>
        <w:rPr>
          <w:i/>
          <w:szCs w:val="24"/>
          <w:vertAlign w:val="superscript"/>
        </w:rPr>
        <w:t>2</w:t>
      </w:r>
      <w:r w:rsidR="00AF7088" w:rsidRPr="001711F5">
        <w:rPr>
          <w:i/>
          <w:szCs w:val="24"/>
        </w:rPr>
        <w:t xml:space="preserve"> Department of Computing, Imperial College London, London, United Kingdom</w:t>
      </w:r>
    </w:p>
    <w:p w14:paraId="7924582F" w14:textId="77777777" w:rsidR="00AF7088" w:rsidRDefault="00AF7088" w:rsidP="00AF7088">
      <w:pPr>
        <w:pStyle w:val="Paragraph"/>
        <w:ind w:firstLine="0"/>
      </w:pPr>
    </w:p>
    <w:p w14:paraId="0257EA68" w14:textId="77777777" w:rsidR="00AF7088" w:rsidRDefault="00AF7088" w:rsidP="00AF7088">
      <w:pPr>
        <w:pStyle w:val="Paragraph"/>
        <w:ind w:firstLine="0"/>
      </w:pPr>
    </w:p>
    <w:p w14:paraId="1A114AFC" w14:textId="77777777" w:rsidR="00AF7088" w:rsidRDefault="00AF7088" w:rsidP="00AF7088">
      <w:pPr>
        <w:pStyle w:val="Paragraph"/>
        <w:ind w:firstLine="0"/>
      </w:pPr>
    </w:p>
    <w:p w14:paraId="24766743" w14:textId="77777777" w:rsidR="00AF7088" w:rsidRDefault="00AF7088" w:rsidP="00AF7088">
      <w:pPr>
        <w:pStyle w:val="Paragraph"/>
        <w:ind w:firstLine="0"/>
      </w:pPr>
    </w:p>
    <w:p w14:paraId="6D643447" w14:textId="77777777" w:rsidR="00AF7088" w:rsidRDefault="00AF7088" w:rsidP="00AF7088">
      <w:pPr>
        <w:pStyle w:val="Paragraph"/>
        <w:ind w:firstLine="0"/>
      </w:pPr>
    </w:p>
    <w:p w14:paraId="383677D0" w14:textId="77777777" w:rsidR="00AF7088" w:rsidRDefault="00AF7088" w:rsidP="00AF7088">
      <w:pPr>
        <w:pStyle w:val="Paragraph"/>
        <w:ind w:firstLine="0"/>
      </w:pPr>
    </w:p>
    <w:p w14:paraId="1C9F2F52" w14:textId="77777777" w:rsidR="00AF7088" w:rsidRDefault="00AF7088" w:rsidP="00AF7088">
      <w:pPr>
        <w:pStyle w:val="Paragraph"/>
        <w:spacing w:before="0"/>
        <w:ind w:firstLine="0"/>
      </w:pPr>
      <w:r>
        <w:t>*Correspondence to:</w:t>
      </w:r>
    </w:p>
    <w:p w14:paraId="21E71E94" w14:textId="77777777" w:rsidR="00AF7088" w:rsidRDefault="00AF7088" w:rsidP="00AF7088">
      <w:pPr>
        <w:pStyle w:val="Paragraph"/>
        <w:spacing w:before="0"/>
        <w:ind w:firstLine="0"/>
      </w:pPr>
      <w:r w:rsidRPr="00B8775C">
        <w:t>Marcelo V W Zibetti</w:t>
      </w:r>
      <w:r>
        <w:t>, Dr. Eng.</w:t>
      </w:r>
    </w:p>
    <w:p w14:paraId="3A8CD9AD" w14:textId="77777777" w:rsidR="00AF7088" w:rsidRDefault="00AF7088" w:rsidP="00AF7088">
      <w:pPr>
        <w:pStyle w:val="Paragraph"/>
        <w:spacing w:before="0"/>
        <w:ind w:firstLine="0"/>
      </w:pPr>
      <w:r>
        <w:t>New York University School of Medicine</w:t>
      </w:r>
    </w:p>
    <w:p w14:paraId="48878762" w14:textId="77777777" w:rsidR="00AF7088" w:rsidRDefault="00AF7088" w:rsidP="00AF7088">
      <w:pPr>
        <w:pStyle w:val="Paragraph"/>
        <w:spacing w:before="0"/>
        <w:ind w:firstLine="0"/>
      </w:pPr>
      <w:r>
        <w:t>Bernard and Irene Schwartz Center for Biomedical Imaging</w:t>
      </w:r>
    </w:p>
    <w:p w14:paraId="126183A9" w14:textId="77777777" w:rsidR="00AF7088" w:rsidRDefault="00AF7088" w:rsidP="00AF7088">
      <w:pPr>
        <w:pStyle w:val="Paragraph"/>
        <w:spacing w:before="0"/>
        <w:ind w:firstLine="0"/>
      </w:pPr>
      <w:r>
        <w:t>660 1</w:t>
      </w:r>
      <w:r w:rsidRPr="00AB1553">
        <w:rPr>
          <w:vertAlign w:val="superscript"/>
        </w:rPr>
        <w:t>st</w:t>
      </w:r>
      <w:r>
        <w:t xml:space="preserve"> Ave, 4</w:t>
      </w:r>
      <w:r w:rsidRPr="00AB1553">
        <w:rPr>
          <w:vertAlign w:val="superscript"/>
        </w:rPr>
        <w:t>th</w:t>
      </w:r>
      <w:r>
        <w:t xml:space="preserve"> Floor</w:t>
      </w:r>
    </w:p>
    <w:p w14:paraId="4204A1B1" w14:textId="77777777" w:rsidR="00AF7088" w:rsidRDefault="00AF7088" w:rsidP="00AF7088">
      <w:pPr>
        <w:pStyle w:val="Paragraph"/>
        <w:spacing w:before="0"/>
        <w:ind w:firstLine="0"/>
      </w:pPr>
      <w:r>
        <w:t>New York, NY-10016, USA</w:t>
      </w:r>
    </w:p>
    <w:p w14:paraId="46BBDF16" w14:textId="77777777" w:rsidR="00AF7088" w:rsidRDefault="00AF7088" w:rsidP="00AF7088">
      <w:pPr>
        <w:pStyle w:val="Paragraph"/>
        <w:spacing w:before="0"/>
        <w:ind w:firstLine="0"/>
      </w:pPr>
      <w:r>
        <w:t>Phone: +1-646-501-9338</w:t>
      </w:r>
    </w:p>
    <w:p w14:paraId="306A3C64" w14:textId="77777777" w:rsidR="00AF7088" w:rsidRDefault="00AF7088" w:rsidP="00AF7088">
      <w:pPr>
        <w:pStyle w:val="Paragraph"/>
        <w:spacing w:before="0"/>
        <w:ind w:firstLine="0"/>
      </w:pPr>
      <w:r>
        <w:t>Email: Marcelo.WustZibetti@nyulangone.org</w:t>
      </w:r>
    </w:p>
    <w:p w14:paraId="4F52831F" w14:textId="77777777" w:rsidR="00F91307" w:rsidRPr="003819F5" w:rsidRDefault="00F91307" w:rsidP="00F91307">
      <w:pPr>
        <w:pStyle w:val="fax"/>
      </w:pPr>
    </w:p>
    <w:p w14:paraId="76895ECE" w14:textId="77777777" w:rsidR="00AF7088" w:rsidRDefault="00AF7088" w:rsidP="00F23293">
      <w:pPr>
        <w:widowControl w:val="0"/>
        <w:autoSpaceDE w:val="0"/>
        <w:autoSpaceDN w:val="0"/>
        <w:adjustRightInd w:val="0"/>
        <w:spacing w:line="240" w:lineRule="auto"/>
        <w:rPr>
          <w:sz w:val="22"/>
        </w:rPr>
      </w:pPr>
    </w:p>
    <w:p w14:paraId="155AB3CF" w14:textId="0AC4BB98" w:rsidR="00F23293" w:rsidRDefault="00F23293" w:rsidP="00F23293">
      <w:pPr>
        <w:widowControl w:val="0"/>
        <w:autoSpaceDE w:val="0"/>
        <w:autoSpaceDN w:val="0"/>
        <w:adjustRightInd w:val="0"/>
        <w:spacing w:line="240" w:lineRule="auto"/>
        <w:rPr>
          <w:sz w:val="22"/>
        </w:rPr>
      </w:pPr>
      <w:r w:rsidRPr="00162EEC">
        <w:rPr>
          <w:sz w:val="22"/>
        </w:rPr>
        <w:t>This additional supporting information may be found in the online version of this article, including:</w:t>
      </w:r>
    </w:p>
    <w:p w14:paraId="385D5D8F" w14:textId="77777777" w:rsidR="00F91307" w:rsidRPr="00162EEC" w:rsidRDefault="00F91307" w:rsidP="00F23293">
      <w:pPr>
        <w:widowControl w:val="0"/>
        <w:autoSpaceDE w:val="0"/>
        <w:autoSpaceDN w:val="0"/>
        <w:adjustRightInd w:val="0"/>
        <w:spacing w:line="240" w:lineRule="auto"/>
        <w:rPr>
          <w:sz w:val="22"/>
        </w:rPr>
      </w:pPr>
    </w:p>
    <w:p w14:paraId="6E50277D" w14:textId="3E519CFC" w:rsidR="009B7F92" w:rsidRPr="00162EEC" w:rsidRDefault="009B7F92" w:rsidP="009B7F92">
      <w:pPr>
        <w:pStyle w:val="PargrafodaLista"/>
        <w:numPr>
          <w:ilvl w:val="0"/>
          <w:numId w:val="8"/>
        </w:numPr>
        <w:rPr>
          <w:sz w:val="22"/>
        </w:rPr>
      </w:pPr>
      <w:r w:rsidRPr="00162EEC">
        <w:rPr>
          <w:sz w:val="22"/>
        </w:rPr>
        <w:t xml:space="preserve">Supporting </w:t>
      </w:r>
      <w:r w:rsidR="003637BD">
        <w:rPr>
          <w:sz w:val="22"/>
        </w:rPr>
        <w:t xml:space="preserve">Information </w:t>
      </w:r>
      <w:r w:rsidRPr="00162EEC">
        <w:rPr>
          <w:sz w:val="22"/>
        </w:rPr>
        <w:t>Tables S1 to S</w:t>
      </w:r>
      <w:r w:rsidR="00846CF3">
        <w:rPr>
          <w:sz w:val="22"/>
        </w:rPr>
        <w:t>5</w:t>
      </w:r>
      <w:r w:rsidRPr="00162EEC">
        <w:rPr>
          <w:sz w:val="22"/>
        </w:rPr>
        <w:t xml:space="preserve"> for </w:t>
      </w:r>
      <w:r w:rsidR="00224DDE">
        <w:rPr>
          <w:sz w:val="22"/>
        </w:rPr>
        <w:t>Results</w:t>
      </w:r>
    </w:p>
    <w:p w14:paraId="623A393D" w14:textId="77777777" w:rsidR="004A0CFC" w:rsidRPr="00F66C30" w:rsidRDefault="004A0CFC" w:rsidP="00F66C30">
      <w:pPr>
        <w:ind w:left="648" w:firstLine="0"/>
        <w:rPr>
          <w:sz w:val="22"/>
        </w:rPr>
      </w:pPr>
    </w:p>
    <w:p w14:paraId="692D675D" w14:textId="6593B593" w:rsidR="00C357C4" w:rsidRPr="00162EEC" w:rsidRDefault="00F118FE" w:rsidP="00031483">
      <w:pPr>
        <w:widowControl w:val="0"/>
        <w:autoSpaceDE w:val="0"/>
        <w:autoSpaceDN w:val="0"/>
        <w:adjustRightInd w:val="0"/>
        <w:spacing w:line="240" w:lineRule="auto"/>
      </w:pPr>
      <w:r w:rsidRPr="00162EEC">
        <w:br w:type="page"/>
      </w:r>
    </w:p>
    <w:p w14:paraId="07265A4A" w14:textId="1E182AB0" w:rsidR="0011133C" w:rsidRPr="00025C13" w:rsidRDefault="0011133C" w:rsidP="00522921">
      <w:pPr>
        <w:pStyle w:val="Legenda"/>
        <w:spacing w:after="0" w:line="360" w:lineRule="auto"/>
        <w:ind w:firstLine="288"/>
        <w:rPr>
          <w:rFonts w:ascii="Times New Roman" w:hAnsi="Times New Roman" w:cs="Times New Roman"/>
          <w:noProof/>
          <w:sz w:val="24"/>
          <w:szCs w:val="24"/>
        </w:rPr>
      </w:pPr>
      <w:r w:rsidRPr="00162EEC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 w:rsidR="003637BD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162EEC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Pr="00162EEC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>Central tendency (m</w:t>
      </w:r>
      <w:r w:rsidR="00522921" w:rsidRPr="00162EEC">
        <w:rPr>
          <w:rFonts w:ascii="Times New Roman" w:hAnsi="Times New Roman" w:cs="Times New Roman"/>
          <w:noProof/>
          <w:sz w:val="24"/>
          <w:szCs w:val="24"/>
        </w:rPr>
        <w:t>ean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2A36">
        <w:rPr>
          <w:rFonts w:ascii="Times New Roman" w:hAnsi="Times New Roman" w:cs="Times New Roman"/>
          <w:noProof/>
          <w:sz w:val="24"/>
          <w:szCs w:val="24"/>
        </w:rPr>
        <w:t>e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>q</w:t>
      </w:r>
      <w:r w:rsidR="00265B91">
        <w:rPr>
          <w:rFonts w:ascii="Times New Roman" w:hAnsi="Times New Roman" w:cs="Times New Roman"/>
          <w:noProof/>
          <w:sz w:val="24"/>
          <w:szCs w:val="24"/>
        </w:rPr>
        <w:t>uation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265B91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)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="003D2FC8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522921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C05E6" w:rsidRPr="00162EEC">
        <w:rPr>
          <w:rFonts w:ascii="Times New Roman" w:hAnsi="Times New Roman" w:cs="Times New Roman"/>
          <w:noProof/>
          <w:sz w:val="24"/>
          <w:szCs w:val="24"/>
        </w:rPr>
        <w:t xml:space="preserve">variability </w:t>
      </w:r>
      <w:r w:rsidR="00472137" w:rsidRPr="00162EEC">
        <w:rPr>
          <w:rFonts w:ascii="Times New Roman" w:hAnsi="Times New Roman" w:cs="Times New Roman"/>
          <w:noProof/>
          <w:sz w:val="24"/>
          <w:szCs w:val="24"/>
        </w:rPr>
        <w:t>(</w:t>
      </w:r>
      <w:r w:rsidR="003D2FC8">
        <w:rPr>
          <w:rFonts w:ascii="Times New Roman" w:hAnsi="Times New Roman" w:cs="Times New Roman"/>
          <w:noProof/>
          <w:sz w:val="24"/>
          <w:szCs w:val="24"/>
        </w:rPr>
        <w:t>standard deviation</w:t>
      </w:r>
      <w:r w:rsidR="00CE19A0">
        <w:rPr>
          <w:rFonts w:ascii="Times New Roman" w:hAnsi="Times New Roman" w:cs="Times New Roman"/>
          <w:noProof/>
          <w:sz w:val="24"/>
          <w:szCs w:val="24"/>
        </w:rPr>
        <w:t xml:space="preserve"> (SD)</w:t>
      </w:r>
      <w:r w:rsidR="00265B9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82A36">
        <w:rPr>
          <w:rFonts w:ascii="Times New Roman" w:hAnsi="Times New Roman" w:cs="Times New Roman"/>
          <w:noProof/>
          <w:sz w:val="24"/>
          <w:szCs w:val="24"/>
        </w:rPr>
        <w:t>e</w:t>
      </w:r>
      <w:r w:rsidR="00265B91">
        <w:rPr>
          <w:rFonts w:ascii="Times New Roman" w:hAnsi="Times New Roman" w:cs="Times New Roman"/>
          <w:noProof/>
          <w:sz w:val="24"/>
          <w:szCs w:val="24"/>
        </w:rPr>
        <w:t>quation</w:t>
      </w:r>
      <w:r w:rsidR="00472137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472137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265B91">
        <w:rPr>
          <w:rFonts w:ascii="Times New Roman" w:hAnsi="Times New Roman" w:cs="Times New Roman"/>
          <w:noProof/>
          <w:sz w:val="24"/>
          <w:szCs w:val="24"/>
        </w:rPr>
        <w:t>2</w:t>
      </w:r>
      <w:r w:rsidR="00B82A36" w:rsidRPr="00025C13">
        <w:rPr>
          <w:rFonts w:ascii="Times New Roman" w:hAnsi="Times New Roman" w:cs="Times New Roman"/>
          <w:noProof/>
          <w:sz w:val="24"/>
          <w:szCs w:val="24"/>
        </w:rPr>
        <w:t>)</w:t>
      </w:r>
      <w:r w:rsidR="00472137" w:rsidRPr="00025C13">
        <w:rPr>
          <w:rFonts w:ascii="Times New Roman" w:hAnsi="Times New Roman" w:cs="Times New Roman"/>
          <w:noProof/>
          <w:sz w:val="24"/>
          <w:szCs w:val="24"/>
        </w:rPr>
        <w:t>)</w:t>
      </w:r>
      <w:r w:rsidR="003C05E6" w:rsidRPr="00025C1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3D2FC8" w:rsidRPr="00025C13">
        <w:rPr>
          <w:rFonts w:ascii="Times New Roman" w:hAnsi="Times New Roman" w:cs="Times New Roman"/>
          <w:noProof/>
          <w:sz w:val="24"/>
          <w:szCs w:val="24"/>
        </w:rPr>
        <w:t>m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 xml:space="preserve">onoexponential </w:t>
      </w:r>
      <w:r w:rsidR="00522921" w:rsidRPr="00025C13">
        <w:rPr>
          <w:rFonts w:ascii="Times New Roman" w:hAnsi="Times New Roman" w:cs="Times New Roman"/>
        </w:rPr>
        <w:t>T</w:t>
      </w:r>
      <w:r w:rsidR="00522921" w:rsidRPr="00025C13">
        <w:rPr>
          <w:rFonts w:ascii="Times New Roman" w:hAnsi="Times New Roman" w:cs="Times New Roman"/>
          <w:vertAlign w:val="subscript"/>
        </w:rPr>
        <w:t>1ρ</w:t>
      </w:r>
      <w:r w:rsidR="00522921" w:rsidRPr="00025C13">
        <w:rPr>
          <w:rFonts w:ascii="Times New Roman" w:hAnsi="Times New Roman" w:cs="Times New Roman"/>
        </w:rPr>
        <w:t xml:space="preserve"> 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 xml:space="preserve">values (in ms) in different </w:t>
      </w:r>
      <w:r w:rsidR="003C05E6" w:rsidRPr="00025C13">
        <w:rPr>
          <w:rFonts w:ascii="Times New Roman" w:hAnsi="Times New Roman" w:cs="Times New Roman"/>
          <w:noProof/>
          <w:sz w:val="24"/>
          <w:szCs w:val="24"/>
        </w:rPr>
        <w:t>ROI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 xml:space="preserve"> of the cartilage (according to regions observed in Figure </w:t>
      </w:r>
      <w:r w:rsidR="00D61F9B" w:rsidRPr="00025C13">
        <w:rPr>
          <w:rFonts w:ascii="Times New Roman" w:hAnsi="Times New Roman" w:cs="Times New Roman"/>
          <w:noProof/>
          <w:sz w:val="24"/>
          <w:szCs w:val="24"/>
        </w:rPr>
        <w:t>2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>) for the reference method</w:t>
      </w:r>
      <w:r w:rsidR="00D61F9B" w:rsidRPr="00025C13">
        <w:rPr>
          <w:rFonts w:ascii="Times New Roman" w:hAnsi="Times New Roman" w:cs="Times New Roman"/>
          <w:noProof/>
          <w:sz w:val="24"/>
          <w:szCs w:val="24"/>
        </w:rPr>
        <w:t>, VN and CS methods with AF=4 and AF=8.</w:t>
      </w:r>
      <w:r w:rsidR="00522921" w:rsidRPr="00025C1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Strictly standar</w:t>
      </w:r>
      <w:r w:rsidR="00A15D44" w:rsidRPr="00025C13">
        <w:rPr>
          <w:rFonts w:ascii="Times New Roman" w:hAnsi="Times New Roman" w:cs="Times New Roman"/>
          <w:noProof/>
          <w:sz w:val="24"/>
          <w:szCs w:val="24"/>
        </w:rPr>
        <w:t>d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ized mean difference (SSMD) is also shown.</w:t>
      </w:r>
    </w:p>
    <w:tbl>
      <w:tblPr>
        <w:tblStyle w:val="TabelaSimples5"/>
        <w:tblW w:w="9576" w:type="dxa"/>
        <w:tblLook w:val="04A0" w:firstRow="1" w:lastRow="0" w:firstColumn="1" w:lastColumn="0" w:noHBand="0" w:noVBand="1"/>
      </w:tblPr>
      <w:tblGrid>
        <w:gridCol w:w="793"/>
        <w:gridCol w:w="806"/>
        <w:gridCol w:w="888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025C13" w:rsidRPr="00025C13" w14:paraId="1CBEE5C6" w14:textId="77777777" w:rsidTr="009A1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6409" w14:textId="77777777" w:rsidR="008C667A" w:rsidRPr="00025C13" w:rsidRDefault="008C667A" w:rsidP="00BB111C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A7AAC" w14:textId="77777777" w:rsidR="008C667A" w:rsidRPr="00025C13" w:rsidRDefault="008C667A" w:rsidP="00BB111C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E44F" w14:textId="77777777" w:rsidR="008C667A" w:rsidRPr="00025C13" w:rsidRDefault="008C667A" w:rsidP="00BB111C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2A159" w14:textId="70725AAA" w:rsidR="008C667A" w:rsidRPr="00025C13" w:rsidRDefault="008C667A" w:rsidP="008C667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4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E2A06" w14:textId="0A1A3104" w:rsidR="008C667A" w:rsidRPr="00025C13" w:rsidRDefault="008C667A" w:rsidP="008C667A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8</w:t>
            </w:r>
          </w:p>
        </w:tc>
      </w:tr>
      <w:tr w:rsidR="00025C13" w:rsidRPr="00025C13" w14:paraId="09978627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19172D" w14:textId="77777777" w:rsidR="003D2FC8" w:rsidRPr="00025C13" w:rsidRDefault="003D2FC8" w:rsidP="00BB111C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34EB50" w14:textId="32445FB9" w:rsidR="003D2FC8" w:rsidRPr="00025C13" w:rsidRDefault="003D2FC8" w:rsidP="00BB111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25FC" w14:textId="61D23B2C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REF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481AD3" w14:textId="50565C05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6339E82B" w14:textId="65337B5E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F8C9974" w14:textId="0EAC2926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E7DD32" w14:textId="6F61C4D4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13B5D21" w14:textId="30D3193D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D70798D" w14:textId="08AA5E70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EF409C3" w14:textId="0E661F65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276697" w14:textId="6C893B52" w:rsidR="003D2FC8" w:rsidRPr="00025C13" w:rsidRDefault="003D2FC8" w:rsidP="008C667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</w:tr>
      <w:tr w:rsidR="00FC55F6" w:rsidRPr="00162EEC" w14:paraId="7D07CDFB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7E1ECA8" w14:textId="30A8893D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8C667A">
              <w:rPr>
                <w:b/>
                <w:i w:val="0"/>
                <w:sz w:val="20"/>
              </w:rPr>
              <w:t>MF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543C23D" w14:textId="52C3360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F2E3A5A" w14:textId="14C62183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B81502E" w14:textId="78CED708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AEDEB79" w14:textId="030FD85F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46F570E" w14:textId="34AECE79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6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E6B5C3F" w14:textId="2CD34779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C85B773" w14:textId="59B588D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0DB72CC" w14:textId="2A9874AF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1DCFC28B" w14:textId="4C83DCB4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5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6671E72" w14:textId="71ADD94B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.2</w:t>
            </w:r>
          </w:p>
        </w:tc>
      </w:tr>
      <w:tr w:rsidR="00FC55F6" w:rsidRPr="00162EEC" w14:paraId="539D79C3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B9AC107" w14:textId="6E84A8C1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>
              <w:rPr>
                <w:b/>
                <w:i w:val="0"/>
                <w:sz w:val="20"/>
              </w:rPr>
              <w:t>p=</w:t>
            </w:r>
            <w:r w:rsidRPr="00A42F08">
              <w:rPr>
                <w:b/>
                <w:i w:val="0"/>
                <w:sz w:val="20"/>
              </w:rPr>
              <w:t>0.81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26CA879F" w14:textId="78D30B29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13CDA96" w14:textId="30B2432F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69AAA12" w14:textId="39D1D021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67B5EDD" w14:textId="0F56F99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5F31488" w14:textId="57926783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96793DA" w14:textId="7D9668AD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1ADB845" w14:textId="0D5E1B26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0831798" w14:textId="4A9C140F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02CE4AE" w14:textId="69D5E354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54DC579" w14:textId="197B545A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9</w:t>
            </w:r>
          </w:p>
        </w:tc>
      </w:tr>
      <w:tr w:rsidR="00FC55F6" w:rsidRPr="00162EEC" w14:paraId="624828E6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EA1D958" w14:textId="4CA5A939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8C667A">
              <w:rPr>
                <w:b/>
                <w:i w:val="0"/>
                <w:sz w:val="20"/>
              </w:rPr>
              <w:t>M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BB08891" w14:textId="48AF04C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74158B" w14:textId="7B521BB6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66B3A6E" w14:textId="077C7406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.0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AAD6BFF" w14:textId="40F9D548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A14EDE7" w14:textId="57EE4A97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F78FB4" w14:textId="6970785B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7F8A4B9" w14:textId="14A36A39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.0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8D43C8C" w14:textId="0BBFF805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123C3EB" w14:textId="6CA1AE1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1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1FC7FD" w14:textId="6A2A9E05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9</w:t>
            </w:r>
          </w:p>
        </w:tc>
      </w:tr>
      <w:tr w:rsidR="00FC55F6" w:rsidRPr="00162EEC" w14:paraId="00B0D108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2C976A9" w14:textId="40E4B53D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>
              <w:rPr>
                <w:b/>
                <w:i w:val="0"/>
                <w:sz w:val="20"/>
              </w:rPr>
              <w:t>p=</w:t>
            </w:r>
            <w:r w:rsidRPr="00A42F08">
              <w:rPr>
                <w:b/>
                <w:i w:val="0"/>
                <w:sz w:val="20"/>
              </w:rPr>
              <w:t>0.</w:t>
            </w:r>
            <w:r>
              <w:rPr>
                <w:b/>
                <w:i w:val="0"/>
                <w:sz w:val="20"/>
              </w:rPr>
              <w:t>88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50C1B65" w14:textId="53601C3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83B821" w14:textId="42328722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43B7393" w14:textId="198321FF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7CDA0F9" w14:textId="00EBDD3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6A550BD" w14:textId="60D2FA98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174C29" w14:textId="12B6AEBD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1BA0087" w14:textId="293EB251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7B2E47B" w14:textId="1DCDA1E2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4F40752" w14:textId="3D596D9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C996F3" w14:textId="554B62AF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0</w:t>
            </w:r>
          </w:p>
        </w:tc>
      </w:tr>
      <w:tr w:rsidR="00FC55F6" w:rsidRPr="00162EEC" w14:paraId="4B5A85D7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BA7CA3A" w14:textId="0A59D52A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8C667A">
              <w:rPr>
                <w:b/>
                <w:i w:val="0"/>
                <w:sz w:val="20"/>
              </w:rPr>
              <w:t>LF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9A0827A" w14:textId="0C65A1E4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BD1A4D1" w14:textId="754873C7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4ACC814" w14:textId="305F2007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5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384A5AB" w14:textId="1490AFCB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2D47B5F" w14:textId="6A8D2AB3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2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C8DB4B7" w14:textId="18B74A1C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AEE1ECF" w14:textId="037F439D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5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C20D96C" w14:textId="08819DAE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341BF34" w14:textId="3A62AF37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8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C5105DA" w14:textId="55C31969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4</w:t>
            </w:r>
          </w:p>
        </w:tc>
      </w:tr>
      <w:tr w:rsidR="00FC55F6" w:rsidRPr="00162EEC" w14:paraId="65593908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FB22B97" w14:textId="0E13B320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>
              <w:rPr>
                <w:b/>
                <w:i w:val="0"/>
                <w:sz w:val="20"/>
              </w:rPr>
              <w:t>p=</w:t>
            </w:r>
            <w:r w:rsidRPr="00A42F08">
              <w:rPr>
                <w:b/>
                <w:i w:val="0"/>
                <w:sz w:val="20"/>
              </w:rPr>
              <w:t>0.8</w:t>
            </w:r>
            <w:r>
              <w:rPr>
                <w:b/>
                <w:i w:val="0"/>
                <w:sz w:val="20"/>
              </w:rPr>
              <w:t>0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3D7A9714" w14:textId="54ACDAA2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302ABDD" w14:textId="61C0BDC0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8880FB5" w14:textId="395CF0A0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6CF6519" w14:textId="271B203F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D6661D2" w14:textId="5B88BA7C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8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BC3AB28" w14:textId="359F95E1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C8BDDC2" w14:textId="3A47CC5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CC764F9" w14:textId="59FDC38E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87963EC" w14:textId="052B4472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3FB28CE" w14:textId="1E86755D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6</w:t>
            </w:r>
          </w:p>
        </w:tc>
      </w:tr>
      <w:tr w:rsidR="00FC55F6" w:rsidRPr="00162EEC" w14:paraId="57EABBA9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4BAC73A7" w14:textId="33535D7D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8C667A">
              <w:rPr>
                <w:b/>
                <w:i w:val="0"/>
                <w:sz w:val="20"/>
              </w:rPr>
              <w:t>L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F26DCD2" w14:textId="6EBF785F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7C850D" w14:textId="79933870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093D08" w14:textId="4A75010B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37738AB" w14:textId="2F8F10C4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1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FC5CD04" w14:textId="2149FBD6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56E493" w14:textId="2B067FF3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D27D807" w14:textId="6F6D2A0F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C972C2E" w14:textId="1E06B250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E86BDEC" w14:textId="734C2A9E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30DF12" w14:textId="7DBAD4CF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6</w:t>
            </w:r>
          </w:p>
        </w:tc>
      </w:tr>
      <w:tr w:rsidR="00FC55F6" w:rsidRPr="00162EEC" w14:paraId="3A8A1860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EEBBDDA" w14:textId="2F0FAB24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37A0E6A" w14:textId="5230B849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87C3E3" w14:textId="1F846BBD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F72AAF8" w14:textId="693885D7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D1594DB" w14:textId="3E45C879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FFC6833" w14:textId="3096757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367A25" w14:textId="1D4CA6E6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99CC4DE" w14:textId="53B0B5E3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E395B7B" w14:textId="2874CDDC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9774790" w14:textId="38815C6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.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013CE6" w14:textId="41D78078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2</w:t>
            </w:r>
          </w:p>
        </w:tc>
      </w:tr>
      <w:tr w:rsidR="00FC55F6" w:rsidRPr="00162EEC" w14:paraId="24254298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88F7AA9" w14:textId="203644DA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8C667A">
              <w:rPr>
                <w:b/>
                <w:i w:val="0"/>
                <w:sz w:val="20"/>
              </w:rPr>
              <w:t>P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718773D" w14:textId="7C8F7FB6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BCCF227" w14:textId="724E2006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0072CC1D" w14:textId="4D544323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F0D3772" w14:textId="0ABC0290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914F21F" w14:textId="45DBD895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3996F2C" w14:textId="7E491D72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C8DC56E" w14:textId="54323A0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5DBF9AE" w14:textId="07D266DD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30677A1" w14:textId="5C8E5F6A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A283925" w14:textId="62F91882" w:rsidR="00FC55F6" w:rsidRPr="008C667A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.4</w:t>
            </w:r>
          </w:p>
        </w:tc>
      </w:tr>
      <w:tr w:rsidR="00FC55F6" w:rsidRPr="00162EEC" w14:paraId="56C004EC" w14:textId="77777777" w:rsidTr="009A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DFEF69B" w14:textId="054931CF" w:rsidR="00FC55F6" w:rsidRPr="008C667A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2A335AF4" w14:textId="717DE141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8C667A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F3502DC" w14:textId="301DCF4A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FBB5895" w14:textId="37B004AB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14241D7" w14:textId="559F46AC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5E4BCBA" w14:textId="3F27519E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32933CA" w14:textId="6E1964F4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4A71B61" w14:textId="4A52CD55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9D21FF3" w14:textId="31FC5605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D205A3C" w14:textId="295E6EB6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D328909" w14:textId="30E7531E" w:rsidR="00FC55F6" w:rsidRPr="008C667A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2</w:t>
            </w:r>
          </w:p>
        </w:tc>
      </w:tr>
      <w:tr w:rsidR="00025C13" w:rsidRPr="00025C13" w14:paraId="71F6BEE9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054DC6F" w14:textId="5CFC1AC3" w:rsidR="00FC55F6" w:rsidRPr="00025C13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LL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5A8C91" w14:textId="6974ED90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F5FBB" w14:textId="1FDFB76E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7.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986698" w14:textId="0786CD6B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3A4B101" w14:textId="1999C965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02760C2" w14:textId="31E0DDBB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B7D3CF" w14:textId="194CEBAF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5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9EF0269" w14:textId="1D733296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13C3F80" w14:textId="2AEF20A7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F5CE4AC" w14:textId="3552461E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6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BD65C9" w14:textId="586E3699" w:rsidR="00FC55F6" w:rsidRPr="00025C13" w:rsidRDefault="00FC55F6" w:rsidP="00FC55F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35.7</w:t>
            </w:r>
          </w:p>
        </w:tc>
      </w:tr>
      <w:tr w:rsidR="00025C13" w:rsidRPr="00025C13" w14:paraId="16419B49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5DE5B29" w14:textId="4F85382E" w:rsidR="00FC55F6" w:rsidRPr="00025C13" w:rsidRDefault="00FC55F6" w:rsidP="00FC55F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84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7915334" w14:textId="078FBF3F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1B3D3" w14:textId="3B7AFDF0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4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CC9FDD" w14:textId="7DDBD3B4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0.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31D9EA8" w14:textId="705DC035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25C3D70" w14:textId="392FDD0D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ADEA8C" w14:textId="40B6306D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0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F272379" w14:textId="601D6E99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9.2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B88CB13" w14:textId="0DC61E11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5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9E363E1" w14:textId="2D078373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7B8F9E" w14:textId="0D013B47" w:rsidR="00FC55F6" w:rsidRPr="00025C13" w:rsidRDefault="00FC55F6" w:rsidP="00FC55F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9.6</w:t>
            </w:r>
          </w:p>
        </w:tc>
      </w:tr>
      <w:tr w:rsidR="00025C13" w:rsidRPr="00025C13" w14:paraId="0B4417C8" w14:textId="77777777" w:rsidTr="009A1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C4C4" w14:textId="77777777" w:rsidR="00CE19A0" w:rsidRPr="00025C13" w:rsidRDefault="00CE19A0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65A50" w14:textId="15ADF379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SMD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37100" w14:textId="7777777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C2E0D8" w14:textId="15C097D2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38A21F" w14:textId="188D1BBF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B06F94" w14:textId="786E3AA9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56553" w14:textId="37CD622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FCCB7C" w14:textId="5D3B364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1745F1" w14:textId="439E1FE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E2E5A0" w14:textId="243AC02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3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FF201" w14:textId="7CEA6CD5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4</w:t>
            </w:r>
          </w:p>
        </w:tc>
      </w:tr>
    </w:tbl>
    <w:p w14:paraId="508E411C" w14:textId="77777777" w:rsidR="0011133C" w:rsidRPr="00025C13" w:rsidRDefault="0011133C" w:rsidP="0011133C"/>
    <w:p w14:paraId="091D54A5" w14:textId="6872C147" w:rsidR="00EB1CEE" w:rsidRPr="00162EEC" w:rsidRDefault="00EB1CEE">
      <w:pPr>
        <w:spacing w:after="200" w:line="276" w:lineRule="auto"/>
        <w:ind w:firstLine="0"/>
        <w:jc w:val="left"/>
      </w:pPr>
      <w:r w:rsidRPr="00162EEC">
        <w:br w:type="page"/>
      </w:r>
    </w:p>
    <w:p w14:paraId="0285D9B5" w14:textId="202A5D82" w:rsidR="009406E4" w:rsidRPr="00025C13" w:rsidRDefault="009406E4" w:rsidP="009406E4">
      <w:pPr>
        <w:pStyle w:val="Legenda"/>
        <w:spacing w:after="0" w:line="360" w:lineRule="auto"/>
        <w:ind w:firstLine="288"/>
        <w:rPr>
          <w:rFonts w:ascii="Times New Roman" w:hAnsi="Times New Roman" w:cs="Times New Roman"/>
          <w:noProof/>
          <w:sz w:val="24"/>
          <w:szCs w:val="24"/>
        </w:rPr>
      </w:pPr>
      <w:r w:rsidRPr="00162EEC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162EEC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62EEC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 w:rsidRPr="00025C13">
        <w:rPr>
          <w:rFonts w:ascii="Times New Roman" w:hAnsi="Times New Roman" w:cs="Times New Roman"/>
          <w:noProof/>
          <w:sz w:val="24"/>
          <w:szCs w:val="24"/>
        </w:rPr>
        <w:t>Central tendency (mean, equation (11)) and variability (standard deviation, equation (12))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 of Biexponential </w:t>
      </w:r>
      <w:r w:rsidRPr="00025C13">
        <w:rPr>
          <w:rFonts w:ascii="Times New Roman" w:hAnsi="Times New Roman" w:cs="Times New Roman"/>
        </w:rPr>
        <w:t>T</w:t>
      </w:r>
      <w:r w:rsidRPr="00025C13">
        <w:rPr>
          <w:rFonts w:ascii="Times New Roman" w:hAnsi="Times New Roman" w:cs="Times New Roman"/>
          <w:vertAlign w:val="subscript"/>
        </w:rPr>
        <w:t>1ρ</w:t>
      </w:r>
      <w:r w:rsidRPr="00025C13">
        <w:rPr>
          <w:rFonts w:ascii="Times New Roman" w:hAnsi="Times New Roman" w:cs="Times New Roman"/>
        </w:rPr>
        <w:t xml:space="preserve"> 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time of the short component (in ms) in different ROI of the cartilage (according to regions observed in Figure 2) for the reference method, VN and CS methods with AF=4 and AF=8. 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Strictly standar</w:t>
      </w:r>
      <w:r w:rsidR="00A15D44" w:rsidRPr="00025C13">
        <w:rPr>
          <w:rFonts w:ascii="Times New Roman" w:hAnsi="Times New Roman" w:cs="Times New Roman"/>
          <w:noProof/>
          <w:sz w:val="24"/>
          <w:szCs w:val="24"/>
        </w:rPr>
        <w:t>d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ized mean difference (SSMD) is also shown.</w:t>
      </w:r>
    </w:p>
    <w:tbl>
      <w:tblPr>
        <w:tblStyle w:val="TabelaSimples5"/>
        <w:tblW w:w="9576" w:type="dxa"/>
        <w:tblLook w:val="04A0" w:firstRow="1" w:lastRow="0" w:firstColumn="1" w:lastColumn="0" w:noHBand="0" w:noVBand="1"/>
      </w:tblPr>
      <w:tblGrid>
        <w:gridCol w:w="793"/>
        <w:gridCol w:w="806"/>
        <w:gridCol w:w="888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025C13" w:rsidRPr="00025C13" w14:paraId="5D354A83" w14:textId="77777777" w:rsidTr="00CE1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A083" w14:textId="77777777" w:rsidR="009406E4" w:rsidRPr="00025C13" w:rsidRDefault="009406E4" w:rsidP="00CE19A0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39E6E" w14:textId="77777777" w:rsidR="009406E4" w:rsidRPr="00025C13" w:rsidRDefault="009406E4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AE76" w14:textId="77777777" w:rsidR="009406E4" w:rsidRPr="00025C13" w:rsidRDefault="009406E4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D02B" w14:textId="77777777" w:rsidR="009406E4" w:rsidRPr="00025C13" w:rsidRDefault="009406E4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4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4B94C" w14:textId="77777777" w:rsidR="009406E4" w:rsidRPr="00025C13" w:rsidRDefault="009406E4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8</w:t>
            </w:r>
          </w:p>
        </w:tc>
      </w:tr>
      <w:tr w:rsidR="00025C13" w:rsidRPr="00025C13" w14:paraId="1056ABD0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785C61" w14:textId="77777777" w:rsidR="009406E4" w:rsidRPr="00025C13" w:rsidRDefault="009406E4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7CD873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53C6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REF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029BE9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8241057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A939327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8105D3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2C95482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0BBC570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E9214BB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3228DF" w14:textId="77777777" w:rsidR="009406E4" w:rsidRPr="00025C13" w:rsidRDefault="009406E4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</w:tr>
      <w:tr w:rsidR="00025C13" w:rsidRPr="00025C13" w14:paraId="2D608EE0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809F1E6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F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091EC41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9216270" w14:textId="5C1E8E84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0CA40F2" w14:textId="2645CFD0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1A2A7116" w14:textId="06364A3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6941257E" w14:textId="5A26C08F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1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3483E13" w14:textId="344C7FEA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5821694" w14:textId="18B7637C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6AA8DDAB" w14:textId="4666A524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6B4CD8E7" w14:textId="4EE8E1FE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1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E2A0722" w14:textId="4CDA59D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</w:tr>
      <w:tr w:rsidR="00025C13" w:rsidRPr="00025C13" w14:paraId="56A5F670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C55F406" w14:textId="09BE3E9B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6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387F836A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EE14F74" w14:textId="6101E813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4B1D5BA" w14:textId="715A824F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5613070" w14:textId="73707ABF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C8C19DE" w14:textId="5ABF59B5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5C94A0B" w14:textId="547404AC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62A4D28" w14:textId="3EE4DFDE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FDEC41B" w14:textId="0E4E8E39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0163213" w14:textId="47FB444B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E8BDCE3" w14:textId="49C7C4DE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</w:tr>
      <w:tr w:rsidR="00025C13" w:rsidRPr="00025C13" w14:paraId="07B9E773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7EBF7D6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28F9BB7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55A68E" w14:textId="28D22476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2E35ECB" w14:textId="06D4648B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7B856FB" w14:textId="355A2424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5EDAEBB" w14:textId="711A01A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5503B6" w14:textId="5CC50B4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A7C5DC5" w14:textId="7A290856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02623C4" w14:textId="76DB373B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236B778" w14:textId="5EFA541A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296950" w14:textId="7BCC310A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</w:tr>
      <w:tr w:rsidR="00025C13" w:rsidRPr="00025C13" w14:paraId="05FC4AC8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1F0E1E6" w14:textId="2813BDA4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116F419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9F17C2" w14:textId="7418C42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A5F528E" w14:textId="4A7F2B5F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5EEECB3" w14:textId="70DDF79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9FB6411" w14:textId="6651BBB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3AE699" w14:textId="4D277200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AAD5054" w14:textId="1A0F50CE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5EF6AB4" w14:textId="64D152B1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CDD3A1A" w14:textId="3201C78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0AF8EB" w14:textId="0C41D946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9</w:t>
            </w:r>
          </w:p>
        </w:tc>
      </w:tr>
      <w:tr w:rsidR="00025C13" w:rsidRPr="00025C13" w14:paraId="588F58DD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ACD946D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F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7BC3F528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7A0FE63" w14:textId="1935F503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64BE35F" w14:textId="5007E91F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85E9153" w14:textId="0E7DBFB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EF9E084" w14:textId="4AAED1F3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326E6BE" w14:textId="71CE78D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66EE91B" w14:textId="0A142AE5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7F181BC" w14:textId="16CF9522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70AC35D" w14:textId="6DDB837B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2F5BE38" w14:textId="2CB9D5E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</w:tr>
      <w:tr w:rsidR="00025C13" w:rsidRPr="00025C13" w14:paraId="36B222FD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E50ED21" w14:textId="6DE63F96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41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1A5D278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1882A5F" w14:textId="7F8D9AD8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FCE641D" w14:textId="4BFD1919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BE39210" w14:textId="13510445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4674E60" w14:textId="57B707B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A367557" w14:textId="123EA580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6407AD8" w14:textId="3F4D1DE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2B5B46B" w14:textId="4C2F2256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FD741C4" w14:textId="435C323A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002CE52" w14:textId="68CBC94B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</w:tr>
      <w:tr w:rsidR="00025C13" w:rsidRPr="00025C13" w14:paraId="73B4DDEF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AF51FD8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8D39CCD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333DB6" w14:textId="5DB7E34E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DD355C5" w14:textId="4C2CF01F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F8E3A90" w14:textId="1905A45B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E69718A" w14:textId="0B903210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35A30F" w14:textId="0232192A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ABD4DD1" w14:textId="3D9C903E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B5F1CD3" w14:textId="236FD1C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AE19295" w14:textId="3EBCC83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C1465B" w14:textId="0DC7B4E2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8</w:t>
            </w:r>
          </w:p>
        </w:tc>
      </w:tr>
      <w:tr w:rsidR="00025C13" w:rsidRPr="00025C13" w14:paraId="6B34EC1E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7CB30199" w14:textId="003B00F8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7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A513A72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3C2EF6" w14:textId="210953E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4E25D79" w14:textId="43445156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B28B715" w14:textId="7241D7D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4048F73" w14:textId="4AB8863B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FFFB22" w14:textId="0CCE126C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051FE5A" w14:textId="75C4D816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497829C" w14:textId="4B4566D4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37A7230" w14:textId="0AA1F3B9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7B7B46" w14:textId="31E295E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</w:tr>
      <w:tr w:rsidR="00025C13" w:rsidRPr="00025C13" w14:paraId="342D0CC3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85323DF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8940E48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2F4CC0E" w14:textId="5B6289A5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4444FE24" w14:textId="42F798E3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5D688BE" w14:textId="388BF62E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2489673" w14:textId="23016A89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5C080D0" w14:textId="060EC01C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51A6687" w14:textId="4462296D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0DC475F" w14:textId="0BB80AF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DAAEACA" w14:textId="65782033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0FE3B14" w14:textId="3C2854A9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</w:tr>
      <w:tr w:rsidR="00025C13" w:rsidRPr="00025C13" w14:paraId="446FA071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F4F6BE8" w14:textId="1D953BEB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3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4EB8B2B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B46D7B9" w14:textId="570069F6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27CEABA6" w14:textId="4FEF3CE4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E9BD82C" w14:textId="1F591AB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BC0D3CB" w14:textId="5E29842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F89FB59" w14:textId="6A4AA50E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B7C4EAF" w14:textId="4D7BBD0F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AE3891C" w14:textId="61565E6A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60FC27A" w14:textId="0DD2DD8A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5A48AD9" w14:textId="53A28885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</w:tr>
      <w:tr w:rsidR="00025C13" w:rsidRPr="00025C13" w14:paraId="23453BF3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96AE167" w14:textId="77777777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LL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55D16E" w14:textId="7777777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05ED3" w14:textId="584F0F36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5293C6" w14:textId="71D0F7BE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BFC0BF1" w14:textId="0D2D6AF5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F62DD6F" w14:textId="4B39D401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D5F712" w14:textId="4D70B144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17417E0" w14:textId="734050C1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DC4B7E8" w14:textId="59695280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ECFF65B" w14:textId="5D66DFE7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6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2AC7F1" w14:textId="3026D9E6" w:rsidR="003E16E6" w:rsidRPr="00025C13" w:rsidRDefault="003E16E6" w:rsidP="003E16E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5.9</w:t>
            </w:r>
          </w:p>
        </w:tc>
      </w:tr>
      <w:tr w:rsidR="00025C13" w:rsidRPr="00025C13" w14:paraId="4649CEF1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2199320" w14:textId="04B26402" w:rsidR="003E16E6" w:rsidRPr="00025C13" w:rsidRDefault="003E16E6" w:rsidP="003E16E6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88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2DEECC" w14:textId="77777777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EB61D" w14:textId="6D18C1AF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0D649A" w14:textId="357A085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2D961B5" w14:textId="3B00135C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88616AD" w14:textId="74FAEA4B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20ADFD" w14:textId="3ADA83CC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FBF6CCB" w14:textId="65A01B82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DBD9630" w14:textId="67C27E51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D37A5C0" w14:textId="3DDD868D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DE8965" w14:textId="19354B9E" w:rsidR="003E16E6" w:rsidRPr="00025C13" w:rsidRDefault="003E16E6" w:rsidP="003E16E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.9</w:t>
            </w:r>
          </w:p>
        </w:tc>
      </w:tr>
      <w:tr w:rsidR="00025C13" w:rsidRPr="00025C13" w14:paraId="3E242634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6F23" w14:textId="77777777" w:rsidR="00CE19A0" w:rsidRPr="00025C13" w:rsidRDefault="00CE19A0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A6D0D" w14:textId="246434F4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SMD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675AC" w14:textId="7777777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AD1B2E" w14:textId="21AC95DC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F8896E" w14:textId="74FDDA7B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BD1301" w14:textId="49B39E6A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F0999" w14:textId="0AD11A8F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FEC34" w14:textId="12F48F75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C55484" w14:textId="4B303520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482CB0" w14:textId="1372DA41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5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2286" w14:textId="382BA9FC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0</w:t>
            </w:r>
          </w:p>
        </w:tc>
      </w:tr>
    </w:tbl>
    <w:p w14:paraId="7E4ECD58" w14:textId="56E74D1B" w:rsidR="00BB111C" w:rsidRPr="00025C13" w:rsidRDefault="00BB111C" w:rsidP="009406E4">
      <w:pPr>
        <w:pStyle w:val="Legenda"/>
        <w:spacing w:after="0" w:line="360" w:lineRule="auto"/>
        <w:ind w:firstLine="288"/>
      </w:pPr>
    </w:p>
    <w:p w14:paraId="200CE0CA" w14:textId="77777777" w:rsidR="00BB111C" w:rsidRPr="00025C13" w:rsidRDefault="00BB111C" w:rsidP="00BB111C"/>
    <w:p w14:paraId="21929A72" w14:textId="501B3230" w:rsidR="008F245B" w:rsidRPr="00025C13" w:rsidRDefault="008F245B">
      <w:pPr>
        <w:spacing w:after="200" w:line="276" w:lineRule="auto"/>
        <w:ind w:firstLine="0"/>
        <w:jc w:val="left"/>
      </w:pPr>
      <w:r w:rsidRPr="00025C13">
        <w:br w:type="page"/>
      </w:r>
    </w:p>
    <w:p w14:paraId="688CE4E5" w14:textId="14520737" w:rsidR="00E667BD" w:rsidRPr="00025C13" w:rsidRDefault="00E667BD" w:rsidP="00E667BD">
      <w:pPr>
        <w:pStyle w:val="Legenda"/>
        <w:spacing w:after="0" w:line="360" w:lineRule="auto"/>
        <w:ind w:firstLine="288"/>
        <w:rPr>
          <w:rFonts w:ascii="Times New Roman" w:hAnsi="Times New Roman" w:cs="Times New Roman"/>
          <w:noProof/>
          <w:sz w:val="24"/>
          <w:szCs w:val="24"/>
        </w:rPr>
      </w:pPr>
      <w:r w:rsidRPr="00162EEC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162EEC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62EEC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Central tendency (mean, </w:t>
      </w:r>
      <w:r w:rsidR="00B82A36">
        <w:rPr>
          <w:rFonts w:ascii="Times New Roman" w:hAnsi="Times New Roman" w:cs="Times New Roman"/>
          <w:noProof/>
          <w:sz w:val="24"/>
          <w:szCs w:val="24"/>
        </w:rPr>
        <w:t>e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q</w:t>
      </w:r>
      <w:r w:rsidR="00B82A36">
        <w:rPr>
          <w:rFonts w:ascii="Times New Roman" w:hAnsi="Times New Roman" w:cs="Times New Roman"/>
          <w:noProof/>
          <w:sz w:val="24"/>
          <w:szCs w:val="24"/>
        </w:rPr>
        <w:t>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1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="00B82A36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variability (</w:t>
      </w:r>
      <w:r w:rsidR="00B82A36">
        <w:rPr>
          <w:rFonts w:ascii="Times New Roman" w:hAnsi="Times New Roman" w:cs="Times New Roman"/>
          <w:noProof/>
          <w:sz w:val="24"/>
          <w:szCs w:val="24"/>
        </w:rPr>
        <w:t>standard deviation, eq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2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Biexponential </w:t>
      </w:r>
      <w:r w:rsidRPr="00025C13">
        <w:rPr>
          <w:rFonts w:ascii="Times New Roman" w:hAnsi="Times New Roman" w:cs="Times New Roman"/>
        </w:rPr>
        <w:t>T</w:t>
      </w:r>
      <w:r w:rsidRPr="00025C13">
        <w:rPr>
          <w:rFonts w:ascii="Times New Roman" w:hAnsi="Times New Roman" w:cs="Times New Roman"/>
          <w:vertAlign w:val="subscript"/>
        </w:rPr>
        <w:t>1ρ</w:t>
      </w:r>
      <w:r w:rsidRPr="00025C13">
        <w:rPr>
          <w:rFonts w:ascii="Times New Roman" w:hAnsi="Times New Roman" w:cs="Times New Roman"/>
        </w:rPr>
        <w:t xml:space="preserve"> 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time of the long component (in ms) in different ROI of the cartilage (according to regions observed in Figure 2) for the reference method, VN and CS methods with AF=4 and AF=8. 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Strictly standar</w:t>
      </w:r>
      <w:r w:rsidR="00A15D44" w:rsidRPr="00025C13">
        <w:rPr>
          <w:rFonts w:ascii="Times New Roman" w:hAnsi="Times New Roman" w:cs="Times New Roman"/>
          <w:noProof/>
          <w:sz w:val="24"/>
          <w:szCs w:val="24"/>
        </w:rPr>
        <w:t>d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ized mean difference (SSMD) is also shown.</w:t>
      </w:r>
    </w:p>
    <w:tbl>
      <w:tblPr>
        <w:tblStyle w:val="TabelaSimples5"/>
        <w:tblW w:w="9576" w:type="dxa"/>
        <w:tblLook w:val="04A0" w:firstRow="1" w:lastRow="0" w:firstColumn="1" w:lastColumn="0" w:noHBand="0" w:noVBand="1"/>
      </w:tblPr>
      <w:tblGrid>
        <w:gridCol w:w="793"/>
        <w:gridCol w:w="806"/>
        <w:gridCol w:w="888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025C13" w:rsidRPr="00025C13" w14:paraId="5ECAC883" w14:textId="77777777" w:rsidTr="00CE1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0BC6" w14:textId="77777777" w:rsidR="00E667BD" w:rsidRPr="00025C13" w:rsidRDefault="00E667BD" w:rsidP="00CE19A0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E5198" w14:textId="77777777" w:rsidR="00E667BD" w:rsidRPr="00025C13" w:rsidRDefault="00E667BD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0393" w14:textId="77777777" w:rsidR="00E667BD" w:rsidRPr="00025C13" w:rsidRDefault="00E667BD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EC79D" w14:textId="77777777" w:rsidR="00E667BD" w:rsidRPr="00025C13" w:rsidRDefault="00E667BD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4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A821" w14:textId="77777777" w:rsidR="00E667BD" w:rsidRPr="00025C13" w:rsidRDefault="00E667BD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8</w:t>
            </w:r>
          </w:p>
        </w:tc>
      </w:tr>
      <w:tr w:rsidR="00025C13" w:rsidRPr="00025C13" w14:paraId="67854EB9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7B3138" w14:textId="77777777" w:rsidR="00E667BD" w:rsidRPr="00025C13" w:rsidRDefault="00E667BD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1BECD7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B020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REF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C6820E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C784966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DA4A0B4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B5DA47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E83BB2D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6EB0579B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E1DC03A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647910" w14:textId="77777777" w:rsidR="00E667BD" w:rsidRPr="00025C13" w:rsidRDefault="00E667BD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</w:tr>
      <w:tr w:rsidR="00025C13" w:rsidRPr="00025C13" w14:paraId="798E1064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02A0F57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F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89B20F2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24BC16E" w14:textId="4B2FAE1E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4.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4F484ED5" w14:textId="0F944F8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3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4053239" w14:textId="1EB00BC8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3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76647D4F" w14:textId="1729A9B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2.4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8284048" w14:textId="0CCCF456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1.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B36B1F2" w14:textId="3A8A7506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3.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4C5555B3" w14:textId="716B77FD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3.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0C58421" w14:textId="39341386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2.2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46AA022" w14:textId="60BFD339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1.8</w:t>
            </w:r>
          </w:p>
        </w:tc>
      </w:tr>
      <w:tr w:rsidR="00025C13" w:rsidRPr="00025C13" w14:paraId="34243AA9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A17C214" w14:textId="1D5EAD2E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54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C7D5128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E9F47D8" w14:textId="2B2E9AD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4F93FAEA" w14:textId="605F2C96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B0DCDDA" w14:textId="778B5F53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8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B9F2525" w14:textId="5A6C541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360ED83" w14:textId="2AB19826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88471BD" w14:textId="21E9229C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C0C2D83" w14:textId="719B7353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A3AC9DE" w14:textId="79E47E28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9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C5F03DF" w14:textId="27A0CF88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</w:tr>
      <w:tr w:rsidR="00025C13" w:rsidRPr="00025C13" w14:paraId="7F96137B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CEB2528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3FD5F7A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448D2E" w14:textId="3B99C936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E910F4" w14:textId="5695DB5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23C2234" w14:textId="60FF3CB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7F8FC42" w14:textId="6944F4C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F241E0" w14:textId="5E52C4E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8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9D5F64F" w14:textId="2A0EEEEF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0.0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056F690" w14:textId="500967C0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33DBF30" w14:textId="4B3D128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DC7C37" w14:textId="63A4CDE0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9.0</w:t>
            </w:r>
          </w:p>
        </w:tc>
      </w:tr>
      <w:tr w:rsidR="00025C13" w:rsidRPr="00025C13" w14:paraId="5460F5EF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B765D28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6E08A98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31B280" w14:textId="05D1E27F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99A4B4" w14:textId="50596AF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3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1505CD1" w14:textId="1108C6C9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3058615" w14:textId="69E2CEAF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F5AA65" w14:textId="109A2786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C96CB91" w14:textId="3C636EA8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2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00C6293" w14:textId="001B94D8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62E86A2" w14:textId="097FF0E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2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EFB78A" w14:textId="78DF296A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1.9</w:t>
            </w:r>
          </w:p>
        </w:tc>
      </w:tr>
      <w:tr w:rsidR="00025C13" w:rsidRPr="00025C13" w14:paraId="460B6B6D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6C7B2A2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F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61CBE67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7C14F2F" w14:textId="42FDE888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9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E0788C7" w14:textId="0CC1403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7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21717CE" w14:textId="7D196B92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8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AF907B1" w14:textId="740AF410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7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EA8BA37" w14:textId="7728318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6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9FC8A32" w14:textId="7D8064EE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8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84EA589" w14:textId="240EB8F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8.5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C315EE6" w14:textId="442FFD25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7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D126722" w14:textId="65915975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6.2</w:t>
            </w:r>
          </w:p>
        </w:tc>
      </w:tr>
      <w:tr w:rsidR="00025C13" w:rsidRPr="00025C13" w14:paraId="162AA47A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F2519FA" w14:textId="0B4BD565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33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0D625C72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118145FA" w14:textId="3F4D0AEB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2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27664304" w14:textId="28320D5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925B6F7" w14:textId="5BD8205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1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6E8D248" w14:textId="380988D9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0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CD808F8" w14:textId="337D141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9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6DCF2C0" w14:textId="6E6394AD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6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55995BB" w14:textId="5C722A6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2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8D1E293" w14:textId="06A5C7A9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0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6EE11B9" w14:textId="34D0C8D6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8.9</w:t>
            </w:r>
          </w:p>
        </w:tc>
      </w:tr>
      <w:tr w:rsidR="00025C13" w:rsidRPr="00025C13" w14:paraId="4750E793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7CF48D9F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CE9FA88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3D114B" w14:textId="6A7744F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CD3494" w14:textId="566A6A7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766CC6F" w14:textId="70E4A1AE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DBDA0C7" w14:textId="53603A2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2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CDE60E" w14:textId="146EB761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5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BFF9959" w14:textId="7736A075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7AAEBAF" w14:textId="4784E6C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3207843" w14:textId="1BABB20F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6.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B25418" w14:textId="76326EAF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35.6</w:t>
            </w:r>
          </w:p>
        </w:tc>
      </w:tr>
      <w:tr w:rsidR="00025C13" w:rsidRPr="00025C13" w14:paraId="622019E7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5D0CE7E" w14:textId="45564328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68E7451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111847" w14:textId="52C3B935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4DD0EE5" w14:textId="0CA20C22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F913C63" w14:textId="16024B85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1C66999" w14:textId="3CF7D355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CDDEEF" w14:textId="7FD4A76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BEE5430" w14:textId="63223452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120755B" w14:textId="12DC8476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0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542D535" w14:textId="12FC007A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FA5874" w14:textId="031D2C3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4.8</w:t>
            </w:r>
          </w:p>
        </w:tc>
      </w:tr>
      <w:tr w:rsidR="00025C13" w:rsidRPr="00025C13" w14:paraId="4A583464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48EA2DD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F0AB9FF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98E50F2" w14:textId="7DAE87B6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0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3C3F735" w14:textId="34D15CF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9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FEF74EE" w14:textId="7BD1C43F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9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065D602" w14:textId="154DB898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8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DCFD4D4" w14:textId="210F454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7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924BB82" w14:textId="379380EE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50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13A32B0" w14:textId="350AAD6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9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0B72FDA" w14:textId="2E4E6A78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8.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EB39496" w14:textId="5D521F8C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47.4</w:t>
            </w:r>
          </w:p>
        </w:tc>
      </w:tr>
      <w:tr w:rsidR="00025C13" w:rsidRPr="00025C13" w14:paraId="6F079524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4DEC628" w14:textId="195B3165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4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6164C099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13DA624" w14:textId="35B3D00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9.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51B96E1" w14:textId="18A30F7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E7833D7" w14:textId="486EF22B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469B3D9" w14:textId="24A6DA6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4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6253F4F" w14:textId="661AB20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3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DFA8B5F" w14:textId="07858ED1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FC194E7" w14:textId="78BDF6BD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07A3024" w14:textId="30BF246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2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A95C732" w14:textId="0E131AEB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2.2</w:t>
            </w:r>
          </w:p>
        </w:tc>
      </w:tr>
      <w:tr w:rsidR="00025C13" w:rsidRPr="00025C13" w14:paraId="1C846A5A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0F166F7" w14:textId="77777777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LL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07BFF7" w14:textId="77777777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C1CFA" w14:textId="59457B1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5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4D09023" w14:textId="142320DC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4.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0368F85" w14:textId="615A6D70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5.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82C9E15" w14:textId="64EA27DA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4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B97161" w14:textId="75377E8B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3.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F3F9817" w14:textId="2426F228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5.0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5BA7BF4" w14:textId="686DAB4D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4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E32120F" w14:textId="2055A639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4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EBC229" w14:textId="13620684" w:rsidR="00CE6769" w:rsidRPr="00025C13" w:rsidRDefault="00CE6769" w:rsidP="00CE676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43.3</w:t>
            </w:r>
          </w:p>
        </w:tc>
      </w:tr>
      <w:tr w:rsidR="00025C13" w:rsidRPr="00025C13" w14:paraId="62036C60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EF0AECD" w14:textId="64B40C82" w:rsidR="00CE6769" w:rsidRPr="00025C13" w:rsidRDefault="00CE6769" w:rsidP="00CE6769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28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6EB97B" w14:textId="777777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E5057" w14:textId="7D7C0277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7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ECFD56" w14:textId="196D7698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0BBF9D05" w14:textId="0C8F9255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6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0F774F3" w14:textId="0184BD5E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5.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4E6798" w14:textId="2040C3C4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4.3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AE8F97A" w14:textId="57A7DD1B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6B78D31" w14:textId="1A331A54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6.2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AB082C3" w14:textId="66EE6C6B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5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957DAE" w14:textId="2A714EA9" w:rsidR="00CE6769" w:rsidRPr="00025C13" w:rsidRDefault="00CE6769" w:rsidP="00CE676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3.2</w:t>
            </w:r>
          </w:p>
        </w:tc>
      </w:tr>
      <w:tr w:rsidR="00025C13" w:rsidRPr="00025C13" w14:paraId="0E038272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61C0" w14:textId="77777777" w:rsidR="00CE19A0" w:rsidRPr="00025C13" w:rsidRDefault="00CE19A0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DC271" w14:textId="356023A9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SMD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92BAA" w14:textId="7777777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DCDE97" w14:textId="3D1C6888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542BC8" w14:textId="05E30F63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08B32" w14:textId="72D2049B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3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8DA73" w14:textId="7E079E9F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314D17" w14:textId="055D44C2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6720A0" w14:textId="662377DA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5B9FF2" w14:textId="79B9DAEE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4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3F0A3" w14:textId="6A10DC83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6</w:t>
            </w:r>
          </w:p>
        </w:tc>
      </w:tr>
    </w:tbl>
    <w:p w14:paraId="14BA54D6" w14:textId="45084005" w:rsidR="005D2736" w:rsidRPr="00025C13" w:rsidRDefault="005D2736" w:rsidP="00E667BD">
      <w:pPr>
        <w:pStyle w:val="Legenda"/>
        <w:spacing w:after="0" w:line="360" w:lineRule="auto"/>
        <w:ind w:firstLine="288"/>
      </w:pPr>
    </w:p>
    <w:p w14:paraId="22B79135" w14:textId="5D27972A" w:rsidR="00C53A49" w:rsidRPr="00025C13" w:rsidRDefault="00C53A49" w:rsidP="005D2736">
      <w:pPr>
        <w:pStyle w:val="Legenda"/>
        <w:spacing w:after="0" w:line="360" w:lineRule="auto"/>
        <w:ind w:firstLine="288"/>
      </w:pPr>
      <w:r w:rsidRPr="00025C13">
        <w:br w:type="page"/>
      </w:r>
    </w:p>
    <w:p w14:paraId="4D6E1FA7" w14:textId="29EB8B4B" w:rsidR="00F869D9" w:rsidRPr="00025C13" w:rsidRDefault="00F869D9" w:rsidP="00F869D9">
      <w:pPr>
        <w:pStyle w:val="Legenda"/>
        <w:spacing w:after="0" w:line="360" w:lineRule="auto"/>
        <w:ind w:firstLine="288"/>
        <w:rPr>
          <w:rFonts w:ascii="Times New Roman" w:hAnsi="Times New Roman" w:cs="Times New Roman"/>
          <w:noProof/>
          <w:sz w:val="24"/>
          <w:szCs w:val="24"/>
        </w:rPr>
      </w:pPr>
      <w:r w:rsidRPr="00162EEC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162EEC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62EEC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Central tendency (mean, </w:t>
      </w:r>
      <w:r w:rsidR="00B82A36">
        <w:rPr>
          <w:rFonts w:ascii="Times New Roman" w:hAnsi="Times New Roman" w:cs="Times New Roman"/>
          <w:noProof/>
          <w:sz w:val="24"/>
          <w:szCs w:val="24"/>
        </w:rPr>
        <w:t>e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q</w:t>
      </w:r>
      <w:r w:rsidR="00B82A36">
        <w:rPr>
          <w:rFonts w:ascii="Times New Roman" w:hAnsi="Times New Roman" w:cs="Times New Roman"/>
          <w:noProof/>
          <w:sz w:val="24"/>
          <w:szCs w:val="24"/>
        </w:rPr>
        <w:t>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1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="00B82A36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variability (</w:t>
      </w:r>
      <w:r w:rsidR="00B82A36">
        <w:rPr>
          <w:rFonts w:ascii="Times New Roman" w:hAnsi="Times New Roman" w:cs="Times New Roman"/>
          <w:noProof/>
          <w:sz w:val="24"/>
          <w:szCs w:val="24"/>
        </w:rPr>
        <w:t>standard deviation, eq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2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of Biexponential </w:t>
      </w:r>
      <w:r w:rsidRPr="00233C46">
        <w:rPr>
          <w:rFonts w:ascii="Times New Roman" w:hAnsi="Times New Roman" w:cs="Times New Roman"/>
          <w:sz w:val="24"/>
          <w:szCs w:val="24"/>
        </w:rPr>
        <w:t>T</w:t>
      </w:r>
      <w:r w:rsidRPr="00233C46">
        <w:rPr>
          <w:rFonts w:ascii="Times New Roman" w:hAnsi="Times New Roman" w:cs="Times New Roman"/>
          <w:sz w:val="24"/>
          <w:szCs w:val="24"/>
          <w:vertAlign w:val="subscript"/>
        </w:rPr>
        <w:t>1ρ</w:t>
      </w:r>
      <w:r w:rsidRPr="00233C46">
        <w:rPr>
          <w:rFonts w:ascii="Times New Roman" w:hAnsi="Times New Roman" w:cs="Times New Roman"/>
          <w:sz w:val="24"/>
          <w:szCs w:val="24"/>
        </w:rPr>
        <w:t xml:space="preserve"> fraction</w:t>
      </w:r>
      <w:r w:rsidRPr="00233C46">
        <w:rPr>
          <w:rFonts w:ascii="Times New Roman" w:hAnsi="Times New Roman" w:cs="Times New Roman"/>
          <w:noProof/>
          <w:sz w:val="24"/>
          <w:szCs w:val="24"/>
        </w:rPr>
        <w:t xml:space="preserve"> of the short component (in %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in different ROI of the cartilage (according to 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regions observed in Figure 2) for the reference method, VN and CS methods with AF=4 and AF=8. 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Strictly standar</w:t>
      </w:r>
      <w:r w:rsidR="00A15D44" w:rsidRPr="00025C13">
        <w:rPr>
          <w:rFonts w:ascii="Times New Roman" w:hAnsi="Times New Roman" w:cs="Times New Roman"/>
          <w:noProof/>
          <w:sz w:val="24"/>
          <w:szCs w:val="24"/>
        </w:rPr>
        <w:t>d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ized mean difference (SSMD) is also shown.</w:t>
      </w:r>
    </w:p>
    <w:tbl>
      <w:tblPr>
        <w:tblStyle w:val="TabelaSimples5"/>
        <w:tblW w:w="9576" w:type="dxa"/>
        <w:tblLook w:val="04A0" w:firstRow="1" w:lastRow="0" w:firstColumn="1" w:lastColumn="0" w:noHBand="0" w:noVBand="1"/>
      </w:tblPr>
      <w:tblGrid>
        <w:gridCol w:w="793"/>
        <w:gridCol w:w="806"/>
        <w:gridCol w:w="888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025C13" w:rsidRPr="00025C13" w14:paraId="1F65D22C" w14:textId="77777777" w:rsidTr="00CE1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23A9" w14:textId="77777777" w:rsidR="00F869D9" w:rsidRPr="00025C13" w:rsidRDefault="00F869D9" w:rsidP="00CE19A0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1C3A4" w14:textId="77777777" w:rsidR="00F869D9" w:rsidRPr="00025C13" w:rsidRDefault="00F869D9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3BBA" w14:textId="77777777" w:rsidR="00F869D9" w:rsidRPr="00025C13" w:rsidRDefault="00F869D9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F1D8C" w14:textId="77777777" w:rsidR="00F869D9" w:rsidRPr="00025C13" w:rsidRDefault="00F869D9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4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4892" w14:textId="77777777" w:rsidR="00F869D9" w:rsidRPr="00025C13" w:rsidRDefault="00F869D9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8</w:t>
            </w:r>
          </w:p>
        </w:tc>
      </w:tr>
      <w:tr w:rsidR="00025C13" w:rsidRPr="00025C13" w14:paraId="1497B4AB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3CA041" w14:textId="77777777" w:rsidR="00F869D9" w:rsidRPr="00025C13" w:rsidRDefault="00F869D9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DC8EEA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394C7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REF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4F741A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625F32C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8EE9DC5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279702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AD91F17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68A7678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8EFAD83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E06537" w14:textId="77777777" w:rsidR="00F869D9" w:rsidRPr="00025C13" w:rsidRDefault="00F869D9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</w:tr>
      <w:tr w:rsidR="00025C13" w:rsidRPr="00025C13" w14:paraId="2B5C9569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AFAB4C1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F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EF4FF2C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7EDF129" w14:textId="5BCC17A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E4971E2" w14:textId="6BC1093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2A2C997" w14:textId="6353113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5A1C5B34" w14:textId="0ED1C2D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CE3C052" w14:textId="48FB59E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1855C8E2" w14:textId="5FF13080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2E083755" w14:textId="6F140CB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C3F7852" w14:textId="0D13E9CD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9F79D5B" w14:textId="3D266D6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</w:tr>
      <w:tr w:rsidR="00025C13" w:rsidRPr="00025C13" w14:paraId="46C80E7D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9DC9F9C" w14:textId="3563E07A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70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3FE3DB92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36B36D9" w14:textId="5C31671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323EF42" w14:textId="0629FD6C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2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49E9B4D" w14:textId="58E44BED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3B8E17F" w14:textId="74FAB72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6AF76D0" w14:textId="658328B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46DF3CF" w14:textId="01FF5834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1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92F3BC5" w14:textId="3986C7E4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414B9E0" w14:textId="1C53707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A2BA0E4" w14:textId="0D95A8C8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4</w:t>
            </w:r>
          </w:p>
        </w:tc>
      </w:tr>
      <w:tr w:rsidR="00025C13" w:rsidRPr="00025C13" w14:paraId="0B9EDD10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3E0AC14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D36267F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6FCEED" w14:textId="509034C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620615" w14:textId="4349ABB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6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0901F03" w14:textId="439325A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4026AB1" w14:textId="72E202C5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C3CF68" w14:textId="559BC21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1F8BC96" w14:textId="4E8C4F0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E678296" w14:textId="5FE6CEA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6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40981E6" w14:textId="6C4D993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C91106" w14:textId="22F00AE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7.2</w:t>
            </w:r>
          </w:p>
        </w:tc>
      </w:tr>
      <w:tr w:rsidR="00025C13" w:rsidRPr="00025C13" w14:paraId="2E6C709D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8936608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9BE3C16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140983" w14:textId="3598002C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BDA143" w14:textId="2137D35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8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6E0436E" w14:textId="2A706C5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487C6BA" w14:textId="28FA490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DF9979" w14:textId="52C3F3F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1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80F90E0" w14:textId="09635F3D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83593A7" w14:textId="4EADDF4C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A6E42F0" w14:textId="134EF45D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0ABFC9" w14:textId="67F21D2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2</w:t>
            </w:r>
          </w:p>
        </w:tc>
      </w:tr>
      <w:tr w:rsidR="00025C13" w:rsidRPr="00025C13" w14:paraId="38639B5A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12914C6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F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700EAC52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DF5AF0F" w14:textId="045DF43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5549DA98" w14:textId="6C22223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D53D4B6" w14:textId="74A01A7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413F546" w14:textId="2C2157C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8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CB5703E" w14:textId="0BF5D79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79FF75C" w14:textId="63C0C75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EE12937" w14:textId="4AC5FEE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EF6DD93" w14:textId="0735C8C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1F9F2BE4" w14:textId="05083CE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7</w:t>
            </w:r>
          </w:p>
        </w:tc>
      </w:tr>
      <w:tr w:rsidR="00025C13" w:rsidRPr="00025C13" w14:paraId="4CC41CD0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04B9725" w14:textId="2919F054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88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4EF26345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3D73F6F" w14:textId="5D73285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33A95859" w14:textId="658B8949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3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2AF0BB4" w14:textId="73EF65B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060A2CE" w14:textId="3D9BA7BC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65264F8" w14:textId="735E31E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1F86E6A" w14:textId="77A992F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1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2B096B3" w14:textId="6E30B789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B9221BA" w14:textId="7329CE9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024BF19" w14:textId="6610059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4</w:t>
            </w:r>
          </w:p>
        </w:tc>
      </w:tr>
      <w:tr w:rsidR="00025C13" w:rsidRPr="00025C13" w14:paraId="34957855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A9245C9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88BEAE9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BFE402" w14:textId="0F6AEB7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9AE1D7" w14:textId="78A29CBB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6D6C907" w14:textId="357F9F7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8EAD5CD" w14:textId="4628DE2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190586" w14:textId="48A88B6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EF5964F" w14:textId="155F05B0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4E942A1E" w14:textId="6FB15990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6.1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5209D70" w14:textId="1FC1C88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4491AC" w14:textId="18E49CA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5.3</w:t>
            </w:r>
          </w:p>
        </w:tc>
      </w:tr>
      <w:tr w:rsidR="00025C13" w:rsidRPr="00025C13" w14:paraId="60B910EA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53630AA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AF5D727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4BD47F" w14:textId="5A7477A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240A8B" w14:textId="3B86D08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DB53A75" w14:textId="2F0AA89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C906AAE" w14:textId="6F25903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595652" w14:textId="7F4220B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D518212" w14:textId="5B800B1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AF7D72A" w14:textId="1D8BC184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1062BF1" w14:textId="2B125B3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D0938B" w14:textId="556DE84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6</w:t>
            </w:r>
          </w:p>
        </w:tc>
      </w:tr>
      <w:tr w:rsidR="00025C13" w:rsidRPr="00025C13" w14:paraId="7E7DD231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6CABD8C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AD663DA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DC15A51" w14:textId="4067D80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DB2B123" w14:textId="0F64CB6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8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B427223" w14:textId="2889CFA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F21B49B" w14:textId="14A2F38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B1A7CF2" w14:textId="2C97096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2381334" w14:textId="1F52942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8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C4569B7" w14:textId="3388EEF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DF55151" w14:textId="6B39AEB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73D8757" w14:textId="1C9BDB3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1</w:t>
            </w:r>
          </w:p>
        </w:tc>
      </w:tr>
      <w:tr w:rsidR="00025C13" w:rsidRPr="00025C13" w14:paraId="03AFC9F1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BF5ADD8" w14:textId="792DEB95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7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B1AFDAD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582B741" w14:textId="3EC4E66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2BD178B" w14:textId="51868EE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0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B3D3504" w14:textId="5396114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627CEAA" w14:textId="61F8E30B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0304565" w14:textId="2060350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6E31446" w14:textId="6ADB237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08DA071" w14:textId="4CCD0C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3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450CED1" w14:textId="24DE90A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B1AF181" w14:textId="56A2AD9B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6</w:t>
            </w:r>
          </w:p>
        </w:tc>
      </w:tr>
      <w:tr w:rsidR="00025C13" w:rsidRPr="00025C13" w14:paraId="0904E240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9E2E192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LL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FF4484C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67688" w14:textId="52DB513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7E20F6" w14:textId="2834B82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0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FC36A3D" w14:textId="6A834F9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6CF7D26" w14:textId="2DC698C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011696" w14:textId="727780B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2.0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1CC5507" w14:textId="0464DEC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0.7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6E6D3E4" w14:textId="03FDE9B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05BD6AE" w14:textId="40A4B4D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4786A3" w14:textId="7B4A32E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21.9</w:t>
            </w:r>
          </w:p>
        </w:tc>
      </w:tr>
      <w:tr w:rsidR="00025C13" w:rsidRPr="00025C13" w14:paraId="5E1B5705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B686C39" w14:textId="32E30FCA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5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0C7850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051FB" w14:textId="2EB6FED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05D782" w14:textId="6AA19FC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5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C298172" w14:textId="25C394F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5F57EFEB" w14:textId="4075548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9.0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9BEDCD" w14:textId="24E92864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7FEACBC" w14:textId="70504FB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4.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40358B47" w14:textId="0E54BE0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12CFA9B" w14:textId="0B44AC09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970805" w14:textId="674B9E0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1</w:t>
            </w:r>
          </w:p>
        </w:tc>
      </w:tr>
      <w:tr w:rsidR="00025C13" w:rsidRPr="00025C13" w14:paraId="20AC2AB7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D0EDA" w14:textId="77777777" w:rsidR="00CE19A0" w:rsidRPr="00025C13" w:rsidRDefault="00CE19A0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830F" w14:textId="07C9CBF2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SMD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3A354" w14:textId="7777777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8D8EEE" w14:textId="13A3A624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B109E5" w14:textId="08297445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D549F7" w14:textId="395E2F98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37646" w14:textId="6D549A5B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5D4AB3" w14:textId="61B2817A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0784C0" w14:textId="181E1F3B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C9DC7" w14:textId="56A0E23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DC7F1" w14:textId="75133244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</w:tr>
    </w:tbl>
    <w:p w14:paraId="6308858C" w14:textId="3B5BD7AF" w:rsidR="005D2736" w:rsidRPr="00025C13" w:rsidRDefault="005D2736" w:rsidP="00F869D9">
      <w:pPr>
        <w:pStyle w:val="Legenda"/>
        <w:spacing w:after="0" w:line="360" w:lineRule="auto"/>
        <w:ind w:firstLine="288"/>
      </w:pPr>
    </w:p>
    <w:p w14:paraId="64B83B64" w14:textId="77777777" w:rsidR="005D2736" w:rsidRPr="00025C13" w:rsidRDefault="005D2736" w:rsidP="005D2736"/>
    <w:p w14:paraId="0346E951" w14:textId="77777777" w:rsidR="005D2736" w:rsidRPr="00025C13" w:rsidRDefault="005D2736" w:rsidP="005D2736">
      <w:pPr>
        <w:pStyle w:val="Legenda"/>
        <w:spacing w:after="0" w:line="360" w:lineRule="auto"/>
        <w:ind w:firstLine="288"/>
        <w:rPr>
          <w:rFonts w:ascii="Times New Roman" w:eastAsiaTheme="majorEastAsia" w:hAnsi="Times New Roman" w:cs="Times New Roman"/>
          <w:b/>
          <w:bCs w:val="0"/>
          <w:iCs/>
          <w:sz w:val="20"/>
          <w:szCs w:val="22"/>
        </w:rPr>
      </w:pPr>
    </w:p>
    <w:p w14:paraId="75C77707" w14:textId="77777777" w:rsidR="005D2736" w:rsidRDefault="005D2736" w:rsidP="005D2736">
      <w:pPr>
        <w:pStyle w:val="Legenda"/>
        <w:spacing w:after="0" w:line="360" w:lineRule="auto"/>
        <w:ind w:firstLine="288"/>
        <w:rPr>
          <w:rFonts w:ascii="Times New Roman" w:eastAsiaTheme="majorEastAsia" w:hAnsi="Times New Roman" w:cs="Times New Roman"/>
          <w:b/>
          <w:bCs w:val="0"/>
          <w:iCs/>
          <w:sz w:val="20"/>
          <w:szCs w:val="22"/>
        </w:rPr>
      </w:pPr>
    </w:p>
    <w:p w14:paraId="719F9D31" w14:textId="51F31708" w:rsidR="00D51690" w:rsidRPr="00162EEC" w:rsidRDefault="00D51690" w:rsidP="005D2736">
      <w:pPr>
        <w:pStyle w:val="Legenda"/>
        <w:spacing w:after="0" w:line="360" w:lineRule="auto"/>
        <w:ind w:firstLine="288"/>
      </w:pPr>
      <w:r w:rsidRPr="00162EEC">
        <w:br w:type="page"/>
      </w:r>
    </w:p>
    <w:p w14:paraId="4DCF2FF0" w14:textId="4C4B8C92" w:rsidR="00DD2BC5" w:rsidRPr="00025C13" w:rsidRDefault="00DD2BC5" w:rsidP="00CE19A0">
      <w:pPr>
        <w:pStyle w:val="Legenda"/>
        <w:spacing w:after="0" w:line="360" w:lineRule="auto"/>
        <w:ind w:firstLine="288"/>
        <w:rPr>
          <w:rFonts w:ascii="Times New Roman" w:hAnsi="Times New Roman" w:cs="Times New Roman"/>
          <w:noProof/>
          <w:sz w:val="24"/>
          <w:szCs w:val="24"/>
        </w:rPr>
      </w:pPr>
      <w:r w:rsidRPr="00162EEC">
        <w:rPr>
          <w:rFonts w:ascii="Times New Roman" w:hAnsi="Times New Roman" w:cs="Times New Roman"/>
          <w:b/>
          <w:sz w:val="24"/>
          <w:szCs w:val="24"/>
        </w:rPr>
        <w:lastRenderedPageBreak/>
        <w:t>Supporting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162EEC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162EEC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Central tendency (mean, </w:t>
      </w:r>
      <w:r w:rsidR="00B82A36">
        <w:rPr>
          <w:rFonts w:ascii="Times New Roman" w:hAnsi="Times New Roman" w:cs="Times New Roman"/>
          <w:noProof/>
          <w:sz w:val="24"/>
          <w:szCs w:val="24"/>
        </w:rPr>
        <w:t>e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q</w:t>
      </w:r>
      <w:r w:rsidR="00B82A36">
        <w:rPr>
          <w:rFonts w:ascii="Times New Roman" w:hAnsi="Times New Roman" w:cs="Times New Roman"/>
          <w:noProof/>
          <w:sz w:val="24"/>
          <w:szCs w:val="24"/>
        </w:rPr>
        <w:t>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1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="00B82A36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variability (</w:t>
      </w:r>
      <w:r w:rsidR="00B82A36">
        <w:rPr>
          <w:rFonts w:ascii="Times New Roman" w:hAnsi="Times New Roman" w:cs="Times New Roman"/>
          <w:noProof/>
          <w:sz w:val="24"/>
          <w:szCs w:val="24"/>
        </w:rPr>
        <w:t>standard deviation, equation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2A36">
        <w:rPr>
          <w:rFonts w:ascii="Times New Roman" w:hAnsi="Times New Roman" w:cs="Times New Roman"/>
          <w:noProof/>
          <w:sz w:val="24"/>
          <w:szCs w:val="24"/>
        </w:rPr>
        <w:t>(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1</w:t>
      </w:r>
      <w:r w:rsidR="00B82A36">
        <w:rPr>
          <w:rFonts w:ascii="Times New Roman" w:hAnsi="Times New Roman" w:cs="Times New Roman"/>
          <w:noProof/>
          <w:sz w:val="24"/>
          <w:szCs w:val="24"/>
        </w:rPr>
        <w:t>2)</w:t>
      </w:r>
      <w:r w:rsidR="00B82A36" w:rsidRPr="00162EEC">
        <w:rPr>
          <w:rFonts w:ascii="Times New Roman" w:hAnsi="Times New Roman" w:cs="Times New Roman"/>
          <w:noProof/>
          <w:sz w:val="24"/>
          <w:szCs w:val="24"/>
        </w:rPr>
        <w:t>)</w:t>
      </w:r>
      <w:r w:rsidRPr="00162EEC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Biexponential </w:t>
      </w:r>
      <w:r w:rsidRPr="00025C13">
        <w:rPr>
          <w:rFonts w:ascii="Times New Roman" w:hAnsi="Times New Roman" w:cs="Times New Roman"/>
          <w:sz w:val="24"/>
          <w:szCs w:val="24"/>
        </w:rPr>
        <w:t>T</w:t>
      </w:r>
      <w:r w:rsidRPr="00025C13">
        <w:rPr>
          <w:rFonts w:ascii="Times New Roman" w:hAnsi="Times New Roman" w:cs="Times New Roman"/>
          <w:sz w:val="24"/>
          <w:szCs w:val="24"/>
          <w:vertAlign w:val="subscript"/>
        </w:rPr>
        <w:t>1ρ</w:t>
      </w:r>
      <w:r w:rsidRPr="00025C13">
        <w:rPr>
          <w:rFonts w:ascii="Times New Roman" w:hAnsi="Times New Roman" w:cs="Times New Roman"/>
          <w:sz w:val="24"/>
          <w:szCs w:val="24"/>
        </w:rPr>
        <w:t xml:space="preserve"> fraction</w:t>
      </w:r>
      <w:r w:rsidRPr="00025C13">
        <w:rPr>
          <w:rFonts w:ascii="Times New Roman" w:hAnsi="Times New Roman" w:cs="Times New Roman"/>
          <w:noProof/>
          <w:sz w:val="24"/>
          <w:szCs w:val="24"/>
        </w:rPr>
        <w:t xml:space="preserve"> of the long component (in %) in different ROI of the cartilage (according to regions observed in Figure 2) for the reference method, VN and CS methods with AF=4 and AF=8. 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Strictly standar</w:t>
      </w:r>
      <w:r w:rsidR="00A15D44" w:rsidRPr="00025C13">
        <w:rPr>
          <w:rFonts w:ascii="Times New Roman" w:hAnsi="Times New Roman" w:cs="Times New Roman"/>
          <w:noProof/>
          <w:sz w:val="24"/>
          <w:szCs w:val="24"/>
        </w:rPr>
        <w:t>d</w:t>
      </w:r>
      <w:r w:rsidR="00CE19A0" w:rsidRPr="00025C13">
        <w:rPr>
          <w:rFonts w:ascii="Times New Roman" w:hAnsi="Times New Roman" w:cs="Times New Roman"/>
          <w:noProof/>
          <w:sz w:val="24"/>
          <w:szCs w:val="24"/>
        </w:rPr>
        <w:t>ized mean difference (SSMD) is also shown.</w:t>
      </w:r>
    </w:p>
    <w:tbl>
      <w:tblPr>
        <w:tblStyle w:val="TabelaSimples5"/>
        <w:tblW w:w="9576" w:type="dxa"/>
        <w:tblLook w:val="04A0" w:firstRow="1" w:lastRow="0" w:firstColumn="1" w:lastColumn="0" w:noHBand="0" w:noVBand="1"/>
      </w:tblPr>
      <w:tblGrid>
        <w:gridCol w:w="793"/>
        <w:gridCol w:w="806"/>
        <w:gridCol w:w="888"/>
        <w:gridCol w:w="886"/>
        <w:gridCol w:w="886"/>
        <w:gridCol w:w="886"/>
        <w:gridCol w:w="886"/>
        <w:gridCol w:w="886"/>
        <w:gridCol w:w="886"/>
        <w:gridCol w:w="886"/>
        <w:gridCol w:w="887"/>
      </w:tblGrid>
      <w:tr w:rsidR="00025C13" w:rsidRPr="00025C13" w14:paraId="7C4F18AF" w14:textId="77777777" w:rsidTr="00CE1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F57D" w14:textId="77777777" w:rsidR="00DD2BC5" w:rsidRPr="00025C13" w:rsidRDefault="00DD2BC5" w:rsidP="00CE19A0">
            <w:pPr>
              <w:ind w:firstLine="0"/>
              <w:jc w:val="center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C7415" w14:textId="77777777" w:rsidR="00DD2BC5" w:rsidRPr="00025C13" w:rsidRDefault="00DD2BC5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21E5" w14:textId="77777777" w:rsidR="00DD2BC5" w:rsidRPr="00025C13" w:rsidRDefault="00DD2BC5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26FB" w14:textId="77777777" w:rsidR="00DD2BC5" w:rsidRPr="00025C13" w:rsidRDefault="00DD2BC5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4</w:t>
            </w: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4E63" w14:textId="77777777" w:rsidR="00DD2BC5" w:rsidRPr="00025C13" w:rsidRDefault="00DD2BC5" w:rsidP="00CE19A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F=8</w:t>
            </w:r>
          </w:p>
        </w:tc>
      </w:tr>
      <w:tr w:rsidR="00025C13" w:rsidRPr="00025C13" w14:paraId="37C8B5F1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72E0FF" w14:textId="77777777" w:rsidR="00DD2BC5" w:rsidRPr="00025C13" w:rsidRDefault="00DD2BC5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2E4E03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3857C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REF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D4B475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B1BDCDD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6F4B8BE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601C2D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325CB4E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T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BF54AD3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VN-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C44522D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T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1153CD" w14:textId="77777777" w:rsidR="00DD2BC5" w:rsidRPr="00025C13" w:rsidRDefault="00DD2BC5" w:rsidP="00CE19A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CS-S</w:t>
            </w:r>
          </w:p>
        </w:tc>
      </w:tr>
      <w:tr w:rsidR="00025C13" w:rsidRPr="00025C13" w14:paraId="34C040FC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9F8A98E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F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438D7F9B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665410A" w14:textId="4E57236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157CED69" w14:textId="2E7CFA7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74AC8146" w14:textId="2ADEB47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18E85A1C" w14:textId="4B87F8B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8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4D5AB6E" w14:textId="3B62C46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341E6AD6" w14:textId="1C194CE0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0DF55F59" w14:textId="4E59CB5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bottom"/>
          </w:tcPr>
          <w:p w14:paraId="19579760" w14:textId="08F3ED85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1</w:t>
            </w:r>
          </w:p>
        </w:tc>
        <w:tc>
          <w:tcPr>
            <w:tcW w:w="887" w:type="dxa"/>
            <w:tcBorders>
              <w:top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05700A3" w14:textId="41244FF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8</w:t>
            </w:r>
          </w:p>
        </w:tc>
      </w:tr>
      <w:tr w:rsidR="00025C13" w:rsidRPr="00025C13" w14:paraId="20B98DB8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E89E03C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70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A6C2BBA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2D62E73" w14:textId="57182BA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2DC0CE3E" w14:textId="5CCE9822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2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8B4D98B" w14:textId="6A39C5B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D0A8C1A" w14:textId="7403918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6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8AD9CC9" w14:textId="280CF188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7648E9C" w14:textId="6F779AD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1.2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37BFA401" w14:textId="5ED0795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6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E039015" w14:textId="00D91D28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0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9BB47AC" w14:textId="5101B7E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4</w:t>
            </w:r>
          </w:p>
        </w:tc>
      </w:tr>
      <w:tr w:rsidR="00025C13" w:rsidRPr="00025C13" w14:paraId="05F8DEDB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97E859E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M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5D8B399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6ECD12" w14:textId="30C7EFAD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6BE193C" w14:textId="720372A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3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35DAE9A4" w14:textId="1DE2A4B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A420010" w14:textId="1FB6E1C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09243A" w14:textId="41E3D5D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6BFAAAD" w14:textId="1963307D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2036E03" w14:textId="1938BC6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3.8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8A047A6" w14:textId="11364DA2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E98DFC" w14:textId="01117B5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2.8</w:t>
            </w:r>
          </w:p>
        </w:tc>
      </w:tr>
      <w:tr w:rsidR="00025C13" w:rsidRPr="00025C13" w14:paraId="30C3E91F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78A3706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C6DB540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CF2A73" w14:textId="69162F2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9C3B38" w14:textId="5DAC8C2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8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198AB15" w14:textId="1476E0D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8E8395F" w14:textId="114769C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EDA4FD" w14:textId="17456F2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1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ADF4F94" w14:textId="54FE292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6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13FCE085" w14:textId="598F94C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73E1C9D" w14:textId="65FADC98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DCAC1E" w14:textId="2CB93992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1.2</w:t>
            </w:r>
          </w:p>
        </w:tc>
      </w:tr>
      <w:tr w:rsidR="00025C13" w:rsidRPr="00025C13" w14:paraId="50E47D43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6D30527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F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4879A087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D104271" w14:textId="0CDE1BE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3D1DC5D" w14:textId="290F1EE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4FFCA9A" w14:textId="394E280B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40C68A8" w14:textId="1CA9D706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2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1B17F8C2" w14:textId="4603331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1AEEA8B" w14:textId="7D89CED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E689596" w14:textId="363203F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D3F7315" w14:textId="3F9140A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62EEA70" w14:textId="2B49313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3</w:t>
            </w:r>
          </w:p>
        </w:tc>
      </w:tr>
      <w:tr w:rsidR="00025C13" w:rsidRPr="00025C13" w14:paraId="61930EAB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8A6647B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88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5269A729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A3EBFFD" w14:textId="5CD14D7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14581C90" w14:textId="0F40C21C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3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134C7703" w14:textId="7A396AE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77E787E" w14:textId="63EA39BB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7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9E161C6" w14:textId="73DC364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670C743" w14:textId="31C2CC49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1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F99497B" w14:textId="0EC825F0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6A4BBFE" w14:textId="2E32BE2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1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8CCBD9C" w14:textId="5E37800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6.4</w:t>
            </w:r>
          </w:p>
        </w:tc>
      </w:tr>
      <w:tr w:rsidR="00025C13" w:rsidRPr="00025C13" w14:paraId="2EA84A96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1A69FD8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LT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04F069F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BDE3D9" w14:textId="4502C765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DAA664" w14:textId="501DA5F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5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642E2AC3" w14:textId="4B41C4E3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1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A2B62EA" w14:textId="51C01C9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7E904F" w14:textId="4D14CF4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B7316B8" w14:textId="0553B4F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7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93B5986" w14:textId="3335A1C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3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54E64ADC" w14:textId="44BADFC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7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D2CA51" w14:textId="437007A5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4.7</w:t>
            </w:r>
          </w:p>
        </w:tc>
      </w:tr>
      <w:tr w:rsidR="00025C13" w:rsidRPr="00025C13" w14:paraId="45F12A2A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9422913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9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A2E6371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A9BFF6" w14:textId="1E3A491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B363F5F" w14:textId="0A6821A8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9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2B29F4DB" w14:textId="440AA156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3A34B21" w14:textId="2925EF61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85F51A" w14:textId="26270C7B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3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0189E30" w14:textId="6AF7C50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7.2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7B799D08" w14:textId="58C9F52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4</w:t>
            </w:r>
          </w:p>
        </w:tc>
        <w:tc>
          <w:tcPr>
            <w:tcW w:w="886" w:type="dxa"/>
            <w:shd w:val="clear" w:color="auto" w:fill="FFFFFF" w:themeFill="background1"/>
            <w:vAlign w:val="bottom"/>
          </w:tcPr>
          <w:p w14:paraId="038A3704" w14:textId="3E99ED0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20.3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6D58B6" w14:textId="13D12F7D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9.6</w:t>
            </w:r>
          </w:p>
        </w:tc>
      </w:tr>
      <w:tr w:rsidR="00025C13" w:rsidRPr="00025C13" w14:paraId="3C688CE9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FEB6440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C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1471C0AC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AF93CA8" w14:textId="5664DDD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7698DF61" w14:textId="5F8CACB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1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1BE913C" w14:textId="50727E75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6D69485" w14:textId="293619A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510C9778" w14:textId="2E55EC2D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6B1BB8AC" w14:textId="301B106C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1.7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18895C6" w14:textId="7277B14A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4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FE68701" w14:textId="512F653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80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19D5DC13" w14:textId="08BEF14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79.9</w:t>
            </w:r>
          </w:p>
        </w:tc>
      </w:tr>
      <w:tr w:rsidR="00025C13" w:rsidRPr="00025C13" w14:paraId="603D4B2D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1F28F7A" w14:textId="04F8FA42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87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DBE5F1" w:themeFill="accent1" w:themeFillTint="33"/>
          </w:tcPr>
          <w:p w14:paraId="21770414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6DE4350D" w14:textId="3E8B861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bottom"/>
          </w:tcPr>
          <w:p w14:paraId="66D41FFE" w14:textId="5C80E229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0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72DC3F3E" w14:textId="28393CB2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0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067323EA" w14:textId="6E294CB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0A357B30" w14:textId="363C53F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3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40C3963C" w14:textId="1C0C9EB4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9.1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2A6765AC" w14:textId="18CF70BB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3.8</w:t>
            </w:r>
          </w:p>
        </w:tc>
        <w:tc>
          <w:tcPr>
            <w:tcW w:w="886" w:type="dxa"/>
            <w:shd w:val="clear" w:color="auto" w:fill="DBE5F1" w:themeFill="accent1" w:themeFillTint="33"/>
            <w:vAlign w:val="bottom"/>
          </w:tcPr>
          <w:p w14:paraId="5BB44436" w14:textId="378D548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5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2DA9A575" w14:textId="2789A21A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25C13">
              <w:rPr>
                <w:rFonts w:ascii="Calibri" w:hAnsi="Calibri" w:cs="Calibri"/>
                <w:sz w:val="22"/>
              </w:rPr>
              <w:t>15.6</w:t>
            </w:r>
          </w:p>
        </w:tc>
      </w:tr>
      <w:tr w:rsidR="00025C13" w:rsidRPr="00025C13" w14:paraId="17ACFF8E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A79D6BD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ALL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2FDEE3" w14:textId="7777777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mean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67639" w14:textId="15F082B8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7.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720E52" w14:textId="3E16571F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9.0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299C40AC" w14:textId="2EE8D62E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7.9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A69DB00" w14:textId="43644980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8.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038B01" w14:textId="206421BB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8.0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4F896CD" w14:textId="6D51CF51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9.3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FBE36F9" w14:textId="58484A19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8.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F4FDC14" w14:textId="4FF155F4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8.4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BABB36" w14:textId="2C704657" w:rsidR="00EE3D5B" w:rsidRPr="00025C13" w:rsidRDefault="00EE3D5B" w:rsidP="00EE3D5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78.1</w:t>
            </w:r>
          </w:p>
        </w:tc>
      </w:tr>
      <w:tr w:rsidR="00025C13" w:rsidRPr="00025C13" w14:paraId="786CBF49" w14:textId="77777777" w:rsidTr="00CE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2D4A4A7" w14:textId="77777777" w:rsidR="00EE3D5B" w:rsidRPr="00025C13" w:rsidRDefault="00EE3D5B" w:rsidP="00EE3D5B">
            <w:pPr>
              <w:ind w:firstLine="0"/>
              <w:jc w:val="center"/>
              <w:rPr>
                <w:b/>
                <w:i w:val="0"/>
                <w:sz w:val="20"/>
              </w:rPr>
            </w:pPr>
            <w:r w:rsidRPr="00025C13">
              <w:rPr>
                <w:b/>
                <w:i w:val="0"/>
                <w:sz w:val="20"/>
              </w:rPr>
              <w:t>p=0.95</w:t>
            </w:r>
          </w:p>
        </w:tc>
        <w:tc>
          <w:tcPr>
            <w:tcW w:w="80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BD921B" w14:textId="77777777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D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ADDD1" w14:textId="7F4A20F3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3C63C2" w14:textId="5C6E24C2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5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CCBD23B" w14:textId="72024E3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8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24D0995" w14:textId="2695201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9.0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75858D" w14:textId="0E7F69D2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6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79145B1" w14:textId="4BD5E20D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4.1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1B2B7E7B" w14:textId="35F70CEE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4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6E9FECCD" w14:textId="6389D9A5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6</w:t>
            </w:r>
          </w:p>
        </w:tc>
        <w:tc>
          <w:tcPr>
            <w:tcW w:w="88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4C768D" w14:textId="644F160F" w:rsidR="00EE3D5B" w:rsidRPr="00025C13" w:rsidRDefault="00EE3D5B" w:rsidP="00EE3D5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  <w:r w:rsidRPr="00025C13">
              <w:rPr>
                <w:rFonts w:ascii="Calibri" w:hAnsi="Calibri" w:cs="Calibri"/>
                <w:sz w:val="22"/>
              </w:rPr>
              <w:t>18.1</w:t>
            </w:r>
          </w:p>
        </w:tc>
      </w:tr>
      <w:tr w:rsidR="00025C13" w:rsidRPr="00025C13" w14:paraId="65706D4C" w14:textId="77777777" w:rsidTr="00CE1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B85F" w14:textId="77777777" w:rsidR="00CE19A0" w:rsidRPr="00025C13" w:rsidRDefault="00CE19A0" w:rsidP="00CE19A0">
            <w:pPr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2F506" w14:textId="3F4A7046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025C13">
              <w:rPr>
                <w:b/>
                <w:sz w:val="20"/>
              </w:rPr>
              <w:t>SSMD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E98DB" w14:textId="77777777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</w:rPr>
            </w:pP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CAF3D0" w14:textId="12F747F6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F81567" w14:textId="33905F11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9FC05" w14:textId="449BD994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5F900" w14:textId="29F6EAC5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CE3CC8" w14:textId="00993F8B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FE9EF1" w14:textId="12275EE9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247F09" w14:textId="0B70D8F4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2</w:t>
            </w:r>
          </w:p>
        </w:tc>
        <w:tc>
          <w:tcPr>
            <w:tcW w:w="8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A3CEE" w14:textId="033FD27D" w:rsidR="00CE19A0" w:rsidRPr="00025C13" w:rsidRDefault="00CE19A0" w:rsidP="00CE19A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</w:rPr>
            </w:pPr>
            <w:r w:rsidRPr="00025C13">
              <w:rPr>
                <w:rFonts w:ascii="Calibri" w:hAnsi="Calibri" w:cs="Calibri"/>
                <w:b/>
                <w:sz w:val="22"/>
              </w:rPr>
              <w:t>0.01</w:t>
            </w:r>
          </w:p>
        </w:tc>
      </w:tr>
    </w:tbl>
    <w:p w14:paraId="296050FC" w14:textId="1950DA30" w:rsidR="005D2736" w:rsidRPr="00025C13" w:rsidRDefault="005D2736" w:rsidP="00DD2BC5">
      <w:pPr>
        <w:pStyle w:val="Legenda"/>
        <w:spacing w:after="0" w:line="360" w:lineRule="auto"/>
        <w:ind w:firstLine="288"/>
      </w:pPr>
    </w:p>
    <w:p w14:paraId="2A8FF57F" w14:textId="31474E0B" w:rsidR="00D51690" w:rsidRPr="00025C13" w:rsidRDefault="00D51690" w:rsidP="00D51690">
      <w:pPr>
        <w:spacing w:after="200" w:line="276" w:lineRule="auto"/>
        <w:ind w:firstLine="0"/>
        <w:jc w:val="left"/>
      </w:pPr>
    </w:p>
    <w:sectPr w:rsidR="00D51690" w:rsidRPr="00025C13" w:rsidSect="00FB0CB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F4DEA5" w16cid:durableId="21A7037A"/>
  <w16cid:commentId w16cid:paraId="7843B248" w16cid:durableId="21A7039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FB33F" w14:textId="77777777" w:rsidR="00106CF4" w:rsidRDefault="00106CF4" w:rsidP="006F6782">
      <w:pPr>
        <w:spacing w:line="240" w:lineRule="auto"/>
      </w:pPr>
      <w:r>
        <w:separator/>
      </w:r>
    </w:p>
  </w:endnote>
  <w:endnote w:type="continuationSeparator" w:id="0">
    <w:p w14:paraId="7607B6AA" w14:textId="77777777" w:rsidR="00106CF4" w:rsidRDefault="00106CF4" w:rsidP="006F67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714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6C32F" w14:textId="03710670" w:rsidR="00CE19A0" w:rsidRDefault="00CE19A0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F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5D6B24" w14:textId="77777777" w:rsidR="00CE19A0" w:rsidRDefault="00CE19A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C969E" w14:textId="77777777" w:rsidR="00106CF4" w:rsidRDefault="00106CF4" w:rsidP="006F6782">
      <w:pPr>
        <w:spacing w:line="240" w:lineRule="auto"/>
      </w:pPr>
      <w:r>
        <w:separator/>
      </w:r>
    </w:p>
  </w:footnote>
  <w:footnote w:type="continuationSeparator" w:id="0">
    <w:p w14:paraId="7692F66C" w14:textId="77777777" w:rsidR="00106CF4" w:rsidRDefault="00106CF4" w:rsidP="006F67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41E7D"/>
    <w:multiLevelType w:val="hybridMultilevel"/>
    <w:tmpl w:val="A1605308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0851439F"/>
    <w:multiLevelType w:val="hybridMultilevel"/>
    <w:tmpl w:val="C5E2E0B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1179076B"/>
    <w:multiLevelType w:val="hybridMultilevel"/>
    <w:tmpl w:val="3AC04F74"/>
    <w:lvl w:ilvl="0" w:tplc="2FDC8B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 w15:restartNumberingAfterBreak="0">
    <w:nsid w:val="1D86441C"/>
    <w:multiLevelType w:val="hybridMultilevel"/>
    <w:tmpl w:val="F2789578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2E954980"/>
    <w:multiLevelType w:val="hybridMultilevel"/>
    <w:tmpl w:val="A6DCC9E0"/>
    <w:lvl w:ilvl="0" w:tplc="7B32BC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625C5D"/>
    <w:multiLevelType w:val="hybridMultilevel"/>
    <w:tmpl w:val="3AC04F74"/>
    <w:lvl w:ilvl="0" w:tplc="2FDC8B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 w15:restartNumberingAfterBreak="0">
    <w:nsid w:val="4BC642B1"/>
    <w:multiLevelType w:val="hybridMultilevel"/>
    <w:tmpl w:val="CFF0DD22"/>
    <w:lvl w:ilvl="0" w:tplc="10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368" w:hanging="360"/>
      </w:pPr>
    </w:lvl>
    <w:lvl w:ilvl="2" w:tplc="1009001B" w:tentative="1">
      <w:start w:val="1"/>
      <w:numFmt w:val="lowerRoman"/>
      <w:lvlText w:val="%3."/>
      <w:lvlJc w:val="right"/>
      <w:pPr>
        <w:ind w:left="2088" w:hanging="180"/>
      </w:pPr>
    </w:lvl>
    <w:lvl w:ilvl="3" w:tplc="1009000F" w:tentative="1">
      <w:start w:val="1"/>
      <w:numFmt w:val="decimal"/>
      <w:lvlText w:val="%4."/>
      <w:lvlJc w:val="left"/>
      <w:pPr>
        <w:ind w:left="2808" w:hanging="360"/>
      </w:pPr>
    </w:lvl>
    <w:lvl w:ilvl="4" w:tplc="10090019" w:tentative="1">
      <w:start w:val="1"/>
      <w:numFmt w:val="lowerLetter"/>
      <w:lvlText w:val="%5."/>
      <w:lvlJc w:val="left"/>
      <w:pPr>
        <w:ind w:left="3528" w:hanging="360"/>
      </w:pPr>
    </w:lvl>
    <w:lvl w:ilvl="5" w:tplc="1009001B" w:tentative="1">
      <w:start w:val="1"/>
      <w:numFmt w:val="lowerRoman"/>
      <w:lvlText w:val="%6."/>
      <w:lvlJc w:val="right"/>
      <w:pPr>
        <w:ind w:left="4248" w:hanging="180"/>
      </w:pPr>
    </w:lvl>
    <w:lvl w:ilvl="6" w:tplc="1009000F" w:tentative="1">
      <w:start w:val="1"/>
      <w:numFmt w:val="decimal"/>
      <w:lvlText w:val="%7."/>
      <w:lvlJc w:val="left"/>
      <w:pPr>
        <w:ind w:left="4968" w:hanging="360"/>
      </w:pPr>
    </w:lvl>
    <w:lvl w:ilvl="7" w:tplc="10090019" w:tentative="1">
      <w:start w:val="1"/>
      <w:numFmt w:val="lowerLetter"/>
      <w:lvlText w:val="%8."/>
      <w:lvlJc w:val="left"/>
      <w:pPr>
        <w:ind w:left="5688" w:hanging="360"/>
      </w:pPr>
    </w:lvl>
    <w:lvl w:ilvl="8" w:tplc="10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 w15:restartNumberingAfterBreak="0">
    <w:nsid w:val="4D742F44"/>
    <w:multiLevelType w:val="hybridMultilevel"/>
    <w:tmpl w:val="2638A130"/>
    <w:lvl w:ilvl="0" w:tplc="1009000F">
      <w:start w:val="1"/>
      <w:numFmt w:val="decimal"/>
      <w:lvlText w:val="%1."/>
      <w:lvlJc w:val="left"/>
      <w:pPr>
        <w:ind w:left="1008" w:hanging="360"/>
      </w:pPr>
    </w:lvl>
    <w:lvl w:ilvl="1" w:tplc="10090019" w:tentative="1">
      <w:start w:val="1"/>
      <w:numFmt w:val="lowerLetter"/>
      <w:lvlText w:val="%2."/>
      <w:lvlJc w:val="left"/>
      <w:pPr>
        <w:ind w:left="1728" w:hanging="360"/>
      </w:pPr>
    </w:lvl>
    <w:lvl w:ilvl="2" w:tplc="1009001B" w:tentative="1">
      <w:start w:val="1"/>
      <w:numFmt w:val="lowerRoman"/>
      <w:lvlText w:val="%3."/>
      <w:lvlJc w:val="right"/>
      <w:pPr>
        <w:ind w:left="2448" w:hanging="180"/>
      </w:pPr>
    </w:lvl>
    <w:lvl w:ilvl="3" w:tplc="1009000F" w:tentative="1">
      <w:start w:val="1"/>
      <w:numFmt w:val="decimal"/>
      <w:lvlText w:val="%4."/>
      <w:lvlJc w:val="left"/>
      <w:pPr>
        <w:ind w:left="3168" w:hanging="360"/>
      </w:pPr>
    </w:lvl>
    <w:lvl w:ilvl="4" w:tplc="10090019" w:tentative="1">
      <w:start w:val="1"/>
      <w:numFmt w:val="lowerLetter"/>
      <w:lvlText w:val="%5."/>
      <w:lvlJc w:val="left"/>
      <w:pPr>
        <w:ind w:left="3888" w:hanging="360"/>
      </w:pPr>
    </w:lvl>
    <w:lvl w:ilvl="5" w:tplc="1009001B" w:tentative="1">
      <w:start w:val="1"/>
      <w:numFmt w:val="lowerRoman"/>
      <w:lvlText w:val="%6."/>
      <w:lvlJc w:val="right"/>
      <w:pPr>
        <w:ind w:left="4608" w:hanging="180"/>
      </w:pPr>
    </w:lvl>
    <w:lvl w:ilvl="6" w:tplc="1009000F" w:tentative="1">
      <w:start w:val="1"/>
      <w:numFmt w:val="decimal"/>
      <w:lvlText w:val="%7."/>
      <w:lvlJc w:val="left"/>
      <w:pPr>
        <w:ind w:left="5328" w:hanging="360"/>
      </w:pPr>
    </w:lvl>
    <w:lvl w:ilvl="7" w:tplc="10090019" w:tentative="1">
      <w:start w:val="1"/>
      <w:numFmt w:val="lowerLetter"/>
      <w:lvlText w:val="%8."/>
      <w:lvlJc w:val="left"/>
      <w:pPr>
        <w:ind w:left="6048" w:hanging="360"/>
      </w:pPr>
    </w:lvl>
    <w:lvl w:ilvl="8" w:tplc="10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4E096920"/>
    <w:multiLevelType w:val="hybridMultilevel"/>
    <w:tmpl w:val="24D0977E"/>
    <w:lvl w:ilvl="0" w:tplc="10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53634B40"/>
    <w:multiLevelType w:val="hybridMultilevel"/>
    <w:tmpl w:val="3288FDBC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0" w15:restartNumberingAfterBreak="0">
    <w:nsid w:val="69EF4A92"/>
    <w:multiLevelType w:val="hybridMultilevel"/>
    <w:tmpl w:val="3AC04F74"/>
    <w:lvl w:ilvl="0" w:tplc="2FDC8B86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1" w15:restartNumberingAfterBreak="0">
    <w:nsid w:val="751A2A50"/>
    <w:multiLevelType w:val="hybridMultilevel"/>
    <w:tmpl w:val="F44CC3B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7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0"/>
  </w:num>
  <w:num w:numId="10">
    <w:abstractNumId w:val="5"/>
  </w:num>
  <w:num w:numId="11">
    <w:abstractNumId w:val="10"/>
  </w:num>
  <w:num w:numId="12">
    <w:abstractNumId w:val="4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zMTGzMLc0NDQ1NzFW0lEKTi0uzszPAykwM64FADErXF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gnetic Res in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r50awj2e9atev50r59arg59rd9a0z20ds&quot;&gt;MRM2016&lt;record-ids&gt;&lt;item&gt;1&lt;/item&gt;&lt;item&gt;2&lt;/item&gt;&lt;item&gt;3&lt;/item&gt;&lt;item&gt;5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F85273"/>
    <w:rsid w:val="000014A8"/>
    <w:rsid w:val="0000189B"/>
    <w:rsid w:val="000018CD"/>
    <w:rsid w:val="00003B5C"/>
    <w:rsid w:val="00004140"/>
    <w:rsid w:val="00004372"/>
    <w:rsid w:val="000044DE"/>
    <w:rsid w:val="00005B35"/>
    <w:rsid w:val="00005B4C"/>
    <w:rsid w:val="000062C2"/>
    <w:rsid w:val="0000696E"/>
    <w:rsid w:val="00011B99"/>
    <w:rsid w:val="00012030"/>
    <w:rsid w:val="00013796"/>
    <w:rsid w:val="00015462"/>
    <w:rsid w:val="000171EC"/>
    <w:rsid w:val="00017A9D"/>
    <w:rsid w:val="00017BA2"/>
    <w:rsid w:val="00017C39"/>
    <w:rsid w:val="00017F62"/>
    <w:rsid w:val="00020537"/>
    <w:rsid w:val="00024286"/>
    <w:rsid w:val="0002460F"/>
    <w:rsid w:val="00025C13"/>
    <w:rsid w:val="000264C5"/>
    <w:rsid w:val="000265D4"/>
    <w:rsid w:val="00027249"/>
    <w:rsid w:val="000306CF"/>
    <w:rsid w:val="00031483"/>
    <w:rsid w:val="000321F0"/>
    <w:rsid w:val="00032F5E"/>
    <w:rsid w:val="0003354A"/>
    <w:rsid w:val="00033710"/>
    <w:rsid w:val="0003386A"/>
    <w:rsid w:val="00034B31"/>
    <w:rsid w:val="00034EEC"/>
    <w:rsid w:val="00035614"/>
    <w:rsid w:val="00037913"/>
    <w:rsid w:val="00040409"/>
    <w:rsid w:val="000411CD"/>
    <w:rsid w:val="000412B8"/>
    <w:rsid w:val="00043256"/>
    <w:rsid w:val="00043682"/>
    <w:rsid w:val="00043E0C"/>
    <w:rsid w:val="00045370"/>
    <w:rsid w:val="0004589A"/>
    <w:rsid w:val="000459B1"/>
    <w:rsid w:val="000479D2"/>
    <w:rsid w:val="00051928"/>
    <w:rsid w:val="00052066"/>
    <w:rsid w:val="00052284"/>
    <w:rsid w:val="000535EA"/>
    <w:rsid w:val="00054D49"/>
    <w:rsid w:val="000554A1"/>
    <w:rsid w:val="00055824"/>
    <w:rsid w:val="00056B4E"/>
    <w:rsid w:val="0005729B"/>
    <w:rsid w:val="000576D2"/>
    <w:rsid w:val="00057C64"/>
    <w:rsid w:val="00057D0C"/>
    <w:rsid w:val="00060088"/>
    <w:rsid w:val="000605A3"/>
    <w:rsid w:val="00061430"/>
    <w:rsid w:val="00061C72"/>
    <w:rsid w:val="00061DFC"/>
    <w:rsid w:val="000626D6"/>
    <w:rsid w:val="00062B14"/>
    <w:rsid w:val="000651FC"/>
    <w:rsid w:val="00066560"/>
    <w:rsid w:val="00066AAF"/>
    <w:rsid w:val="00066D47"/>
    <w:rsid w:val="0006770A"/>
    <w:rsid w:val="000678B9"/>
    <w:rsid w:val="00067D03"/>
    <w:rsid w:val="000705CA"/>
    <w:rsid w:val="000708BD"/>
    <w:rsid w:val="00070ABE"/>
    <w:rsid w:val="00071CBD"/>
    <w:rsid w:val="000721B8"/>
    <w:rsid w:val="000739D5"/>
    <w:rsid w:val="00074E53"/>
    <w:rsid w:val="00074E82"/>
    <w:rsid w:val="00074FB4"/>
    <w:rsid w:val="0007571F"/>
    <w:rsid w:val="00075F9F"/>
    <w:rsid w:val="00076E5F"/>
    <w:rsid w:val="00076F42"/>
    <w:rsid w:val="000770F8"/>
    <w:rsid w:val="000777E8"/>
    <w:rsid w:val="00077D65"/>
    <w:rsid w:val="00080918"/>
    <w:rsid w:val="00080E3C"/>
    <w:rsid w:val="00080E90"/>
    <w:rsid w:val="00081769"/>
    <w:rsid w:val="0008259F"/>
    <w:rsid w:val="000843BE"/>
    <w:rsid w:val="00084C18"/>
    <w:rsid w:val="0008599E"/>
    <w:rsid w:val="0008647B"/>
    <w:rsid w:val="00086A7E"/>
    <w:rsid w:val="00086DBD"/>
    <w:rsid w:val="000877F3"/>
    <w:rsid w:val="00087A28"/>
    <w:rsid w:val="00091E1A"/>
    <w:rsid w:val="0009221F"/>
    <w:rsid w:val="0009228F"/>
    <w:rsid w:val="00092A72"/>
    <w:rsid w:val="00094957"/>
    <w:rsid w:val="00094AA6"/>
    <w:rsid w:val="000977DE"/>
    <w:rsid w:val="0009781D"/>
    <w:rsid w:val="00097DCE"/>
    <w:rsid w:val="000A0095"/>
    <w:rsid w:val="000A0A50"/>
    <w:rsid w:val="000A22E0"/>
    <w:rsid w:val="000A2676"/>
    <w:rsid w:val="000A28F9"/>
    <w:rsid w:val="000A3591"/>
    <w:rsid w:val="000A47D7"/>
    <w:rsid w:val="000A47E1"/>
    <w:rsid w:val="000A5637"/>
    <w:rsid w:val="000A69C3"/>
    <w:rsid w:val="000A7445"/>
    <w:rsid w:val="000B02EA"/>
    <w:rsid w:val="000B05DB"/>
    <w:rsid w:val="000B0E9B"/>
    <w:rsid w:val="000B12ED"/>
    <w:rsid w:val="000B1E04"/>
    <w:rsid w:val="000B34AA"/>
    <w:rsid w:val="000B3EAC"/>
    <w:rsid w:val="000B3FAC"/>
    <w:rsid w:val="000B716E"/>
    <w:rsid w:val="000C04D1"/>
    <w:rsid w:val="000C11BC"/>
    <w:rsid w:val="000C1318"/>
    <w:rsid w:val="000C1FCB"/>
    <w:rsid w:val="000C26DA"/>
    <w:rsid w:val="000C33EB"/>
    <w:rsid w:val="000C3766"/>
    <w:rsid w:val="000C3979"/>
    <w:rsid w:val="000C4D3A"/>
    <w:rsid w:val="000C5E30"/>
    <w:rsid w:val="000C5EBF"/>
    <w:rsid w:val="000D094C"/>
    <w:rsid w:val="000D0E60"/>
    <w:rsid w:val="000D14D3"/>
    <w:rsid w:val="000D2B3C"/>
    <w:rsid w:val="000D37AD"/>
    <w:rsid w:val="000D4346"/>
    <w:rsid w:val="000D4F8D"/>
    <w:rsid w:val="000D506E"/>
    <w:rsid w:val="000D68CF"/>
    <w:rsid w:val="000D7650"/>
    <w:rsid w:val="000E01A2"/>
    <w:rsid w:val="000E06A9"/>
    <w:rsid w:val="000E085C"/>
    <w:rsid w:val="000E16D2"/>
    <w:rsid w:val="000E1806"/>
    <w:rsid w:val="000E1AED"/>
    <w:rsid w:val="000E1F28"/>
    <w:rsid w:val="000E39D0"/>
    <w:rsid w:val="000E43A3"/>
    <w:rsid w:val="000E5681"/>
    <w:rsid w:val="000E6514"/>
    <w:rsid w:val="000F0F8C"/>
    <w:rsid w:val="000F101C"/>
    <w:rsid w:val="000F11EC"/>
    <w:rsid w:val="000F1DF0"/>
    <w:rsid w:val="000F564B"/>
    <w:rsid w:val="000F6807"/>
    <w:rsid w:val="00101D58"/>
    <w:rsid w:val="00102DC0"/>
    <w:rsid w:val="00103BB7"/>
    <w:rsid w:val="00104C61"/>
    <w:rsid w:val="00106CF4"/>
    <w:rsid w:val="001078BC"/>
    <w:rsid w:val="00110AC3"/>
    <w:rsid w:val="00110DE3"/>
    <w:rsid w:val="0011133C"/>
    <w:rsid w:val="0011163A"/>
    <w:rsid w:val="0011523D"/>
    <w:rsid w:val="00115985"/>
    <w:rsid w:val="001172CB"/>
    <w:rsid w:val="00120D6B"/>
    <w:rsid w:val="00120DF7"/>
    <w:rsid w:val="001214F4"/>
    <w:rsid w:val="00123F3F"/>
    <w:rsid w:val="00125740"/>
    <w:rsid w:val="001260DC"/>
    <w:rsid w:val="00126AB9"/>
    <w:rsid w:val="00127BBF"/>
    <w:rsid w:val="00131F41"/>
    <w:rsid w:val="00132685"/>
    <w:rsid w:val="001326D9"/>
    <w:rsid w:val="00132A71"/>
    <w:rsid w:val="0013302B"/>
    <w:rsid w:val="00133B5C"/>
    <w:rsid w:val="001355C8"/>
    <w:rsid w:val="00135B87"/>
    <w:rsid w:val="00140636"/>
    <w:rsid w:val="0014076E"/>
    <w:rsid w:val="001452E9"/>
    <w:rsid w:val="00145739"/>
    <w:rsid w:val="0014697B"/>
    <w:rsid w:val="00146A90"/>
    <w:rsid w:val="0015122F"/>
    <w:rsid w:val="00151F69"/>
    <w:rsid w:val="0015226C"/>
    <w:rsid w:val="00153AE9"/>
    <w:rsid w:val="00153EFB"/>
    <w:rsid w:val="00154026"/>
    <w:rsid w:val="001544D6"/>
    <w:rsid w:val="00154C4F"/>
    <w:rsid w:val="00156A61"/>
    <w:rsid w:val="001601BE"/>
    <w:rsid w:val="00160474"/>
    <w:rsid w:val="00162EEC"/>
    <w:rsid w:val="00163271"/>
    <w:rsid w:val="00163963"/>
    <w:rsid w:val="00163994"/>
    <w:rsid w:val="001646A9"/>
    <w:rsid w:val="001646C1"/>
    <w:rsid w:val="001651BF"/>
    <w:rsid w:val="001659B2"/>
    <w:rsid w:val="00166022"/>
    <w:rsid w:val="00166F2E"/>
    <w:rsid w:val="00171023"/>
    <w:rsid w:val="001710E0"/>
    <w:rsid w:val="001734E8"/>
    <w:rsid w:val="00173B19"/>
    <w:rsid w:val="0017476B"/>
    <w:rsid w:val="0017641B"/>
    <w:rsid w:val="00176F76"/>
    <w:rsid w:val="00181DFC"/>
    <w:rsid w:val="00182269"/>
    <w:rsid w:val="001827EE"/>
    <w:rsid w:val="00184285"/>
    <w:rsid w:val="001843C0"/>
    <w:rsid w:val="00184CF3"/>
    <w:rsid w:val="00184E1C"/>
    <w:rsid w:val="00185E66"/>
    <w:rsid w:val="00186CA6"/>
    <w:rsid w:val="00186F5C"/>
    <w:rsid w:val="001872EA"/>
    <w:rsid w:val="00187C29"/>
    <w:rsid w:val="00187E24"/>
    <w:rsid w:val="0019139C"/>
    <w:rsid w:val="001918EA"/>
    <w:rsid w:val="00191A40"/>
    <w:rsid w:val="00192289"/>
    <w:rsid w:val="0019340C"/>
    <w:rsid w:val="00194297"/>
    <w:rsid w:val="00194DAA"/>
    <w:rsid w:val="001961F3"/>
    <w:rsid w:val="00196B95"/>
    <w:rsid w:val="001978F2"/>
    <w:rsid w:val="001A0FEF"/>
    <w:rsid w:val="001A1C0C"/>
    <w:rsid w:val="001A2F4E"/>
    <w:rsid w:val="001A3386"/>
    <w:rsid w:val="001A4B16"/>
    <w:rsid w:val="001B023F"/>
    <w:rsid w:val="001B1565"/>
    <w:rsid w:val="001B158F"/>
    <w:rsid w:val="001B193D"/>
    <w:rsid w:val="001B2C5A"/>
    <w:rsid w:val="001B4140"/>
    <w:rsid w:val="001B4821"/>
    <w:rsid w:val="001B4830"/>
    <w:rsid w:val="001B7159"/>
    <w:rsid w:val="001B756B"/>
    <w:rsid w:val="001C1B5E"/>
    <w:rsid w:val="001C1FC0"/>
    <w:rsid w:val="001C205B"/>
    <w:rsid w:val="001C2382"/>
    <w:rsid w:val="001C458D"/>
    <w:rsid w:val="001C4E2C"/>
    <w:rsid w:val="001C6CF4"/>
    <w:rsid w:val="001C6D21"/>
    <w:rsid w:val="001C73AA"/>
    <w:rsid w:val="001C7698"/>
    <w:rsid w:val="001D39FF"/>
    <w:rsid w:val="001D4078"/>
    <w:rsid w:val="001D4245"/>
    <w:rsid w:val="001D7038"/>
    <w:rsid w:val="001D745F"/>
    <w:rsid w:val="001E040B"/>
    <w:rsid w:val="001E1073"/>
    <w:rsid w:val="001E11D5"/>
    <w:rsid w:val="001E1248"/>
    <w:rsid w:val="001E294D"/>
    <w:rsid w:val="001E4BDC"/>
    <w:rsid w:val="001E51C1"/>
    <w:rsid w:val="001E79AD"/>
    <w:rsid w:val="001F0B10"/>
    <w:rsid w:val="001F1094"/>
    <w:rsid w:val="001F12CB"/>
    <w:rsid w:val="001F226B"/>
    <w:rsid w:val="001F3610"/>
    <w:rsid w:val="001F3EB8"/>
    <w:rsid w:val="001F47F6"/>
    <w:rsid w:val="001F6144"/>
    <w:rsid w:val="001F632A"/>
    <w:rsid w:val="001F6885"/>
    <w:rsid w:val="001F6E0E"/>
    <w:rsid w:val="001F72CF"/>
    <w:rsid w:val="001F73C3"/>
    <w:rsid w:val="00200AF9"/>
    <w:rsid w:val="00201F61"/>
    <w:rsid w:val="0020200B"/>
    <w:rsid w:val="00202272"/>
    <w:rsid w:val="002037EE"/>
    <w:rsid w:val="00203C0B"/>
    <w:rsid w:val="00203FA8"/>
    <w:rsid w:val="00206425"/>
    <w:rsid w:val="00211911"/>
    <w:rsid w:val="00211979"/>
    <w:rsid w:val="00211C17"/>
    <w:rsid w:val="0021301C"/>
    <w:rsid w:val="0021340E"/>
    <w:rsid w:val="002139D6"/>
    <w:rsid w:val="00214214"/>
    <w:rsid w:val="002144AA"/>
    <w:rsid w:val="00216CB3"/>
    <w:rsid w:val="002209B9"/>
    <w:rsid w:val="0022170C"/>
    <w:rsid w:val="00223760"/>
    <w:rsid w:val="002249B5"/>
    <w:rsid w:val="00224DDE"/>
    <w:rsid w:val="00225C28"/>
    <w:rsid w:val="00226B49"/>
    <w:rsid w:val="0022740A"/>
    <w:rsid w:val="00231ADB"/>
    <w:rsid w:val="00233A10"/>
    <w:rsid w:val="00233C46"/>
    <w:rsid w:val="0023690A"/>
    <w:rsid w:val="00236C9E"/>
    <w:rsid w:val="00236FC4"/>
    <w:rsid w:val="0024017A"/>
    <w:rsid w:val="0024052F"/>
    <w:rsid w:val="0024132F"/>
    <w:rsid w:val="0024206D"/>
    <w:rsid w:val="0024257A"/>
    <w:rsid w:val="0024277C"/>
    <w:rsid w:val="00243E0E"/>
    <w:rsid w:val="00244046"/>
    <w:rsid w:val="00245CC1"/>
    <w:rsid w:val="00246B9A"/>
    <w:rsid w:val="00247D48"/>
    <w:rsid w:val="00250480"/>
    <w:rsid w:val="00251E69"/>
    <w:rsid w:val="00253B2C"/>
    <w:rsid w:val="00253D28"/>
    <w:rsid w:val="00255722"/>
    <w:rsid w:val="0025595E"/>
    <w:rsid w:val="0025633D"/>
    <w:rsid w:val="00260B88"/>
    <w:rsid w:val="00260F70"/>
    <w:rsid w:val="00261213"/>
    <w:rsid w:val="00261D82"/>
    <w:rsid w:val="0026250E"/>
    <w:rsid w:val="00262D2D"/>
    <w:rsid w:val="00262F0E"/>
    <w:rsid w:val="0026429B"/>
    <w:rsid w:val="002651B5"/>
    <w:rsid w:val="00265B91"/>
    <w:rsid w:val="00266CC9"/>
    <w:rsid w:val="00267012"/>
    <w:rsid w:val="0027067B"/>
    <w:rsid w:val="00271E19"/>
    <w:rsid w:val="00272F07"/>
    <w:rsid w:val="002735E0"/>
    <w:rsid w:val="00273921"/>
    <w:rsid w:val="002759FC"/>
    <w:rsid w:val="0027729D"/>
    <w:rsid w:val="00277661"/>
    <w:rsid w:val="00277F03"/>
    <w:rsid w:val="00280A88"/>
    <w:rsid w:val="002813F8"/>
    <w:rsid w:val="0028152A"/>
    <w:rsid w:val="002819AA"/>
    <w:rsid w:val="00283BCC"/>
    <w:rsid w:val="002852AB"/>
    <w:rsid w:val="00286635"/>
    <w:rsid w:val="00291306"/>
    <w:rsid w:val="00291B60"/>
    <w:rsid w:val="00293F2D"/>
    <w:rsid w:val="0029412F"/>
    <w:rsid w:val="00294971"/>
    <w:rsid w:val="0029554A"/>
    <w:rsid w:val="002956A6"/>
    <w:rsid w:val="002959E4"/>
    <w:rsid w:val="0029604D"/>
    <w:rsid w:val="002A0E9C"/>
    <w:rsid w:val="002A2D73"/>
    <w:rsid w:val="002A30E8"/>
    <w:rsid w:val="002A467D"/>
    <w:rsid w:val="002A4698"/>
    <w:rsid w:val="002A4B6D"/>
    <w:rsid w:val="002A689C"/>
    <w:rsid w:val="002B0593"/>
    <w:rsid w:val="002B078A"/>
    <w:rsid w:val="002B2211"/>
    <w:rsid w:val="002B22E4"/>
    <w:rsid w:val="002B2373"/>
    <w:rsid w:val="002B274A"/>
    <w:rsid w:val="002B277E"/>
    <w:rsid w:val="002B4C09"/>
    <w:rsid w:val="002B595B"/>
    <w:rsid w:val="002B5D9A"/>
    <w:rsid w:val="002C08F4"/>
    <w:rsid w:val="002C0A0D"/>
    <w:rsid w:val="002C0F38"/>
    <w:rsid w:val="002C26E3"/>
    <w:rsid w:val="002C2DE6"/>
    <w:rsid w:val="002C3901"/>
    <w:rsid w:val="002C4B6D"/>
    <w:rsid w:val="002C685B"/>
    <w:rsid w:val="002C6C4D"/>
    <w:rsid w:val="002C6DF9"/>
    <w:rsid w:val="002C7F60"/>
    <w:rsid w:val="002D0557"/>
    <w:rsid w:val="002D086E"/>
    <w:rsid w:val="002D1707"/>
    <w:rsid w:val="002D19B7"/>
    <w:rsid w:val="002D1BC0"/>
    <w:rsid w:val="002D426D"/>
    <w:rsid w:val="002D51F8"/>
    <w:rsid w:val="002D57DA"/>
    <w:rsid w:val="002D5FCF"/>
    <w:rsid w:val="002D72EE"/>
    <w:rsid w:val="002E1D6B"/>
    <w:rsid w:val="002E23A2"/>
    <w:rsid w:val="002E4C21"/>
    <w:rsid w:val="002E52D6"/>
    <w:rsid w:val="002E759D"/>
    <w:rsid w:val="002F0115"/>
    <w:rsid w:val="002F0A40"/>
    <w:rsid w:val="002F3212"/>
    <w:rsid w:val="002F49B8"/>
    <w:rsid w:val="002F51F2"/>
    <w:rsid w:val="002F5E7E"/>
    <w:rsid w:val="002F738A"/>
    <w:rsid w:val="002F7A67"/>
    <w:rsid w:val="00301FC4"/>
    <w:rsid w:val="00302F26"/>
    <w:rsid w:val="00303A0D"/>
    <w:rsid w:val="00304160"/>
    <w:rsid w:val="003075BC"/>
    <w:rsid w:val="003076FD"/>
    <w:rsid w:val="003106BB"/>
    <w:rsid w:val="00311FA7"/>
    <w:rsid w:val="00312156"/>
    <w:rsid w:val="003122D9"/>
    <w:rsid w:val="00312BA3"/>
    <w:rsid w:val="003138E6"/>
    <w:rsid w:val="003143D0"/>
    <w:rsid w:val="00314D8D"/>
    <w:rsid w:val="00317FE3"/>
    <w:rsid w:val="0032252F"/>
    <w:rsid w:val="003227DA"/>
    <w:rsid w:val="00322E13"/>
    <w:rsid w:val="00325B93"/>
    <w:rsid w:val="003263FD"/>
    <w:rsid w:val="0032716F"/>
    <w:rsid w:val="00327690"/>
    <w:rsid w:val="00327ADA"/>
    <w:rsid w:val="003300F5"/>
    <w:rsid w:val="00330C12"/>
    <w:rsid w:val="00331DBB"/>
    <w:rsid w:val="0033235D"/>
    <w:rsid w:val="00332535"/>
    <w:rsid w:val="00332F2B"/>
    <w:rsid w:val="0033371A"/>
    <w:rsid w:val="003341FD"/>
    <w:rsid w:val="00335E58"/>
    <w:rsid w:val="00335EA8"/>
    <w:rsid w:val="003364EF"/>
    <w:rsid w:val="0033787C"/>
    <w:rsid w:val="00337FDD"/>
    <w:rsid w:val="0034135A"/>
    <w:rsid w:val="003417D1"/>
    <w:rsid w:val="00341CC7"/>
    <w:rsid w:val="00341EEF"/>
    <w:rsid w:val="0034228F"/>
    <w:rsid w:val="003425F2"/>
    <w:rsid w:val="00343694"/>
    <w:rsid w:val="00343E97"/>
    <w:rsid w:val="00345BFE"/>
    <w:rsid w:val="00345F5E"/>
    <w:rsid w:val="00346802"/>
    <w:rsid w:val="00350039"/>
    <w:rsid w:val="00350654"/>
    <w:rsid w:val="00350761"/>
    <w:rsid w:val="00350D20"/>
    <w:rsid w:val="00351490"/>
    <w:rsid w:val="0035177A"/>
    <w:rsid w:val="00351889"/>
    <w:rsid w:val="0035200E"/>
    <w:rsid w:val="003522BE"/>
    <w:rsid w:val="003525F5"/>
    <w:rsid w:val="00352A85"/>
    <w:rsid w:val="00352B18"/>
    <w:rsid w:val="003534CB"/>
    <w:rsid w:val="00355919"/>
    <w:rsid w:val="003559BD"/>
    <w:rsid w:val="00360820"/>
    <w:rsid w:val="003622D1"/>
    <w:rsid w:val="003623F0"/>
    <w:rsid w:val="003637BD"/>
    <w:rsid w:val="00363AE4"/>
    <w:rsid w:val="00363B58"/>
    <w:rsid w:val="00363D5C"/>
    <w:rsid w:val="0036521D"/>
    <w:rsid w:val="00365F08"/>
    <w:rsid w:val="00366B05"/>
    <w:rsid w:val="003672EE"/>
    <w:rsid w:val="003678A8"/>
    <w:rsid w:val="003678F1"/>
    <w:rsid w:val="00367A51"/>
    <w:rsid w:val="003718AC"/>
    <w:rsid w:val="00373BC2"/>
    <w:rsid w:val="0037596D"/>
    <w:rsid w:val="00375AAA"/>
    <w:rsid w:val="00376EBF"/>
    <w:rsid w:val="003776FF"/>
    <w:rsid w:val="003803FB"/>
    <w:rsid w:val="0038058D"/>
    <w:rsid w:val="003816DC"/>
    <w:rsid w:val="003817C5"/>
    <w:rsid w:val="003819F5"/>
    <w:rsid w:val="00381B28"/>
    <w:rsid w:val="00382E89"/>
    <w:rsid w:val="00383EDB"/>
    <w:rsid w:val="00384417"/>
    <w:rsid w:val="00384578"/>
    <w:rsid w:val="003850A0"/>
    <w:rsid w:val="00385337"/>
    <w:rsid w:val="0038611B"/>
    <w:rsid w:val="003866C0"/>
    <w:rsid w:val="0038740A"/>
    <w:rsid w:val="00387CCB"/>
    <w:rsid w:val="00390846"/>
    <w:rsid w:val="00390AD1"/>
    <w:rsid w:val="00392340"/>
    <w:rsid w:val="003927CF"/>
    <w:rsid w:val="00393513"/>
    <w:rsid w:val="00396005"/>
    <w:rsid w:val="003961CD"/>
    <w:rsid w:val="0039637F"/>
    <w:rsid w:val="00396528"/>
    <w:rsid w:val="003A0451"/>
    <w:rsid w:val="003A0BE9"/>
    <w:rsid w:val="003A0CDF"/>
    <w:rsid w:val="003A1432"/>
    <w:rsid w:val="003A1701"/>
    <w:rsid w:val="003A1CA2"/>
    <w:rsid w:val="003A1D92"/>
    <w:rsid w:val="003A45A9"/>
    <w:rsid w:val="003A5146"/>
    <w:rsid w:val="003A606C"/>
    <w:rsid w:val="003A6AB4"/>
    <w:rsid w:val="003A7FA0"/>
    <w:rsid w:val="003B0888"/>
    <w:rsid w:val="003B0ADD"/>
    <w:rsid w:val="003B0CCE"/>
    <w:rsid w:val="003B1211"/>
    <w:rsid w:val="003B1AD3"/>
    <w:rsid w:val="003B1F5B"/>
    <w:rsid w:val="003B25E1"/>
    <w:rsid w:val="003B27DA"/>
    <w:rsid w:val="003B2D2D"/>
    <w:rsid w:val="003B2F6D"/>
    <w:rsid w:val="003B3B44"/>
    <w:rsid w:val="003B73E2"/>
    <w:rsid w:val="003B7E8F"/>
    <w:rsid w:val="003B7EC9"/>
    <w:rsid w:val="003C05E6"/>
    <w:rsid w:val="003C1505"/>
    <w:rsid w:val="003C170E"/>
    <w:rsid w:val="003C2454"/>
    <w:rsid w:val="003C2B35"/>
    <w:rsid w:val="003C2D4F"/>
    <w:rsid w:val="003C2F0B"/>
    <w:rsid w:val="003C3FAF"/>
    <w:rsid w:val="003C6D49"/>
    <w:rsid w:val="003C78AE"/>
    <w:rsid w:val="003D2FC8"/>
    <w:rsid w:val="003D5780"/>
    <w:rsid w:val="003D5B9B"/>
    <w:rsid w:val="003D7EDC"/>
    <w:rsid w:val="003E055D"/>
    <w:rsid w:val="003E09A9"/>
    <w:rsid w:val="003E133E"/>
    <w:rsid w:val="003E16E6"/>
    <w:rsid w:val="003E1DA0"/>
    <w:rsid w:val="003E3CD9"/>
    <w:rsid w:val="003E3DEB"/>
    <w:rsid w:val="003E54F3"/>
    <w:rsid w:val="003F0BEC"/>
    <w:rsid w:val="003F15FB"/>
    <w:rsid w:val="003F19B6"/>
    <w:rsid w:val="003F2584"/>
    <w:rsid w:val="003F27FF"/>
    <w:rsid w:val="003F282C"/>
    <w:rsid w:val="003F3943"/>
    <w:rsid w:val="003F3F51"/>
    <w:rsid w:val="003F4085"/>
    <w:rsid w:val="003F41B4"/>
    <w:rsid w:val="003F4CBA"/>
    <w:rsid w:val="003F5603"/>
    <w:rsid w:val="003F5665"/>
    <w:rsid w:val="004016F0"/>
    <w:rsid w:val="00401FF6"/>
    <w:rsid w:val="00402CBC"/>
    <w:rsid w:val="00404188"/>
    <w:rsid w:val="00404AD8"/>
    <w:rsid w:val="00405CD6"/>
    <w:rsid w:val="00407D4C"/>
    <w:rsid w:val="004115D6"/>
    <w:rsid w:val="00412538"/>
    <w:rsid w:val="0041307A"/>
    <w:rsid w:val="00413218"/>
    <w:rsid w:val="00413604"/>
    <w:rsid w:val="00415BAB"/>
    <w:rsid w:val="00416F91"/>
    <w:rsid w:val="004176B0"/>
    <w:rsid w:val="00420056"/>
    <w:rsid w:val="00421A6F"/>
    <w:rsid w:val="00423A4A"/>
    <w:rsid w:val="00425ACA"/>
    <w:rsid w:val="004264C6"/>
    <w:rsid w:val="00427A8E"/>
    <w:rsid w:val="00430469"/>
    <w:rsid w:val="00431DA0"/>
    <w:rsid w:val="0043265B"/>
    <w:rsid w:val="00433450"/>
    <w:rsid w:val="004335FB"/>
    <w:rsid w:val="00433A3A"/>
    <w:rsid w:val="00434287"/>
    <w:rsid w:val="00436751"/>
    <w:rsid w:val="0043731B"/>
    <w:rsid w:val="004374A1"/>
    <w:rsid w:val="00437C58"/>
    <w:rsid w:val="004417BB"/>
    <w:rsid w:val="00441A7C"/>
    <w:rsid w:val="0044520D"/>
    <w:rsid w:val="0044578A"/>
    <w:rsid w:val="004463F3"/>
    <w:rsid w:val="00446850"/>
    <w:rsid w:val="00446C16"/>
    <w:rsid w:val="00447545"/>
    <w:rsid w:val="0044761F"/>
    <w:rsid w:val="00450521"/>
    <w:rsid w:val="00450C70"/>
    <w:rsid w:val="00452FEE"/>
    <w:rsid w:val="00454521"/>
    <w:rsid w:val="00454E93"/>
    <w:rsid w:val="004550D5"/>
    <w:rsid w:val="00456263"/>
    <w:rsid w:val="00457F4C"/>
    <w:rsid w:val="00457FAE"/>
    <w:rsid w:val="00460AED"/>
    <w:rsid w:val="004624C8"/>
    <w:rsid w:val="00462E52"/>
    <w:rsid w:val="00463BDA"/>
    <w:rsid w:val="00464186"/>
    <w:rsid w:val="004658C3"/>
    <w:rsid w:val="00467385"/>
    <w:rsid w:val="004674AA"/>
    <w:rsid w:val="00472068"/>
    <w:rsid w:val="00472137"/>
    <w:rsid w:val="00472614"/>
    <w:rsid w:val="00475726"/>
    <w:rsid w:val="00475979"/>
    <w:rsid w:val="00476E41"/>
    <w:rsid w:val="00476EEE"/>
    <w:rsid w:val="004852D8"/>
    <w:rsid w:val="00485499"/>
    <w:rsid w:val="004855BC"/>
    <w:rsid w:val="00485691"/>
    <w:rsid w:val="004856FF"/>
    <w:rsid w:val="004866CB"/>
    <w:rsid w:val="004868A6"/>
    <w:rsid w:val="00487894"/>
    <w:rsid w:val="0049284F"/>
    <w:rsid w:val="00494508"/>
    <w:rsid w:val="004963B7"/>
    <w:rsid w:val="004A0BB3"/>
    <w:rsid w:val="004A0CFC"/>
    <w:rsid w:val="004A2A18"/>
    <w:rsid w:val="004A5B70"/>
    <w:rsid w:val="004A6B88"/>
    <w:rsid w:val="004A6EC1"/>
    <w:rsid w:val="004A7F21"/>
    <w:rsid w:val="004B06A9"/>
    <w:rsid w:val="004B083D"/>
    <w:rsid w:val="004B0DAE"/>
    <w:rsid w:val="004B1303"/>
    <w:rsid w:val="004B1F61"/>
    <w:rsid w:val="004B38C4"/>
    <w:rsid w:val="004B464A"/>
    <w:rsid w:val="004B5B3A"/>
    <w:rsid w:val="004B64F3"/>
    <w:rsid w:val="004B66F9"/>
    <w:rsid w:val="004C0092"/>
    <w:rsid w:val="004C0857"/>
    <w:rsid w:val="004C0D0E"/>
    <w:rsid w:val="004C171F"/>
    <w:rsid w:val="004C1C37"/>
    <w:rsid w:val="004C1E5B"/>
    <w:rsid w:val="004C2423"/>
    <w:rsid w:val="004C4F30"/>
    <w:rsid w:val="004C5196"/>
    <w:rsid w:val="004C54EE"/>
    <w:rsid w:val="004C558E"/>
    <w:rsid w:val="004C6E54"/>
    <w:rsid w:val="004C737D"/>
    <w:rsid w:val="004D08EF"/>
    <w:rsid w:val="004D0937"/>
    <w:rsid w:val="004D09E9"/>
    <w:rsid w:val="004D0BD9"/>
    <w:rsid w:val="004D0F17"/>
    <w:rsid w:val="004D11EC"/>
    <w:rsid w:val="004D2FDC"/>
    <w:rsid w:val="004D427A"/>
    <w:rsid w:val="004D4807"/>
    <w:rsid w:val="004D4D28"/>
    <w:rsid w:val="004D4D8E"/>
    <w:rsid w:val="004D5172"/>
    <w:rsid w:val="004D559C"/>
    <w:rsid w:val="004D60E5"/>
    <w:rsid w:val="004D7588"/>
    <w:rsid w:val="004E03F9"/>
    <w:rsid w:val="004E0522"/>
    <w:rsid w:val="004E1EE8"/>
    <w:rsid w:val="004E23DB"/>
    <w:rsid w:val="004E3890"/>
    <w:rsid w:val="004E7461"/>
    <w:rsid w:val="004F0A0C"/>
    <w:rsid w:val="004F3712"/>
    <w:rsid w:val="004F39A7"/>
    <w:rsid w:val="004F4875"/>
    <w:rsid w:val="004F6415"/>
    <w:rsid w:val="004F68C8"/>
    <w:rsid w:val="00501446"/>
    <w:rsid w:val="00501D85"/>
    <w:rsid w:val="00503068"/>
    <w:rsid w:val="00503A13"/>
    <w:rsid w:val="00504BA0"/>
    <w:rsid w:val="00504C84"/>
    <w:rsid w:val="00505A7C"/>
    <w:rsid w:val="0050637F"/>
    <w:rsid w:val="0050656A"/>
    <w:rsid w:val="005065F6"/>
    <w:rsid w:val="00506A58"/>
    <w:rsid w:val="00507359"/>
    <w:rsid w:val="00507B86"/>
    <w:rsid w:val="00507BD2"/>
    <w:rsid w:val="005118E0"/>
    <w:rsid w:val="00511AB2"/>
    <w:rsid w:val="00512984"/>
    <w:rsid w:val="00512A50"/>
    <w:rsid w:val="00512D8B"/>
    <w:rsid w:val="0051320C"/>
    <w:rsid w:val="0051752E"/>
    <w:rsid w:val="0051756B"/>
    <w:rsid w:val="00520392"/>
    <w:rsid w:val="00522921"/>
    <w:rsid w:val="00523A0A"/>
    <w:rsid w:val="00524257"/>
    <w:rsid w:val="00524A9A"/>
    <w:rsid w:val="005254AB"/>
    <w:rsid w:val="005261EF"/>
    <w:rsid w:val="005264B8"/>
    <w:rsid w:val="00531477"/>
    <w:rsid w:val="00531F78"/>
    <w:rsid w:val="005324DC"/>
    <w:rsid w:val="00535C30"/>
    <w:rsid w:val="00536C41"/>
    <w:rsid w:val="00537335"/>
    <w:rsid w:val="005400E5"/>
    <w:rsid w:val="00540E16"/>
    <w:rsid w:val="00541BDE"/>
    <w:rsid w:val="00546586"/>
    <w:rsid w:val="005472D2"/>
    <w:rsid w:val="0055057F"/>
    <w:rsid w:val="00552189"/>
    <w:rsid w:val="005530AF"/>
    <w:rsid w:val="005534F5"/>
    <w:rsid w:val="005544BC"/>
    <w:rsid w:val="0055601A"/>
    <w:rsid w:val="00556FF6"/>
    <w:rsid w:val="005571A7"/>
    <w:rsid w:val="0055733E"/>
    <w:rsid w:val="00563A4E"/>
    <w:rsid w:val="00563FF1"/>
    <w:rsid w:val="00564F80"/>
    <w:rsid w:val="005653EA"/>
    <w:rsid w:val="00566128"/>
    <w:rsid w:val="005709CE"/>
    <w:rsid w:val="00571225"/>
    <w:rsid w:val="005723E8"/>
    <w:rsid w:val="00574906"/>
    <w:rsid w:val="005765C0"/>
    <w:rsid w:val="00577036"/>
    <w:rsid w:val="005774A3"/>
    <w:rsid w:val="00577598"/>
    <w:rsid w:val="00580F31"/>
    <w:rsid w:val="005819E2"/>
    <w:rsid w:val="00582781"/>
    <w:rsid w:val="00582DC3"/>
    <w:rsid w:val="00583303"/>
    <w:rsid w:val="005833ED"/>
    <w:rsid w:val="00584FDF"/>
    <w:rsid w:val="005858AA"/>
    <w:rsid w:val="00586E7B"/>
    <w:rsid w:val="005873FE"/>
    <w:rsid w:val="00590E96"/>
    <w:rsid w:val="005938E3"/>
    <w:rsid w:val="00594434"/>
    <w:rsid w:val="005956EA"/>
    <w:rsid w:val="00595709"/>
    <w:rsid w:val="0059685B"/>
    <w:rsid w:val="005A0AEB"/>
    <w:rsid w:val="005A2A49"/>
    <w:rsid w:val="005A313E"/>
    <w:rsid w:val="005A485D"/>
    <w:rsid w:val="005A5824"/>
    <w:rsid w:val="005A68BD"/>
    <w:rsid w:val="005A6973"/>
    <w:rsid w:val="005A75BA"/>
    <w:rsid w:val="005A7BB8"/>
    <w:rsid w:val="005B09C8"/>
    <w:rsid w:val="005B0E26"/>
    <w:rsid w:val="005B1458"/>
    <w:rsid w:val="005B1BDF"/>
    <w:rsid w:val="005B3BA7"/>
    <w:rsid w:val="005B561E"/>
    <w:rsid w:val="005C0085"/>
    <w:rsid w:val="005C031B"/>
    <w:rsid w:val="005C480E"/>
    <w:rsid w:val="005C5081"/>
    <w:rsid w:val="005C5833"/>
    <w:rsid w:val="005C60DD"/>
    <w:rsid w:val="005C6E69"/>
    <w:rsid w:val="005D17AC"/>
    <w:rsid w:val="005D2736"/>
    <w:rsid w:val="005D4086"/>
    <w:rsid w:val="005D4625"/>
    <w:rsid w:val="005D4FEB"/>
    <w:rsid w:val="005D5341"/>
    <w:rsid w:val="005D5941"/>
    <w:rsid w:val="005D598D"/>
    <w:rsid w:val="005D6004"/>
    <w:rsid w:val="005D6750"/>
    <w:rsid w:val="005D7FF2"/>
    <w:rsid w:val="005E26D8"/>
    <w:rsid w:val="005E329A"/>
    <w:rsid w:val="005E3925"/>
    <w:rsid w:val="005E4359"/>
    <w:rsid w:val="005E4DD8"/>
    <w:rsid w:val="005E50E5"/>
    <w:rsid w:val="005E52E7"/>
    <w:rsid w:val="005E60BB"/>
    <w:rsid w:val="005E6A06"/>
    <w:rsid w:val="005E7A34"/>
    <w:rsid w:val="005E7B76"/>
    <w:rsid w:val="005F0499"/>
    <w:rsid w:val="005F1CA5"/>
    <w:rsid w:val="005F20AF"/>
    <w:rsid w:val="005F4B1E"/>
    <w:rsid w:val="005F7C5E"/>
    <w:rsid w:val="005F7C83"/>
    <w:rsid w:val="005F7DBD"/>
    <w:rsid w:val="00600731"/>
    <w:rsid w:val="0060087D"/>
    <w:rsid w:val="00600944"/>
    <w:rsid w:val="00600D69"/>
    <w:rsid w:val="00601FAF"/>
    <w:rsid w:val="00603E1F"/>
    <w:rsid w:val="00610192"/>
    <w:rsid w:val="00611F2F"/>
    <w:rsid w:val="006129C6"/>
    <w:rsid w:val="0061364A"/>
    <w:rsid w:val="006146BF"/>
    <w:rsid w:val="00615AC5"/>
    <w:rsid w:val="00616550"/>
    <w:rsid w:val="00616B78"/>
    <w:rsid w:val="00617419"/>
    <w:rsid w:val="0061791B"/>
    <w:rsid w:val="00617DD9"/>
    <w:rsid w:val="00620698"/>
    <w:rsid w:val="00621073"/>
    <w:rsid w:val="006213DC"/>
    <w:rsid w:val="00621D9C"/>
    <w:rsid w:val="006241C7"/>
    <w:rsid w:val="0062437B"/>
    <w:rsid w:val="00624516"/>
    <w:rsid w:val="00625B34"/>
    <w:rsid w:val="00625D23"/>
    <w:rsid w:val="0062648E"/>
    <w:rsid w:val="00626D58"/>
    <w:rsid w:val="00627174"/>
    <w:rsid w:val="00630512"/>
    <w:rsid w:val="006305D4"/>
    <w:rsid w:val="00632DB1"/>
    <w:rsid w:val="00634401"/>
    <w:rsid w:val="00634CA4"/>
    <w:rsid w:val="006350D9"/>
    <w:rsid w:val="00636F08"/>
    <w:rsid w:val="00640843"/>
    <w:rsid w:val="00640EDB"/>
    <w:rsid w:val="006417D8"/>
    <w:rsid w:val="006425F1"/>
    <w:rsid w:val="0064318C"/>
    <w:rsid w:val="006431CC"/>
    <w:rsid w:val="0064347C"/>
    <w:rsid w:val="00643EE5"/>
    <w:rsid w:val="0064478B"/>
    <w:rsid w:val="00644893"/>
    <w:rsid w:val="00644E53"/>
    <w:rsid w:val="006467AC"/>
    <w:rsid w:val="0065014B"/>
    <w:rsid w:val="006506D9"/>
    <w:rsid w:val="006519CD"/>
    <w:rsid w:val="00651A77"/>
    <w:rsid w:val="006523E9"/>
    <w:rsid w:val="00652801"/>
    <w:rsid w:val="006528AB"/>
    <w:rsid w:val="006533BB"/>
    <w:rsid w:val="00653742"/>
    <w:rsid w:val="00653AF5"/>
    <w:rsid w:val="00653EB0"/>
    <w:rsid w:val="00653FBC"/>
    <w:rsid w:val="00654BBC"/>
    <w:rsid w:val="0066009E"/>
    <w:rsid w:val="00663CF9"/>
    <w:rsid w:val="0066431B"/>
    <w:rsid w:val="006645CF"/>
    <w:rsid w:val="006664A3"/>
    <w:rsid w:val="00666EC0"/>
    <w:rsid w:val="006676DA"/>
    <w:rsid w:val="00667A16"/>
    <w:rsid w:val="00671877"/>
    <w:rsid w:val="00671FF6"/>
    <w:rsid w:val="00672100"/>
    <w:rsid w:val="006731A0"/>
    <w:rsid w:val="006737AF"/>
    <w:rsid w:val="006737F7"/>
    <w:rsid w:val="00675F78"/>
    <w:rsid w:val="00676802"/>
    <w:rsid w:val="00677AC1"/>
    <w:rsid w:val="0068044E"/>
    <w:rsid w:val="00680D55"/>
    <w:rsid w:val="0068233B"/>
    <w:rsid w:val="006845EB"/>
    <w:rsid w:val="00694C5E"/>
    <w:rsid w:val="00695690"/>
    <w:rsid w:val="00695D5A"/>
    <w:rsid w:val="00695E60"/>
    <w:rsid w:val="00697543"/>
    <w:rsid w:val="00697C62"/>
    <w:rsid w:val="006A0204"/>
    <w:rsid w:val="006A34E1"/>
    <w:rsid w:val="006A3A8E"/>
    <w:rsid w:val="006A3E3A"/>
    <w:rsid w:val="006A4928"/>
    <w:rsid w:val="006A6287"/>
    <w:rsid w:val="006A7800"/>
    <w:rsid w:val="006A7EBA"/>
    <w:rsid w:val="006B1576"/>
    <w:rsid w:val="006B1A05"/>
    <w:rsid w:val="006B205F"/>
    <w:rsid w:val="006B2E03"/>
    <w:rsid w:val="006B3A36"/>
    <w:rsid w:val="006B54E8"/>
    <w:rsid w:val="006B5C9E"/>
    <w:rsid w:val="006C01C1"/>
    <w:rsid w:val="006C071F"/>
    <w:rsid w:val="006C1EF1"/>
    <w:rsid w:val="006C2667"/>
    <w:rsid w:val="006C2B9B"/>
    <w:rsid w:val="006C5CAE"/>
    <w:rsid w:val="006C6A32"/>
    <w:rsid w:val="006C6AE4"/>
    <w:rsid w:val="006C6ECC"/>
    <w:rsid w:val="006C73DD"/>
    <w:rsid w:val="006D1045"/>
    <w:rsid w:val="006D24AA"/>
    <w:rsid w:val="006D26AC"/>
    <w:rsid w:val="006D2F29"/>
    <w:rsid w:val="006D4167"/>
    <w:rsid w:val="006D46DD"/>
    <w:rsid w:val="006D4BC5"/>
    <w:rsid w:val="006D5552"/>
    <w:rsid w:val="006D6C60"/>
    <w:rsid w:val="006E05E9"/>
    <w:rsid w:val="006E17E3"/>
    <w:rsid w:val="006E1A38"/>
    <w:rsid w:val="006E2296"/>
    <w:rsid w:val="006E6562"/>
    <w:rsid w:val="006F0385"/>
    <w:rsid w:val="006F20FF"/>
    <w:rsid w:val="006F21AC"/>
    <w:rsid w:val="006F35A8"/>
    <w:rsid w:val="006F372F"/>
    <w:rsid w:val="006F47A2"/>
    <w:rsid w:val="006F6782"/>
    <w:rsid w:val="006F7262"/>
    <w:rsid w:val="00700746"/>
    <w:rsid w:val="007030E4"/>
    <w:rsid w:val="00703DFD"/>
    <w:rsid w:val="00705C4D"/>
    <w:rsid w:val="00706C09"/>
    <w:rsid w:val="00707785"/>
    <w:rsid w:val="007079DC"/>
    <w:rsid w:val="00710979"/>
    <w:rsid w:val="00710A0E"/>
    <w:rsid w:val="0071133E"/>
    <w:rsid w:val="00711DF7"/>
    <w:rsid w:val="00712944"/>
    <w:rsid w:val="00713350"/>
    <w:rsid w:val="00713A7B"/>
    <w:rsid w:val="00715DCF"/>
    <w:rsid w:val="00716867"/>
    <w:rsid w:val="007215CD"/>
    <w:rsid w:val="007268C7"/>
    <w:rsid w:val="0072710C"/>
    <w:rsid w:val="007271EC"/>
    <w:rsid w:val="0072728E"/>
    <w:rsid w:val="0073059A"/>
    <w:rsid w:val="007335BE"/>
    <w:rsid w:val="007336A2"/>
    <w:rsid w:val="00733A07"/>
    <w:rsid w:val="00733E90"/>
    <w:rsid w:val="007350B2"/>
    <w:rsid w:val="007359E4"/>
    <w:rsid w:val="00736512"/>
    <w:rsid w:val="007376AB"/>
    <w:rsid w:val="00740684"/>
    <w:rsid w:val="00740A86"/>
    <w:rsid w:val="00740ACB"/>
    <w:rsid w:val="0074212E"/>
    <w:rsid w:val="00742BA8"/>
    <w:rsid w:val="00743DE3"/>
    <w:rsid w:val="0074438E"/>
    <w:rsid w:val="007449B6"/>
    <w:rsid w:val="00745305"/>
    <w:rsid w:val="00745F0E"/>
    <w:rsid w:val="00746101"/>
    <w:rsid w:val="0075103D"/>
    <w:rsid w:val="0075176A"/>
    <w:rsid w:val="00753298"/>
    <w:rsid w:val="0075441C"/>
    <w:rsid w:val="00754A44"/>
    <w:rsid w:val="00754DA4"/>
    <w:rsid w:val="0076032E"/>
    <w:rsid w:val="00761045"/>
    <w:rsid w:val="00761E54"/>
    <w:rsid w:val="00761FE8"/>
    <w:rsid w:val="00762CB7"/>
    <w:rsid w:val="00763CD7"/>
    <w:rsid w:val="00763FB3"/>
    <w:rsid w:val="00765253"/>
    <w:rsid w:val="007654CD"/>
    <w:rsid w:val="007701C8"/>
    <w:rsid w:val="007705B4"/>
    <w:rsid w:val="00770E6D"/>
    <w:rsid w:val="0077216F"/>
    <w:rsid w:val="007729BD"/>
    <w:rsid w:val="00772DA3"/>
    <w:rsid w:val="00773790"/>
    <w:rsid w:val="0077445E"/>
    <w:rsid w:val="00774F44"/>
    <w:rsid w:val="00775815"/>
    <w:rsid w:val="007759A9"/>
    <w:rsid w:val="00776261"/>
    <w:rsid w:val="00776384"/>
    <w:rsid w:val="00776779"/>
    <w:rsid w:val="00780188"/>
    <w:rsid w:val="00780343"/>
    <w:rsid w:val="00780E74"/>
    <w:rsid w:val="007819A0"/>
    <w:rsid w:val="00784AF8"/>
    <w:rsid w:val="007851DE"/>
    <w:rsid w:val="007861C4"/>
    <w:rsid w:val="007863A5"/>
    <w:rsid w:val="00786AAB"/>
    <w:rsid w:val="00787B80"/>
    <w:rsid w:val="007908C4"/>
    <w:rsid w:val="007917A4"/>
    <w:rsid w:val="0079189A"/>
    <w:rsid w:val="007923A8"/>
    <w:rsid w:val="007923F5"/>
    <w:rsid w:val="00793A5E"/>
    <w:rsid w:val="00793B46"/>
    <w:rsid w:val="00794655"/>
    <w:rsid w:val="007948A6"/>
    <w:rsid w:val="007959A5"/>
    <w:rsid w:val="007960E9"/>
    <w:rsid w:val="00797EB2"/>
    <w:rsid w:val="007A0BD8"/>
    <w:rsid w:val="007A1B1E"/>
    <w:rsid w:val="007A1F02"/>
    <w:rsid w:val="007A2397"/>
    <w:rsid w:val="007A2A06"/>
    <w:rsid w:val="007A4500"/>
    <w:rsid w:val="007A48EE"/>
    <w:rsid w:val="007A4908"/>
    <w:rsid w:val="007A4CBE"/>
    <w:rsid w:val="007A618B"/>
    <w:rsid w:val="007A6D35"/>
    <w:rsid w:val="007A70A2"/>
    <w:rsid w:val="007A7289"/>
    <w:rsid w:val="007A763C"/>
    <w:rsid w:val="007A7812"/>
    <w:rsid w:val="007B0B3B"/>
    <w:rsid w:val="007B16EA"/>
    <w:rsid w:val="007B25B2"/>
    <w:rsid w:val="007B50C7"/>
    <w:rsid w:val="007B5FA9"/>
    <w:rsid w:val="007B6A0C"/>
    <w:rsid w:val="007B6CC8"/>
    <w:rsid w:val="007C0FFA"/>
    <w:rsid w:val="007C16BB"/>
    <w:rsid w:val="007C2223"/>
    <w:rsid w:val="007C3A65"/>
    <w:rsid w:val="007C3D5C"/>
    <w:rsid w:val="007D1EF9"/>
    <w:rsid w:val="007D3B57"/>
    <w:rsid w:val="007D3BBF"/>
    <w:rsid w:val="007D6988"/>
    <w:rsid w:val="007D6F8C"/>
    <w:rsid w:val="007D6FAF"/>
    <w:rsid w:val="007E0CC1"/>
    <w:rsid w:val="007E2128"/>
    <w:rsid w:val="007E23DE"/>
    <w:rsid w:val="007E269A"/>
    <w:rsid w:val="007E332E"/>
    <w:rsid w:val="007E3C6E"/>
    <w:rsid w:val="007E5340"/>
    <w:rsid w:val="007E5E84"/>
    <w:rsid w:val="007E69F0"/>
    <w:rsid w:val="007E6DC3"/>
    <w:rsid w:val="007F132E"/>
    <w:rsid w:val="007F2E0C"/>
    <w:rsid w:val="007F47B2"/>
    <w:rsid w:val="007F4AD3"/>
    <w:rsid w:val="007F60A1"/>
    <w:rsid w:val="007F6375"/>
    <w:rsid w:val="00800B26"/>
    <w:rsid w:val="00801792"/>
    <w:rsid w:val="00801CF7"/>
    <w:rsid w:val="00801DD7"/>
    <w:rsid w:val="00802C7D"/>
    <w:rsid w:val="00802D3F"/>
    <w:rsid w:val="00802EBF"/>
    <w:rsid w:val="00802FC1"/>
    <w:rsid w:val="008054E3"/>
    <w:rsid w:val="00805D29"/>
    <w:rsid w:val="00805D45"/>
    <w:rsid w:val="00807BCD"/>
    <w:rsid w:val="00807DB1"/>
    <w:rsid w:val="00810123"/>
    <w:rsid w:val="00810412"/>
    <w:rsid w:val="00810B1C"/>
    <w:rsid w:val="008116A4"/>
    <w:rsid w:val="008126BF"/>
    <w:rsid w:val="00812E34"/>
    <w:rsid w:val="0081428D"/>
    <w:rsid w:val="00814E8E"/>
    <w:rsid w:val="00815081"/>
    <w:rsid w:val="00816687"/>
    <w:rsid w:val="00817434"/>
    <w:rsid w:val="008214D1"/>
    <w:rsid w:val="00821918"/>
    <w:rsid w:val="00821FEA"/>
    <w:rsid w:val="0082388E"/>
    <w:rsid w:val="00824561"/>
    <w:rsid w:val="00826369"/>
    <w:rsid w:val="008275BF"/>
    <w:rsid w:val="008278BF"/>
    <w:rsid w:val="0082791C"/>
    <w:rsid w:val="00831DF2"/>
    <w:rsid w:val="00832201"/>
    <w:rsid w:val="008326AB"/>
    <w:rsid w:val="00832DB7"/>
    <w:rsid w:val="00833203"/>
    <w:rsid w:val="00834023"/>
    <w:rsid w:val="00834364"/>
    <w:rsid w:val="00834595"/>
    <w:rsid w:val="0083532C"/>
    <w:rsid w:val="00836669"/>
    <w:rsid w:val="00837C5C"/>
    <w:rsid w:val="00840386"/>
    <w:rsid w:val="0084096F"/>
    <w:rsid w:val="00840E0C"/>
    <w:rsid w:val="008414F2"/>
    <w:rsid w:val="00842479"/>
    <w:rsid w:val="008429B1"/>
    <w:rsid w:val="008438FC"/>
    <w:rsid w:val="0084397A"/>
    <w:rsid w:val="00846CF3"/>
    <w:rsid w:val="00847439"/>
    <w:rsid w:val="008500D1"/>
    <w:rsid w:val="008519DD"/>
    <w:rsid w:val="00851B75"/>
    <w:rsid w:val="00851FBC"/>
    <w:rsid w:val="00851FEB"/>
    <w:rsid w:val="0085229E"/>
    <w:rsid w:val="00855EFA"/>
    <w:rsid w:val="00860DC2"/>
    <w:rsid w:val="008612DF"/>
    <w:rsid w:val="00861856"/>
    <w:rsid w:val="00861E4B"/>
    <w:rsid w:val="00862B4D"/>
    <w:rsid w:val="0086306F"/>
    <w:rsid w:val="008631B3"/>
    <w:rsid w:val="0086374C"/>
    <w:rsid w:val="0086387D"/>
    <w:rsid w:val="008642B0"/>
    <w:rsid w:val="00866108"/>
    <w:rsid w:val="00867356"/>
    <w:rsid w:val="00872D1F"/>
    <w:rsid w:val="0087714D"/>
    <w:rsid w:val="00880D24"/>
    <w:rsid w:val="008818F8"/>
    <w:rsid w:val="00881F3D"/>
    <w:rsid w:val="008826E0"/>
    <w:rsid w:val="0088376E"/>
    <w:rsid w:val="00883F18"/>
    <w:rsid w:val="00884B69"/>
    <w:rsid w:val="00884ED4"/>
    <w:rsid w:val="008853D2"/>
    <w:rsid w:val="00885AF2"/>
    <w:rsid w:val="00886816"/>
    <w:rsid w:val="008900CD"/>
    <w:rsid w:val="00890946"/>
    <w:rsid w:val="008913BA"/>
    <w:rsid w:val="00892C8E"/>
    <w:rsid w:val="00892D89"/>
    <w:rsid w:val="00894100"/>
    <w:rsid w:val="008960E4"/>
    <w:rsid w:val="00896FFD"/>
    <w:rsid w:val="00897D49"/>
    <w:rsid w:val="008A0190"/>
    <w:rsid w:val="008A20BA"/>
    <w:rsid w:val="008A2637"/>
    <w:rsid w:val="008A3A96"/>
    <w:rsid w:val="008A3EC8"/>
    <w:rsid w:val="008A52D1"/>
    <w:rsid w:val="008A67BA"/>
    <w:rsid w:val="008A6824"/>
    <w:rsid w:val="008A7E54"/>
    <w:rsid w:val="008B0283"/>
    <w:rsid w:val="008B4710"/>
    <w:rsid w:val="008B5251"/>
    <w:rsid w:val="008B5E23"/>
    <w:rsid w:val="008B725A"/>
    <w:rsid w:val="008C114D"/>
    <w:rsid w:val="008C1F9A"/>
    <w:rsid w:val="008C4DA7"/>
    <w:rsid w:val="008C5F9B"/>
    <w:rsid w:val="008C605E"/>
    <w:rsid w:val="008C667A"/>
    <w:rsid w:val="008C6E07"/>
    <w:rsid w:val="008D2E4D"/>
    <w:rsid w:val="008D3EC0"/>
    <w:rsid w:val="008D4172"/>
    <w:rsid w:val="008D5BEF"/>
    <w:rsid w:val="008E14FC"/>
    <w:rsid w:val="008E1D79"/>
    <w:rsid w:val="008E29BC"/>
    <w:rsid w:val="008E313B"/>
    <w:rsid w:val="008E4152"/>
    <w:rsid w:val="008E4AB2"/>
    <w:rsid w:val="008E5F8F"/>
    <w:rsid w:val="008E641F"/>
    <w:rsid w:val="008E745E"/>
    <w:rsid w:val="008E7A9F"/>
    <w:rsid w:val="008F034C"/>
    <w:rsid w:val="008F057E"/>
    <w:rsid w:val="008F12A1"/>
    <w:rsid w:val="008F17C9"/>
    <w:rsid w:val="008F1D06"/>
    <w:rsid w:val="008F245B"/>
    <w:rsid w:val="008F3F33"/>
    <w:rsid w:val="008F4AC5"/>
    <w:rsid w:val="008F4B9D"/>
    <w:rsid w:val="008F68E8"/>
    <w:rsid w:val="008F7084"/>
    <w:rsid w:val="00901312"/>
    <w:rsid w:val="00901C08"/>
    <w:rsid w:val="00902528"/>
    <w:rsid w:val="00902D00"/>
    <w:rsid w:val="00902D9F"/>
    <w:rsid w:val="009032CC"/>
    <w:rsid w:val="0090587F"/>
    <w:rsid w:val="009060CF"/>
    <w:rsid w:val="009071C5"/>
    <w:rsid w:val="00907F4A"/>
    <w:rsid w:val="00911881"/>
    <w:rsid w:val="00911B82"/>
    <w:rsid w:val="00911DD6"/>
    <w:rsid w:val="0091325C"/>
    <w:rsid w:val="009133E3"/>
    <w:rsid w:val="009143E5"/>
    <w:rsid w:val="00915E61"/>
    <w:rsid w:val="009161D6"/>
    <w:rsid w:val="009170EC"/>
    <w:rsid w:val="00920A44"/>
    <w:rsid w:val="00921C6A"/>
    <w:rsid w:val="00921CFA"/>
    <w:rsid w:val="00921E69"/>
    <w:rsid w:val="009227EB"/>
    <w:rsid w:val="0092427E"/>
    <w:rsid w:val="00924EF3"/>
    <w:rsid w:val="009252F1"/>
    <w:rsid w:val="00926BB1"/>
    <w:rsid w:val="00927655"/>
    <w:rsid w:val="00927D0A"/>
    <w:rsid w:val="00930D65"/>
    <w:rsid w:val="00930FF3"/>
    <w:rsid w:val="009310C9"/>
    <w:rsid w:val="009324DD"/>
    <w:rsid w:val="00934D7F"/>
    <w:rsid w:val="009350AC"/>
    <w:rsid w:val="009355BD"/>
    <w:rsid w:val="00936239"/>
    <w:rsid w:val="009365CF"/>
    <w:rsid w:val="00936B56"/>
    <w:rsid w:val="00937021"/>
    <w:rsid w:val="0093771E"/>
    <w:rsid w:val="0093794B"/>
    <w:rsid w:val="00937A23"/>
    <w:rsid w:val="00937B0A"/>
    <w:rsid w:val="009406E4"/>
    <w:rsid w:val="0094264B"/>
    <w:rsid w:val="009445E9"/>
    <w:rsid w:val="00944AB6"/>
    <w:rsid w:val="00944DC1"/>
    <w:rsid w:val="00945A2C"/>
    <w:rsid w:val="009469EC"/>
    <w:rsid w:val="00947340"/>
    <w:rsid w:val="009477E1"/>
    <w:rsid w:val="009506F9"/>
    <w:rsid w:val="00950E16"/>
    <w:rsid w:val="00952865"/>
    <w:rsid w:val="00952E1D"/>
    <w:rsid w:val="00952E95"/>
    <w:rsid w:val="009539BD"/>
    <w:rsid w:val="0095454F"/>
    <w:rsid w:val="00954722"/>
    <w:rsid w:val="0095509D"/>
    <w:rsid w:val="00955DB3"/>
    <w:rsid w:val="00957DA3"/>
    <w:rsid w:val="00960B71"/>
    <w:rsid w:val="009620FC"/>
    <w:rsid w:val="00962D61"/>
    <w:rsid w:val="009639BE"/>
    <w:rsid w:val="00963D7B"/>
    <w:rsid w:val="00964645"/>
    <w:rsid w:val="00964866"/>
    <w:rsid w:val="00964D99"/>
    <w:rsid w:val="0096657D"/>
    <w:rsid w:val="00967497"/>
    <w:rsid w:val="00967569"/>
    <w:rsid w:val="0097145B"/>
    <w:rsid w:val="00971600"/>
    <w:rsid w:val="00972512"/>
    <w:rsid w:val="0097260B"/>
    <w:rsid w:val="009746BB"/>
    <w:rsid w:val="00974C20"/>
    <w:rsid w:val="00976128"/>
    <w:rsid w:val="009776C5"/>
    <w:rsid w:val="00977B32"/>
    <w:rsid w:val="00980653"/>
    <w:rsid w:val="009810C3"/>
    <w:rsid w:val="00981608"/>
    <w:rsid w:val="009818AF"/>
    <w:rsid w:val="0098391E"/>
    <w:rsid w:val="00983B24"/>
    <w:rsid w:val="00984BC9"/>
    <w:rsid w:val="00985077"/>
    <w:rsid w:val="00985C20"/>
    <w:rsid w:val="00986D21"/>
    <w:rsid w:val="00987CA5"/>
    <w:rsid w:val="0099253A"/>
    <w:rsid w:val="00993E68"/>
    <w:rsid w:val="009948FF"/>
    <w:rsid w:val="00994C1E"/>
    <w:rsid w:val="009959D3"/>
    <w:rsid w:val="00995C9E"/>
    <w:rsid w:val="009963E0"/>
    <w:rsid w:val="009976AC"/>
    <w:rsid w:val="00997D1E"/>
    <w:rsid w:val="009A0110"/>
    <w:rsid w:val="009A14C8"/>
    <w:rsid w:val="009A1500"/>
    <w:rsid w:val="009A1CF7"/>
    <w:rsid w:val="009A3779"/>
    <w:rsid w:val="009A4370"/>
    <w:rsid w:val="009A43B7"/>
    <w:rsid w:val="009A486F"/>
    <w:rsid w:val="009A60C7"/>
    <w:rsid w:val="009A6910"/>
    <w:rsid w:val="009A7F6C"/>
    <w:rsid w:val="009B060C"/>
    <w:rsid w:val="009B102E"/>
    <w:rsid w:val="009B14D7"/>
    <w:rsid w:val="009B19AC"/>
    <w:rsid w:val="009B1BF4"/>
    <w:rsid w:val="009B2588"/>
    <w:rsid w:val="009B2714"/>
    <w:rsid w:val="009B2F0A"/>
    <w:rsid w:val="009B314F"/>
    <w:rsid w:val="009B317A"/>
    <w:rsid w:val="009B7F92"/>
    <w:rsid w:val="009C1B6C"/>
    <w:rsid w:val="009C2DD6"/>
    <w:rsid w:val="009C2E88"/>
    <w:rsid w:val="009C4D98"/>
    <w:rsid w:val="009C5344"/>
    <w:rsid w:val="009C5DE5"/>
    <w:rsid w:val="009C738E"/>
    <w:rsid w:val="009D0925"/>
    <w:rsid w:val="009D2963"/>
    <w:rsid w:val="009D333E"/>
    <w:rsid w:val="009D3658"/>
    <w:rsid w:val="009D3D3D"/>
    <w:rsid w:val="009D4144"/>
    <w:rsid w:val="009D4592"/>
    <w:rsid w:val="009D6098"/>
    <w:rsid w:val="009D6693"/>
    <w:rsid w:val="009D6B98"/>
    <w:rsid w:val="009D7B0D"/>
    <w:rsid w:val="009E0060"/>
    <w:rsid w:val="009E1670"/>
    <w:rsid w:val="009E39A9"/>
    <w:rsid w:val="009E4281"/>
    <w:rsid w:val="009E44F0"/>
    <w:rsid w:val="009E46DA"/>
    <w:rsid w:val="009E755C"/>
    <w:rsid w:val="009F0941"/>
    <w:rsid w:val="009F1438"/>
    <w:rsid w:val="009F38B1"/>
    <w:rsid w:val="009F4FAC"/>
    <w:rsid w:val="009F59A5"/>
    <w:rsid w:val="009F59D0"/>
    <w:rsid w:val="009F7C49"/>
    <w:rsid w:val="00A00710"/>
    <w:rsid w:val="00A0227D"/>
    <w:rsid w:val="00A02DD5"/>
    <w:rsid w:val="00A04CD2"/>
    <w:rsid w:val="00A10EDF"/>
    <w:rsid w:val="00A1326D"/>
    <w:rsid w:val="00A14931"/>
    <w:rsid w:val="00A15D44"/>
    <w:rsid w:val="00A15D82"/>
    <w:rsid w:val="00A16B8F"/>
    <w:rsid w:val="00A17D5B"/>
    <w:rsid w:val="00A2077A"/>
    <w:rsid w:val="00A21436"/>
    <w:rsid w:val="00A216CB"/>
    <w:rsid w:val="00A21F23"/>
    <w:rsid w:val="00A2256F"/>
    <w:rsid w:val="00A252D9"/>
    <w:rsid w:val="00A2677F"/>
    <w:rsid w:val="00A27282"/>
    <w:rsid w:val="00A27B6A"/>
    <w:rsid w:val="00A303F0"/>
    <w:rsid w:val="00A3100F"/>
    <w:rsid w:val="00A3326E"/>
    <w:rsid w:val="00A34AAC"/>
    <w:rsid w:val="00A3669E"/>
    <w:rsid w:val="00A367B9"/>
    <w:rsid w:val="00A40C32"/>
    <w:rsid w:val="00A41C88"/>
    <w:rsid w:val="00A42E2E"/>
    <w:rsid w:val="00A42F08"/>
    <w:rsid w:val="00A42FA2"/>
    <w:rsid w:val="00A457CE"/>
    <w:rsid w:val="00A46F39"/>
    <w:rsid w:val="00A473F0"/>
    <w:rsid w:val="00A47F6F"/>
    <w:rsid w:val="00A52902"/>
    <w:rsid w:val="00A534A4"/>
    <w:rsid w:val="00A534C6"/>
    <w:rsid w:val="00A54A74"/>
    <w:rsid w:val="00A55C3D"/>
    <w:rsid w:val="00A55FD8"/>
    <w:rsid w:val="00A5676E"/>
    <w:rsid w:val="00A60305"/>
    <w:rsid w:val="00A625F9"/>
    <w:rsid w:val="00A62ECF"/>
    <w:rsid w:val="00A63885"/>
    <w:rsid w:val="00A638F6"/>
    <w:rsid w:val="00A64E2B"/>
    <w:rsid w:val="00A64F69"/>
    <w:rsid w:val="00A65822"/>
    <w:rsid w:val="00A6669B"/>
    <w:rsid w:val="00A70865"/>
    <w:rsid w:val="00A71471"/>
    <w:rsid w:val="00A71497"/>
    <w:rsid w:val="00A71642"/>
    <w:rsid w:val="00A73477"/>
    <w:rsid w:val="00A73A69"/>
    <w:rsid w:val="00A73AAB"/>
    <w:rsid w:val="00A74BDB"/>
    <w:rsid w:val="00A74DF4"/>
    <w:rsid w:val="00A75B3F"/>
    <w:rsid w:val="00A75BA1"/>
    <w:rsid w:val="00A77A07"/>
    <w:rsid w:val="00A81BCB"/>
    <w:rsid w:val="00A823FB"/>
    <w:rsid w:val="00A8279D"/>
    <w:rsid w:val="00A82F5B"/>
    <w:rsid w:val="00A84203"/>
    <w:rsid w:val="00A86D17"/>
    <w:rsid w:val="00A8704C"/>
    <w:rsid w:val="00A87F18"/>
    <w:rsid w:val="00A87F6F"/>
    <w:rsid w:val="00A93178"/>
    <w:rsid w:val="00A942CB"/>
    <w:rsid w:val="00A94F9F"/>
    <w:rsid w:val="00A94FC1"/>
    <w:rsid w:val="00A966E4"/>
    <w:rsid w:val="00A968E7"/>
    <w:rsid w:val="00A96FA7"/>
    <w:rsid w:val="00A9731E"/>
    <w:rsid w:val="00A97A3E"/>
    <w:rsid w:val="00AA15C4"/>
    <w:rsid w:val="00AA22BB"/>
    <w:rsid w:val="00AA4979"/>
    <w:rsid w:val="00AA4B16"/>
    <w:rsid w:val="00AA4BE0"/>
    <w:rsid w:val="00AA4D93"/>
    <w:rsid w:val="00AA55C3"/>
    <w:rsid w:val="00AA5AB7"/>
    <w:rsid w:val="00AA7376"/>
    <w:rsid w:val="00AA7C13"/>
    <w:rsid w:val="00AA7D1A"/>
    <w:rsid w:val="00AB1791"/>
    <w:rsid w:val="00AB26EB"/>
    <w:rsid w:val="00AB2BB0"/>
    <w:rsid w:val="00AB342B"/>
    <w:rsid w:val="00AB39AF"/>
    <w:rsid w:val="00AB472B"/>
    <w:rsid w:val="00AB5860"/>
    <w:rsid w:val="00AB6961"/>
    <w:rsid w:val="00AB6E40"/>
    <w:rsid w:val="00AB775D"/>
    <w:rsid w:val="00AC06D2"/>
    <w:rsid w:val="00AC0B89"/>
    <w:rsid w:val="00AC1302"/>
    <w:rsid w:val="00AC15E9"/>
    <w:rsid w:val="00AC2D41"/>
    <w:rsid w:val="00AC3679"/>
    <w:rsid w:val="00AC40A0"/>
    <w:rsid w:val="00AC4AEC"/>
    <w:rsid w:val="00AC5048"/>
    <w:rsid w:val="00AD03B7"/>
    <w:rsid w:val="00AD04AD"/>
    <w:rsid w:val="00AD0CB0"/>
    <w:rsid w:val="00AD4481"/>
    <w:rsid w:val="00AD44B2"/>
    <w:rsid w:val="00AD4AA6"/>
    <w:rsid w:val="00AD4DC5"/>
    <w:rsid w:val="00AD5CBC"/>
    <w:rsid w:val="00AD6017"/>
    <w:rsid w:val="00AD72A7"/>
    <w:rsid w:val="00AE0889"/>
    <w:rsid w:val="00AE14DA"/>
    <w:rsid w:val="00AE1BA0"/>
    <w:rsid w:val="00AE2EF4"/>
    <w:rsid w:val="00AE5842"/>
    <w:rsid w:val="00AE5C5B"/>
    <w:rsid w:val="00AE65FF"/>
    <w:rsid w:val="00AE76B0"/>
    <w:rsid w:val="00AE7AB5"/>
    <w:rsid w:val="00AF0D59"/>
    <w:rsid w:val="00AF13F6"/>
    <w:rsid w:val="00AF22E8"/>
    <w:rsid w:val="00AF2E86"/>
    <w:rsid w:val="00AF3A81"/>
    <w:rsid w:val="00AF3F95"/>
    <w:rsid w:val="00AF4290"/>
    <w:rsid w:val="00AF59A6"/>
    <w:rsid w:val="00AF7088"/>
    <w:rsid w:val="00B00BA6"/>
    <w:rsid w:val="00B00CA6"/>
    <w:rsid w:val="00B028DF"/>
    <w:rsid w:val="00B03080"/>
    <w:rsid w:val="00B04312"/>
    <w:rsid w:val="00B046D7"/>
    <w:rsid w:val="00B052B0"/>
    <w:rsid w:val="00B067F5"/>
    <w:rsid w:val="00B074ED"/>
    <w:rsid w:val="00B117B3"/>
    <w:rsid w:val="00B12128"/>
    <w:rsid w:val="00B121AB"/>
    <w:rsid w:val="00B12A4F"/>
    <w:rsid w:val="00B1376C"/>
    <w:rsid w:val="00B14D04"/>
    <w:rsid w:val="00B15E7F"/>
    <w:rsid w:val="00B16E0D"/>
    <w:rsid w:val="00B16E88"/>
    <w:rsid w:val="00B2020C"/>
    <w:rsid w:val="00B20F8D"/>
    <w:rsid w:val="00B21DCE"/>
    <w:rsid w:val="00B22479"/>
    <w:rsid w:val="00B23557"/>
    <w:rsid w:val="00B246A9"/>
    <w:rsid w:val="00B3020E"/>
    <w:rsid w:val="00B3183F"/>
    <w:rsid w:val="00B32806"/>
    <w:rsid w:val="00B330DB"/>
    <w:rsid w:val="00B335A1"/>
    <w:rsid w:val="00B340FF"/>
    <w:rsid w:val="00B37053"/>
    <w:rsid w:val="00B370E4"/>
    <w:rsid w:val="00B41CAA"/>
    <w:rsid w:val="00B41EC9"/>
    <w:rsid w:val="00B42CE9"/>
    <w:rsid w:val="00B42F81"/>
    <w:rsid w:val="00B43EEB"/>
    <w:rsid w:val="00B44983"/>
    <w:rsid w:val="00B45635"/>
    <w:rsid w:val="00B45798"/>
    <w:rsid w:val="00B4590F"/>
    <w:rsid w:val="00B46345"/>
    <w:rsid w:val="00B478C9"/>
    <w:rsid w:val="00B5064F"/>
    <w:rsid w:val="00B51207"/>
    <w:rsid w:val="00B547CB"/>
    <w:rsid w:val="00B572E0"/>
    <w:rsid w:val="00B579BD"/>
    <w:rsid w:val="00B62BFC"/>
    <w:rsid w:val="00B6505E"/>
    <w:rsid w:val="00B6636C"/>
    <w:rsid w:val="00B6643E"/>
    <w:rsid w:val="00B66B42"/>
    <w:rsid w:val="00B66EC3"/>
    <w:rsid w:val="00B677AF"/>
    <w:rsid w:val="00B67CE6"/>
    <w:rsid w:val="00B70551"/>
    <w:rsid w:val="00B70FB0"/>
    <w:rsid w:val="00B714C0"/>
    <w:rsid w:val="00B715E3"/>
    <w:rsid w:val="00B720BF"/>
    <w:rsid w:val="00B728D2"/>
    <w:rsid w:val="00B72D4E"/>
    <w:rsid w:val="00B73B19"/>
    <w:rsid w:val="00B75DE2"/>
    <w:rsid w:val="00B82A36"/>
    <w:rsid w:val="00B834C7"/>
    <w:rsid w:val="00B848AD"/>
    <w:rsid w:val="00B84D2E"/>
    <w:rsid w:val="00B858A9"/>
    <w:rsid w:val="00B86D8E"/>
    <w:rsid w:val="00B90E88"/>
    <w:rsid w:val="00B90F3C"/>
    <w:rsid w:val="00B91A5A"/>
    <w:rsid w:val="00B92874"/>
    <w:rsid w:val="00B93231"/>
    <w:rsid w:val="00B93623"/>
    <w:rsid w:val="00B93D8C"/>
    <w:rsid w:val="00B948D0"/>
    <w:rsid w:val="00B94AA9"/>
    <w:rsid w:val="00B96101"/>
    <w:rsid w:val="00B96298"/>
    <w:rsid w:val="00B97311"/>
    <w:rsid w:val="00B97983"/>
    <w:rsid w:val="00BA07A0"/>
    <w:rsid w:val="00BA1249"/>
    <w:rsid w:val="00BA2005"/>
    <w:rsid w:val="00BA2680"/>
    <w:rsid w:val="00BA2687"/>
    <w:rsid w:val="00BA28F8"/>
    <w:rsid w:val="00BA2AEE"/>
    <w:rsid w:val="00BA3F7D"/>
    <w:rsid w:val="00BA42C9"/>
    <w:rsid w:val="00BA49B0"/>
    <w:rsid w:val="00BA4F0C"/>
    <w:rsid w:val="00BA58B0"/>
    <w:rsid w:val="00BA64C0"/>
    <w:rsid w:val="00BB111C"/>
    <w:rsid w:val="00BB2C5B"/>
    <w:rsid w:val="00BB4E36"/>
    <w:rsid w:val="00BB5440"/>
    <w:rsid w:val="00BB69D8"/>
    <w:rsid w:val="00BB7E1E"/>
    <w:rsid w:val="00BC038C"/>
    <w:rsid w:val="00BC0BBC"/>
    <w:rsid w:val="00BC103E"/>
    <w:rsid w:val="00BC1977"/>
    <w:rsid w:val="00BC3870"/>
    <w:rsid w:val="00BC4003"/>
    <w:rsid w:val="00BC4F41"/>
    <w:rsid w:val="00BC5436"/>
    <w:rsid w:val="00BC5E6E"/>
    <w:rsid w:val="00BC63F0"/>
    <w:rsid w:val="00BC6A65"/>
    <w:rsid w:val="00BC7456"/>
    <w:rsid w:val="00BD02FE"/>
    <w:rsid w:val="00BD22B4"/>
    <w:rsid w:val="00BD2AF3"/>
    <w:rsid w:val="00BD3052"/>
    <w:rsid w:val="00BD3441"/>
    <w:rsid w:val="00BD66BE"/>
    <w:rsid w:val="00BE0C48"/>
    <w:rsid w:val="00BE140C"/>
    <w:rsid w:val="00BE16DB"/>
    <w:rsid w:val="00BE1B4C"/>
    <w:rsid w:val="00BE228A"/>
    <w:rsid w:val="00BE3BD7"/>
    <w:rsid w:val="00BE3E72"/>
    <w:rsid w:val="00BE5567"/>
    <w:rsid w:val="00BE55A3"/>
    <w:rsid w:val="00BE56C9"/>
    <w:rsid w:val="00BE66C5"/>
    <w:rsid w:val="00BF1547"/>
    <w:rsid w:val="00BF564E"/>
    <w:rsid w:val="00BF5D7B"/>
    <w:rsid w:val="00BF6875"/>
    <w:rsid w:val="00BF6C09"/>
    <w:rsid w:val="00C0264E"/>
    <w:rsid w:val="00C02A55"/>
    <w:rsid w:val="00C051DF"/>
    <w:rsid w:val="00C05AF3"/>
    <w:rsid w:val="00C05BB9"/>
    <w:rsid w:val="00C07016"/>
    <w:rsid w:val="00C071AB"/>
    <w:rsid w:val="00C126C0"/>
    <w:rsid w:val="00C13F62"/>
    <w:rsid w:val="00C1517B"/>
    <w:rsid w:val="00C155BE"/>
    <w:rsid w:val="00C15DF1"/>
    <w:rsid w:val="00C167FB"/>
    <w:rsid w:val="00C16A1E"/>
    <w:rsid w:val="00C17AF0"/>
    <w:rsid w:val="00C17DD8"/>
    <w:rsid w:val="00C17E47"/>
    <w:rsid w:val="00C2062E"/>
    <w:rsid w:val="00C20EFC"/>
    <w:rsid w:val="00C21A81"/>
    <w:rsid w:val="00C22BE1"/>
    <w:rsid w:val="00C22CF7"/>
    <w:rsid w:val="00C260CE"/>
    <w:rsid w:val="00C32309"/>
    <w:rsid w:val="00C325FB"/>
    <w:rsid w:val="00C32984"/>
    <w:rsid w:val="00C329BA"/>
    <w:rsid w:val="00C3337D"/>
    <w:rsid w:val="00C334C5"/>
    <w:rsid w:val="00C33A1A"/>
    <w:rsid w:val="00C357C4"/>
    <w:rsid w:val="00C36201"/>
    <w:rsid w:val="00C36BAF"/>
    <w:rsid w:val="00C36BB5"/>
    <w:rsid w:val="00C379FA"/>
    <w:rsid w:val="00C37CC9"/>
    <w:rsid w:val="00C41069"/>
    <w:rsid w:val="00C4481A"/>
    <w:rsid w:val="00C44E5B"/>
    <w:rsid w:val="00C44EDB"/>
    <w:rsid w:val="00C4571E"/>
    <w:rsid w:val="00C45F33"/>
    <w:rsid w:val="00C46292"/>
    <w:rsid w:val="00C47463"/>
    <w:rsid w:val="00C509C9"/>
    <w:rsid w:val="00C51AF1"/>
    <w:rsid w:val="00C52F6F"/>
    <w:rsid w:val="00C53A49"/>
    <w:rsid w:val="00C53C68"/>
    <w:rsid w:val="00C53D8B"/>
    <w:rsid w:val="00C5510A"/>
    <w:rsid w:val="00C556AB"/>
    <w:rsid w:val="00C55C48"/>
    <w:rsid w:val="00C6003D"/>
    <w:rsid w:val="00C616A5"/>
    <w:rsid w:val="00C61BBD"/>
    <w:rsid w:val="00C62DDA"/>
    <w:rsid w:val="00C63CDB"/>
    <w:rsid w:val="00C6512A"/>
    <w:rsid w:val="00C65EC1"/>
    <w:rsid w:val="00C664B4"/>
    <w:rsid w:val="00C671EF"/>
    <w:rsid w:val="00C67B48"/>
    <w:rsid w:val="00C709B7"/>
    <w:rsid w:val="00C70D2E"/>
    <w:rsid w:val="00C7149E"/>
    <w:rsid w:val="00C71A23"/>
    <w:rsid w:val="00C72201"/>
    <w:rsid w:val="00C72B0E"/>
    <w:rsid w:val="00C72CE5"/>
    <w:rsid w:val="00C73F41"/>
    <w:rsid w:val="00C759DF"/>
    <w:rsid w:val="00C77F5E"/>
    <w:rsid w:val="00C8076B"/>
    <w:rsid w:val="00C80791"/>
    <w:rsid w:val="00C81E34"/>
    <w:rsid w:val="00C83FA2"/>
    <w:rsid w:val="00C8420C"/>
    <w:rsid w:val="00C84B90"/>
    <w:rsid w:val="00C85B2A"/>
    <w:rsid w:val="00C87A94"/>
    <w:rsid w:val="00C90D40"/>
    <w:rsid w:val="00C91B1B"/>
    <w:rsid w:val="00C92756"/>
    <w:rsid w:val="00C92F72"/>
    <w:rsid w:val="00C93B92"/>
    <w:rsid w:val="00C947FD"/>
    <w:rsid w:val="00C9667D"/>
    <w:rsid w:val="00CA02F5"/>
    <w:rsid w:val="00CA09B4"/>
    <w:rsid w:val="00CA2045"/>
    <w:rsid w:val="00CA22AB"/>
    <w:rsid w:val="00CA2564"/>
    <w:rsid w:val="00CA316D"/>
    <w:rsid w:val="00CA32F1"/>
    <w:rsid w:val="00CA3D29"/>
    <w:rsid w:val="00CA510B"/>
    <w:rsid w:val="00CA549A"/>
    <w:rsid w:val="00CA7693"/>
    <w:rsid w:val="00CB19E8"/>
    <w:rsid w:val="00CB1AF0"/>
    <w:rsid w:val="00CB1E38"/>
    <w:rsid w:val="00CB3376"/>
    <w:rsid w:val="00CB3A2D"/>
    <w:rsid w:val="00CB3AB7"/>
    <w:rsid w:val="00CB4429"/>
    <w:rsid w:val="00CB4860"/>
    <w:rsid w:val="00CB5471"/>
    <w:rsid w:val="00CB5779"/>
    <w:rsid w:val="00CB5991"/>
    <w:rsid w:val="00CB6555"/>
    <w:rsid w:val="00CB6E60"/>
    <w:rsid w:val="00CB782F"/>
    <w:rsid w:val="00CB7CC4"/>
    <w:rsid w:val="00CC0B59"/>
    <w:rsid w:val="00CC0C2C"/>
    <w:rsid w:val="00CC0F19"/>
    <w:rsid w:val="00CC13F5"/>
    <w:rsid w:val="00CC1BDF"/>
    <w:rsid w:val="00CC3987"/>
    <w:rsid w:val="00CC41B4"/>
    <w:rsid w:val="00CC7264"/>
    <w:rsid w:val="00CC77BC"/>
    <w:rsid w:val="00CC7907"/>
    <w:rsid w:val="00CD086B"/>
    <w:rsid w:val="00CD3F6D"/>
    <w:rsid w:val="00CD44F8"/>
    <w:rsid w:val="00CD4DC3"/>
    <w:rsid w:val="00CD58E0"/>
    <w:rsid w:val="00CD658E"/>
    <w:rsid w:val="00CD691E"/>
    <w:rsid w:val="00CD7757"/>
    <w:rsid w:val="00CE04EC"/>
    <w:rsid w:val="00CE13F3"/>
    <w:rsid w:val="00CE1817"/>
    <w:rsid w:val="00CE19A0"/>
    <w:rsid w:val="00CE19FB"/>
    <w:rsid w:val="00CE2C0E"/>
    <w:rsid w:val="00CE42E1"/>
    <w:rsid w:val="00CE537F"/>
    <w:rsid w:val="00CE5B58"/>
    <w:rsid w:val="00CE6769"/>
    <w:rsid w:val="00CE69BE"/>
    <w:rsid w:val="00CE7472"/>
    <w:rsid w:val="00CF12EB"/>
    <w:rsid w:val="00CF1705"/>
    <w:rsid w:val="00CF2842"/>
    <w:rsid w:val="00CF5BA3"/>
    <w:rsid w:val="00CF62A0"/>
    <w:rsid w:val="00CF6358"/>
    <w:rsid w:val="00CF73D0"/>
    <w:rsid w:val="00D00A33"/>
    <w:rsid w:val="00D00F10"/>
    <w:rsid w:val="00D027FD"/>
    <w:rsid w:val="00D02A48"/>
    <w:rsid w:val="00D04439"/>
    <w:rsid w:val="00D045D6"/>
    <w:rsid w:val="00D04980"/>
    <w:rsid w:val="00D05993"/>
    <w:rsid w:val="00D0663B"/>
    <w:rsid w:val="00D07854"/>
    <w:rsid w:val="00D1062A"/>
    <w:rsid w:val="00D10DAF"/>
    <w:rsid w:val="00D110A7"/>
    <w:rsid w:val="00D11C4A"/>
    <w:rsid w:val="00D12559"/>
    <w:rsid w:val="00D16082"/>
    <w:rsid w:val="00D208A2"/>
    <w:rsid w:val="00D213F1"/>
    <w:rsid w:val="00D229B6"/>
    <w:rsid w:val="00D23126"/>
    <w:rsid w:val="00D236FF"/>
    <w:rsid w:val="00D24D00"/>
    <w:rsid w:val="00D253B4"/>
    <w:rsid w:val="00D25ABE"/>
    <w:rsid w:val="00D26490"/>
    <w:rsid w:val="00D27365"/>
    <w:rsid w:val="00D309C3"/>
    <w:rsid w:val="00D31229"/>
    <w:rsid w:val="00D318E4"/>
    <w:rsid w:val="00D3225B"/>
    <w:rsid w:val="00D3323D"/>
    <w:rsid w:val="00D33788"/>
    <w:rsid w:val="00D35744"/>
    <w:rsid w:val="00D35C30"/>
    <w:rsid w:val="00D36535"/>
    <w:rsid w:val="00D3689D"/>
    <w:rsid w:val="00D371BA"/>
    <w:rsid w:val="00D41891"/>
    <w:rsid w:val="00D43FF4"/>
    <w:rsid w:val="00D448D7"/>
    <w:rsid w:val="00D459DF"/>
    <w:rsid w:val="00D46E32"/>
    <w:rsid w:val="00D47599"/>
    <w:rsid w:val="00D479A0"/>
    <w:rsid w:val="00D500AD"/>
    <w:rsid w:val="00D5086A"/>
    <w:rsid w:val="00D51619"/>
    <w:rsid w:val="00D51690"/>
    <w:rsid w:val="00D517F3"/>
    <w:rsid w:val="00D51A2E"/>
    <w:rsid w:val="00D52A72"/>
    <w:rsid w:val="00D54324"/>
    <w:rsid w:val="00D545DD"/>
    <w:rsid w:val="00D548D7"/>
    <w:rsid w:val="00D54AB5"/>
    <w:rsid w:val="00D55667"/>
    <w:rsid w:val="00D5582C"/>
    <w:rsid w:val="00D55D6B"/>
    <w:rsid w:val="00D55DE1"/>
    <w:rsid w:val="00D56E30"/>
    <w:rsid w:val="00D6079D"/>
    <w:rsid w:val="00D60F50"/>
    <w:rsid w:val="00D60FC5"/>
    <w:rsid w:val="00D61F9B"/>
    <w:rsid w:val="00D6256A"/>
    <w:rsid w:val="00D62EFB"/>
    <w:rsid w:val="00D63C27"/>
    <w:rsid w:val="00D660E2"/>
    <w:rsid w:val="00D67042"/>
    <w:rsid w:val="00D67865"/>
    <w:rsid w:val="00D726F0"/>
    <w:rsid w:val="00D74961"/>
    <w:rsid w:val="00D75A13"/>
    <w:rsid w:val="00D769C2"/>
    <w:rsid w:val="00D76A2A"/>
    <w:rsid w:val="00D804B7"/>
    <w:rsid w:val="00D808BA"/>
    <w:rsid w:val="00D81348"/>
    <w:rsid w:val="00D81B4E"/>
    <w:rsid w:val="00D83C46"/>
    <w:rsid w:val="00D845BA"/>
    <w:rsid w:val="00D850FF"/>
    <w:rsid w:val="00D87271"/>
    <w:rsid w:val="00D87409"/>
    <w:rsid w:val="00D900C7"/>
    <w:rsid w:val="00D90E6A"/>
    <w:rsid w:val="00D92168"/>
    <w:rsid w:val="00D92752"/>
    <w:rsid w:val="00D93FEA"/>
    <w:rsid w:val="00D94786"/>
    <w:rsid w:val="00D97032"/>
    <w:rsid w:val="00D97145"/>
    <w:rsid w:val="00D973A9"/>
    <w:rsid w:val="00DA1B46"/>
    <w:rsid w:val="00DA2F49"/>
    <w:rsid w:val="00DA3544"/>
    <w:rsid w:val="00DA3C3D"/>
    <w:rsid w:val="00DA3FEF"/>
    <w:rsid w:val="00DA5038"/>
    <w:rsid w:val="00DA5F0A"/>
    <w:rsid w:val="00DA69E2"/>
    <w:rsid w:val="00DA6DA2"/>
    <w:rsid w:val="00DA71A5"/>
    <w:rsid w:val="00DB069A"/>
    <w:rsid w:val="00DB0AD5"/>
    <w:rsid w:val="00DB0BFF"/>
    <w:rsid w:val="00DB1BA6"/>
    <w:rsid w:val="00DB1CE6"/>
    <w:rsid w:val="00DB3E16"/>
    <w:rsid w:val="00DB5E5A"/>
    <w:rsid w:val="00DC091F"/>
    <w:rsid w:val="00DC0BB3"/>
    <w:rsid w:val="00DC2855"/>
    <w:rsid w:val="00DC34B8"/>
    <w:rsid w:val="00DC376C"/>
    <w:rsid w:val="00DC630B"/>
    <w:rsid w:val="00DC7EB2"/>
    <w:rsid w:val="00DD2BC5"/>
    <w:rsid w:val="00DD4038"/>
    <w:rsid w:val="00DD41C3"/>
    <w:rsid w:val="00DD4A14"/>
    <w:rsid w:val="00DD4B3E"/>
    <w:rsid w:val="00DD7F40"/>
    <w:rsid w:val="00DE0144"/>
    <w:rsid w:val="00DE026B"/>
    <w:rsid w:val="00DE1248"/>
    <w:rsid w:val="00DE13C3"/>
    <w:rsid w:val="00DE16E0"/>
    <w:rsid w:val="00DE19D0"/>
    <w:rsid w:val="00DE1C7A"/>
    <w:rsid w:val="00DE2DE9"/>
    <w:rsid w:val="00DE332F"/>
    <w:rsid w:val="00DE3A9A"/>
    <w:rsid w:val="00DE3D0B"/>
    <w:rsid w:val="00DE46B9"/>
    <w:rsid w:val="00DE72AE"/>
    <w:rsid w:val="00DE76F2"/>
    <w:rsid w:val="00DE782B"/>
    <w:rsid w:val="00DF24EF"/>
    <w:rsid w:val="00DF2578"/>
    <w:rsid w:val="00DF43BD"/>
    <w:rsid w:val="00DF5666"/>
    <w:rsid w:val="00E004F9"/>
    <w:rsid w:val="00E00F30"/>
    <w:rsid w:val="00E00F7A"/>
    <w:rsid w:val="00E01FF0"/>
    <w:rsid w:val="00E02D66"/>
    <w:rsid w:val="00E036CB"/>
    <w:rsid w:val="00E03919"/>
    <w:rsid w:val="00E03ADF"/>
    <w:rsid w:val="00E05C85"/>
    <w:rsid w:val="00E05E09"/>
    <w:rsid w:val="00E06820"/>
    <w:rsid w:val="00E06940"/>
    <w:rsid w:val="00E0734A"/>
    <w:rsid w:val="00E0747F"/>
    <w:rsid w:val="00E07E83"/>
    <w:rsid w:val="00E104ED"/>
    <w:rsid w:val="00E11C25"/>
    <w:rsid w:val="00E11D98"/>
    <w:rsid w:val="00E11FC1"/>
    <w:rsid w:val="00E120FF"/>
    <w:rsid w:val="00E12C34"/>
    <w:rsid w:val="00E14087"/>
    <w:rsid w:val="00E158CF"/>
    <w:rsid w:val="00E15CE3"/>
    <w:rsid w:val="00E16ADF"/>
    <w:rsid w:val="00E16FBE"/>
    <w:rsid w:val="00E174B3"/>
    <w:rsid w:val="00E200FA"/>
    <w:rsid w:val="00E22165"/>
    <w:rsid w:val="00E24384"/>
    <w:rsid w:val="00E249E3"/>
    <w:rsid w:val="00E24D08"/>
    <w:rsid w:val="00E261AF"/>
    <w:rsid w:val="00E261F0"/>
    <w:rsid w:val="00E26FCA"/>
    <w:rsid w:val="00E3010A"/>
    <w:rsid w:val="00E334E9"/>
    <w:rsid w:val="00E34EAE"/>
    <w:rsid w:val="00E369AC"/>
    <w:rsid w:val="00E36C7D"/>
    <w:rsid w:val="00E36D02"/>
    <w:rsid w:val="00E37374"/>
    <w:rsid w:val="00E418C9"/>
    <w:rsid w:val="00E41B1C"/>
    <w:rsid w:val="00E42793"/>
    <w:rsid w:val="00E428D0"/>
    <w:rsid w:val="00E42BD1"/>
    <w:rsid w:val="00E4577E"/>
    <w:rsid w:val="00E502DB"/>
    <w:rsid w:val="00E50306"/>
    <w:rsid w:val="00E52D65"/>
    <w:rsid w:val="00E536C6"/>
    <w:rsid w:val="00E5373C"/>
    <w:rsid w:val="00E53A79"/>
    <w:rsid w:val="00E551F8"/>
    <w:rsid w:val="00E5542B"/>
    <w:rsid w:val="00E57E7D"/>
    <w:rsid w:val="00E60695"/>
    <w:rsid w:val="00E6072C"/>
    <w:rsid w:val="00E61448"/>
    <w:rsid w:val="00E62D55"/>
    <w:rsid w:val="00E649D1"/>
    <w:rsid w:val="00E64E8E"/>
    <w:rsid w:val="00E667BD"/>
    <w:rsid w:val="00E704F8"/>
    <w:rsid w:val="00E7134E"/>
    <w:rsid w:val="00E718E4"/>
    <w:rsid w:val="00E71C2E"/>
    <w:rsid w:val="00E71FF1"/>
    <w:rsid w:val="00E7282F"/>
    <w:rsid w:val="00E7457F"/>
    <w:rsid w:val="00E765CF"/>
    <w:rsid w:val="00E7776F"/>
    <w:rsid w:val="00E80068"/>
    <w:rsid w:val="00E805AE"/>
    <w:rsid w:val="00E80D42"/>
    <w:rsid w:val="00E81755"/>
    <w:rsid w:val="00E81E22"/>
    <w:rsid w:val="00E83EFE"/>
    <w:rsid w:val="00E84C65"/>
    <w:rsid w:val="00E90314"/>
    <w:rsid w:val="00E90910"/>
    <w:rsid w:val="00E91C78"/>
    <w:rsid w:val="00E93BC7"/>
    <w:rsid w:val="00E94B96"/>
    <w:rsid w:val="00E94D30"/>
    <w:rsid w:val="00E966D3"/>
    <w:rsid w:val="00E96832"/>
    <w:rsid w:val="00E972B9"/>
    <w:rsid w:val="00E97412"/>
    <w:rsid w:val="00E974C1"/>
    <w:rsid w:val="00E979DA"/>
    <w:rsid w:val="00E97DE8"/>
    <w:rsid w:val="00EA0BAE"/>
    <w:rsid w:val="00EA1BAE"/>
    <w:rsid w:val="00EA23B7"/>
    <w:rsid w:val="00EA3F7D"/>
    <w:rsid w:val="00EA4150"/>
    <w:rsid w:val="00EA4EFB"/>
    <w:rsid w:val="00EA62C8"/>
    <w:rsid w:val="00EA7576"/>
    <w:rsid w:val="00EB1CEE"/>
    <w:rsid w:val="00EB1D56"/>
    <w:rsid w:val="00EB2531"/>
    <w:rsid w:val="00EB438C"/>
    <w:rsid w:val="00EB52C1"/>
    <w:rsid w:val="00EB556C"/>
    <w:rsid w:val="00EB56CB"/>
    <w:rsid w:val="00EC02CB"/>
    <w:rsid w:val="00EC23C1"/>
    <w:rsid w:val="00EC4C98"/>
    <w:rsid w:val="00EC56FE"/>
    <w:rsid w:val="00EC5BE3"/>
    <w:rsid w:val="00EC7BA7"/>
    <w:rsid w:val="00ED1559"/>
    <w:rsid w:val="00ED2901"/>
    <w:rsid w:val="00ED5DA0"/>
    <w:rsid w:val="00EE143B"/>
    <w:rsid w:val="00EE1E10"/>
    <w:rsid w:val="00EE3A94"/>
    <w:rsid w:val="00EE3B89"/>
    <w:rsid w:val="00EE3D5B"/>
    <w:rsid w:val="00EE4162"/>
    <w:rsid w:val="00EE5113"/>
    <w:rsid w:val="00EF0FC5"/>
    <w:rsid w:val="00EF16A2"/>
    <w:rsid w:val="00EF1FC6"/>
    <w:rsid w:val="00EF2A88"/>
    <w:rsid w:val="00EF2AB7"/>
    <w:rsid w:val="00EF2C91"/>
    <w:rsid w:val="00EF3876"/>
    <w:rsid w:val="00EF6D5F"/>
    <w:rsid w:val="00EF6EEB"/>
    <w:rsid w:val="00EF70ED"/>
    <w:rsid w:val="00F00072"/>
    <w:rsid w:val="00F00715"/>
    <w:rsid w:val="00F00885"/>
    <w:rsid w:val="00F00B2C"/>
    <w:rsid w:val="00F02963"/>
    <w:rsid w:val="00F02ED5"/>
    <w:rsid w:val="00F036F8"/>
    <w:rsid w:val="00F04752"/>
    <w:rsid w:val="00F04971"/>
    <w:rsid w:val="00F04EEE"/>
    <w:rsid w:val="00F05349"/>
    <w:rsid w:val="00F053BC"/>
    <w:rsid w:val="00F06F8D"/>
    <w:rsid w:val="00F10D69"/>
    <w:rsid w:val="00F110FB"/>
    <w:rsid w:val="00F118FE"/>
    <w:rsid w:val="00F11BFB"/>
    <w:rsid w:val="00F11EE8"/>
    <w:rsid w:val="00F12487"/>
    <w:rsid w:val="00F1340E"/>
    <w:rsid w:val="00F13AF7"/>
    <w:rsid w:val="00F13F4C"/>
    <w:rsid w:val="00F14DBB"/>
    <w:rsid w:val="00F168A4"/>
    <w:rsid w:val="00F17335"/>
    <w:rsid w:val="00F17C06"/>
    <w:rsid w:val="00F2063A"/>
    <w:rsid w:val="00F21105"/>
    <w:rsid w:val="00F21462"/>
    <w:rsid w:val="00F218D2"/>
    <w:rsid w:val="00F22467"/>
    <w:rsid w:val="00F228BD"/>
    <w:rsid w:val="00F23293"/>
    <w:rsid w:val="00F247EE"/>
    <w:rsid w:val="00F26496"/>
    <w:rsid w:val="00F2711D"/>
    <w:rsid w:val="00F30537"/>
    <w:rsid w:val="00F30954"/>
    <w:rsid w:val="00F30D30"/>
    <w:rsid w:val="00F31C2D"/>
    <w:rsid w:val="00F32075"/>
    <w:rsid w:val="00F32A47"/>
    <w:rsid w:val="00F32BB2"/>
    <w:rsid w:val="00F3402B"/>
    <w:rsid w:val="00F36732"/>
    <w:rsid w:val="00F36BDF"/>
    <w:rsid w:val="00F36ECB"/>
    <w:rsid w:val="00F40066"/>
    <w:rsid w:val="00F40137"/>
    <w:rsid w:val="00F40275"/>
    <w:rsid w:val="00F427FB"/>
    <w:rsid w:val="00F428AE"/>
    <w:rsid w:val="00F42EE3"/>
    <w:rsid w:val="00F43A1D"/>
    <w:rsid w:val="00F44144"/>
    <w:rsid w:val="00F44F51"/>
    <w:rsid w:val="00F450DC"/>
    <w:rsid w:val="00F4588C"/>
    <w:rsid w:val="00F458C0"/>
    <w:rsid w:val="00F4592F"/>
    <w:rsid w:val="00F45AC8"/>
    <w:rsid w:val="00F4638C"/>
    <w:rsid w:val="00F46413"/>
    <w:rsid w:val="00F468D4"/>
    <w:rsid w:val="00F47B24"/>
    <w:rsid w:val="00F50E60"/>
    <w:rsid w:val="00F52200"/>
    <w:rsid w:val="00F53921"/>
    <w:rsid w:val="00F5438E"/>
    <w:rsid w:val="00F56702"/>
    <w:rsid w:val="00F57002"/>
    <w:rsid w:val="00F61AE1"/>
    <w:rsid w:val="00F61BCB"/>
    <w:rsid w:val="00F62E23"/>
    <w:rsid w:val="00F634A0"/>
    <w:rsid w:val="00F63A25"/>
    <w:rsid w:val="00F651CC"/>
    <w:rsid w:val="00F651D7"/>
    <w:rsid w:val="00F65905"/>
    <w:rsid w:val="00F664E2"/>
    <w:rsid w:val="00F66C30"/>
    <w:rsid w:val="00F6710D"/>
    <w:rsid w:val="00F67DC9"/>
    <w:rsid w:val="00F701A9"/>
    <w:rsid w:val="00F70609"/>
    <w:rsid w:val="00F70648"/>
    <w:rsid w:val="00F70CFC"/>
    <w:rsid w:val="00F70DEB"/>
    <w:rsid w:val="00F7154B"/>
    <w:rsid w:val="00F7247F"/>
    <w:rsid w:val="00F725C0"/>
    <w:rsid w:val="00F725E2"/>
    <w:rsid w:val="00F728F7"/>
    <w:rsid w:val="00F72A15"/>
    <w:rsid w:val="00F7470B"/>
    <w:rsid w:val="00F747FF"/>
    <w:rsid w:val="00F748AB"/>
    <w:rsid w:val="00F75181"/>
    <w:rsid w:val="00F76474"/>
    <w:rsid w:val="00F770CC"/>
    <w:rsid w:val="00F775D9"/>
    <w:rsid w:val="00F805C7"/>
    <w:rsid w:val="00F80EE1"/>
    <w:rsid w:val="00F81147"/>
    <w:rsid w:val="00F8293B"/>
    <w:rsid w:val="00F83ABB"/>
    <w:rsid w:val="00F8498C"/>
    <w:rsid w:val="00F85273"/>
    <w:rsid w:val="00F85B63"/>
    <w:rsid w:val="00F8607C"/>
    <w:rsid w:val="00F869D9"/>
    <w:rsid w:val="00F9035C"/>
    <w:rsid w:val="00F905B9"/>
    <w:rsid w:val="00F91307"/>
    <w:rsid w:val="00F9211B"/>
    <w:rsid w:val="00F92F0D"/>
    <w:rsid w:val="00F9373E"/>
    <w:rsid w:val="00F94BDF"/>
    <w:rsid w:val="00F95E74"/>
    <w:rsid w:val="00FA02CD"/>
    <w:rsid w:val="00FA0687"/>
    <w:rsid w:val="00FA2429"/>
    <w:rsid w:val="00FA2DA3"/>
    <w:rsid w:val="00FA2EEF"/>
    <w:rsid w:val="00FA3798"/>
    <w:rsid w:val="00FA44F4"/>
    <w:rsid w:val="00FA47B5"/>
    <w:rsid w:val="00FA5825"/>
    <w:rsid w:val="00FA7112"/>
    <w:rsid w:val="00FA7989"/>
    <w:rsid w:val="00FA7F29"/>
    <w:rsid w:val="00FB0105"/>
    <w:rsid w:val="00FB0CBE"/>
    <w:rsid w:val="00FB13AD"/>
    <w:rsid w:val="00FB1ACF"/>
    <w:rsid w:val="00FB1DEC"/>
    <w:rsid w:val="00FB1FDB"/>
    <w:rsid w:val="00FB481F"/>
    <w:rsid w:val="00FB54C3"/>
    <w:rsid w:val="00FB5C22"/>
    <w:rsid w:val="00FB6989"/>
    <w:rsid w:val="00FB7402"/>
    <w:rsid w:val="00FB7A57"/>
    <w:rsid w:val="00FC1114"/>
    <w:rsid w:val="00FC17B0"/>
    <w:rsid w:val="00FC1CE4"/>
    <w:rsid w:val="00FC29A4"/>
    <w:rsid w:val="00FC42B8"/>
    <w:rsid w:val="00FC4D8C"/>
    <w:rsid w:val="00FC55F6"/>
    <w:rsid w:val="00FC5B19"/>
    <w:rsid w:val="00FC7114"/>
    <w:rsid w:val="00FD0808"/>
    <w:rsid w:val="00FD0D2E"/>
    <w:rsid w:val="00FD1068"/>
    <w:rsid w:val="00FD1BC6"/>
    <w:rsid w:val="00FD2FB5"/>
    <w:rsid w:val="00FD322C"/>
    <w:rsid w:val="00FD34E5"/>
    <w:rsid w:val="00FD408B"/>
    <w:rsid w:val="00FD5494"/>
    <w:rsid w:val="00FD6B8B"/>
    <w:rsid w:val="00FD74CB"/>
    <w:rsid w:val="00FE01FB"/>
    <w:rsid w:val="00FE0C83"/>
    <w:rsid w:val="00FE1810"/>
    <w:rsid w:val="00FE19D1"/>
    <w:rsid w:val="00FE1B58"/>
    <w:rsid w:val="00FE4E19"/>
    <w:rsid w:val="00FE5889"/>
    <w:rsid w:val="00FE755E"/>
    <w:rsid w:val="00FF080B"/>
    <w:rsid w:val="00FF115A"/>
    <w:rsid w:val="00FF19F4"/>
    <w:rsid w:val="00FF3702"/>
    <w:rsid w:val="00FF40C3"/>
    <w:rsid w:val="00FF567F"/>
    <w:rsid w:val="00FF5C25"/>
    <w:rsid w:val="00FF5E02"/>
    <w:rsid w:val="00FF5FC1"/>
    <w:rsid w:val="00F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5DC439"/>
  <w15:docId w15:val="{AEB65BB6-1A41-4299-8152-229FE259C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FEE"/>
    <w:pPr>
      <w:spacing w:after="0" w:line="360" w:lineRule="auto"/>
      <w:ind w:firstLine="288"/>
      <w:jc w:val="both"/>
    </w:pPr>
    <w:rPr>
      <w:rFonts w:ascii="Times New Roman" w:hAnsi="Times New Roman" w:cs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A47B5"/>
    <w:pPr>
      <w:outlineLvl w:val="0"/>
    </w:pPr>
    <w:rPr>
      <w:b/>
      <w:sz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A47B5"/>
    <w:pPr>
      <w:outlineLvl w:val="1"/>
    </w:pPr>
    <w:rPr>
      <w:b/>
      <w:sz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4578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47B5"/>
    <w:rPr>
      <w:rFonts w:ascii="Times New Roman" w:hAnsi="Times New Roman" w:cs="Times New Roman"/>
      <w:b/>
      <w:sz w:val="32"/>
    </w:rPr>
  </w:style>
  <w:style w:type="character" w:customStyle="1" w:styleId="Ttulo2Char">
    <w:name w:val="Título 2 Char"/>
    <w:basedOn w:val="Fontepargpadro"/>
    <w:link w:val="Ttulo2"/>
    <w:uiPriority w:val="9"/>
    <w:rsid w:val="00FA47B5"/>
    <w:rPr>
      <w:rFonts w:ascii="Times New Roman" w:hAnsi="Times New Roman" w:cs="Times New Roman"/>
      <w:b/>
      <w:sz w:val="28"/>
    </w:rPr>
  </w:style>
  <w:style w:type="paragraph" w:styleId="Ttulo">
    <w:name w:val="Title"/>
    <w:basedOn w:val="Normal"/>
    <w:next w:val="Normal"/>
    <w:link w:val="TtuloChar"/>
    <w:uiPriority w:val="10"/>
    <w:qFormat/>
    <w:rsid w:val="00355919"/>
    <w:pPr>
      <w:ind w:firstLine="0"/>
      <w:jc w:val="left"/>
    </w:pPr>
    <w:rPr>
      <w:sz w:val="36"/>
    </w:rPr>
  </w:style>
  <w:style w:type="character" w:customStyle="1" w:styleId="TtuloChar">
    <w:name w:val="Título Char"/>
    <w:basedOn w:val="Fontepargpadro"/>
    <w:link w:val="Ttulo"/>
    <w:uiPriority w:val="10"/>
    <w:rsid w:val="00355919"/>
    <w:rPr>
      <w:rFonts w:ascii="Times New Roman" w:hAnsi="Times New Roman" w:cs="Times New Roman"/>
      <w:sz w:val="3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05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05D4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0E6514"/>
    <w:pPr>
      <w:spacing w:after="200" w:line="240" w:lineRule="auto"/>
      <w:ind w:firstLine="0"/>
    </w:pPr>
    <w:rPr>
      <w:rFonts w:ascii="Arial" w:hAnsi="Arial" w:cs="Arial"/>
      <w:bCs/>
      <w:sz w:val="22"/>
      <w:szCs w:val="18"/>
    </w:rPr>
  </w:style>
  <w:style w:type="table" w:styleId="Tabelacomgrade">
    <w:name w:val="Table Grid"/>
    <w:basedOn w:val="Tabelanormal"/>
    <w:uiPriority w:val="59"/>
    <w:rsid w:val="003B1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">
    <w:name w:val="Light List"/>
    <w:basedOn w:val="Tabelanormal"/>
    <w:uiPriority w:val="61"/>
    <w:rsid w:val="004457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ombreamentoClaro">
    <w:name w:val="Light Shading"/>
    <w:basedOn w:val="Tabelanormal"/>
    <w:uiPriority w:val="60"/>
    <w:rsid w:val="004457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3Char">
    <w:name w:val="Título 3 Char"/>
    <w:basedOn w:val="Fontepargpadro"/>
    <w:link w:val="Ttulo3"/>
    <w:uiPriority w:val="9"/>
    <w:semiHidden/>
    <w:rsid w:val="0044578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PargrafodaLista">
    <w:name w:val="List Paragraph"/>
    <w:basedOn w:val="Normal"/>
    <w:uiPriority w:val="34"/>
    <w:qFormat/>
    <w:rsid w:val="00125740"/>
    <w:pPr>
      <w:ind w:left="720"/>
      <w:contextualSpacing/>
    </w:pPr>
  </w:style>
  <w:style w:type="character" w:styleId="Hyperlink">
    <w:name w:val="Hyperlink"/>
    <w:basedOn w:val="Fontepargpadro"/>
    <w:unhideWhenUsed/>
    <w:rsid w:val="00556FF6"/>
    <w:rPr>
      <w:color w:val="0000FF"/>
      <w:u w:val="single"/>
    </w:rPr>
  </w:style>
  <w:style w:type="paragraph" w:customStyle="1" w:styleId="svarticle">
    <w:name w:val="svarticle"/>
    <w:basedOn w:val="Normal"/>
    <w:rsid w:val="00556FF6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Cs w:val="24"/>
    </w:rPr>
  </w:style>
  <w:style w:type="character" w:customStyle="1" w:styleId="apple-converted-space">
    <w:name w:val="apple-converted-space"/>
    <w:basedOn w:val="Fontepargpadro"/>
    <w:rsid w:val="00556FF6"/>
  </w:style>
  <w:style w:type="character" w:styleId="nfase">
    <w:name w:val="Emphasis"/>
    <w:basedOn w:val="Fontepargpadro"/>
    <w:uiPriority w:val="20"/>
    <w:qFormat/>
    <w:rsid w:val="00556FF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2EF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D62EF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937A23"/>
    <w:pPr>
      <w:spacing w:line="240" w:lineRule="auto"/>
      <w:ind w:left="720" w:hanging="720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937A23"/>
    <w:rPr>
      <w:rFonts w:ascii="Times New Roman" w:hAnsi="Times New Roman" w:cs="Times New Roman"/>
      <w:noProof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24017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4017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4017A"/>
    <w:rPr>
      <w:rFonts w:ascii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01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017A"/>
    <w:rPr>
      <w:rFonts w:ascii="Times New Roman" w:hAnsi="Times New Roman" w:cs="Times New Roman"/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6F6782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6782"/>
    <w:rPr>
      <w:rFonts w:ascii="Times New Roman" w:hAnsi="Times New Roman" w:cs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6F6782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6782"/>
    <w:rPr>
      <w:rFonts w:ascii="Times New Roman" w:hAnsi="Times New Roman" w:cs="Times New Roman"/>
      <w:sz w:val="24"/>
    </w:rPr>
  </w:style>
  <w:style w:type="paragraph" w:customStyle="1" w:styleId="author">
    <w:name w:val="author"/>
    <w:basedOn w:val="Normal"/>
    <w:next w:val="affiliation"/>
    <w:rsid w:val="00CA7693"/>
    <w:pPr>
      <w:overflowPunct w:val="0"/>
      <w:autoSpaceDE w:val="0"/>
      <w:autoSpaceDN w:val="0"/>
      <w:adjustRightInd w:val="0"/>
      <w:spacing w:before="120"/>
      <w:ind w:firstLine="0"/>
      <w:jc w:val="left"/>
    </w:pPr>
    <w:rPr>
      <w:rFonts w:eastAsia="Times New Roman"/>
      <w:szCs w:val="20"/>
      <w:lang w:eastAsia="de-DE"/>
    </w:rPr>
  </w:style>
  <w:style w:type="paragraph" w:customStyle="1" w:styleId="affiliation">
    <w:name w:val="affiliation"/>
    <w:basedOn w:val="Normal"/>
    <w:next w:val="phone"/>
    <w:rsid w:val="00CA7693"/>
    <w:pPr>
      <w:overflowPunct w:val="0"/>
      <w:autoSpaceDE w:val="0"/>
      <w:autoSpaceDN w:val="0"/>
      <w:adjustRightInd w:val="0"/>
      <w:spacing w:before="120" w:line="240" w:lineRule="auto"/>
      <w:ind w:firstLine="0"/>
      <w:jc w:val="left"/>
    </w:pPr>
    <w:rPr>
      <w:rFonts w:eastAsia="Times New Roman"/>
      <w:i/>
      <w:szCs w:val="20"/>
      <w:lang w:eastAsia="de-DE"/>
    </w:rPr>
  </w:style>
  <w:style w:type="paragraph" w:customStyle="1" w:styleId="phone">
    <w:name w:val="phone"/>
    <w:basedOn w:val="email"/>
    <w:next w:val="fax"/>
    <w:rsid w:val="00CA7693"/>
  </w:style>
  <w:style w:type="paragraph" w:customStyle="1" w:styleId="url">
    <w:name w:val="url"/>
    <w:basedOn w:val="email"/>
    <w:next w:val="Normal"/>
    <w:rsid w:val="00CA7693"/>
  </w:style>
  <w:style w:type="paragraph" w:customStyle="1" w:styleId="email">
    <w:name w:val="email"/>
    <w:basedOn w:val="Normal"/>
    <w:next w:val="url"/>
    <w:rsid w:val="00CA7693"/>
    <w:pPr>
      <w:overflowPunct w:val="0"/>
      <w:autoSpaceDE w:val="0"/>
      <w:autoSpaceDN w:val="0"/>
      <w:adjustRightInd w:val="0"/>
      <w:spacing w:before="120" w:line="240" w:lineRule="auto"/>
      <w:ind w:firstLine="0"/>
      <w:jc w:val="left"/>
    </w:pPr>
    <w:rPr>
      <w:rFonts w:eastAsia="Times New Roman"/>
      <w:sz w:val="20"/>
      <w:szCs w:val="20"/>
      <w:lang w:eastAsia="de-DE"/>
    </w:rPr>
  </w:style>
  <w:style w:type="paragraph" w:customStyle="1" w:styleId="fax">
    <w:name w:val="fax"/>
    <w:basedOn w:val="email"/>
    <w:next w:val="email"/>
    <w:rsid w:val="00CA7693"/>
  </w:style>
  <w:style w:type="character" w:styleId="TextodoEspaoReservado">
    <w:name w:val="Placeholder Text"/>
    <w:basedOn w:val="Fontepargpadro"/>
    <w:uiPriority w:val="99"/>
    <w:semiHidden/>
    <w:rsid w:val="00D67042"/>
    <w:rPr>
      <w:color w:val="80808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7819A0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819A0"/>
    <w:rPr>
      <w:rFonts w:ascii="Times New Roman" w:hAnsi="Times New Roman" w:cs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7819A0"/>
    <w:rPr>
      <w:vertAlign w:val="superscript"/>
    </w:rPr>
  </w:style>
  <w:style w:type="character" w:styleId="Refdenotadefim">
    <w:name w:val="endnote reference"/>
    <w:basedOn w:val="Fontepargpadro"/>
    <w:uiPriority w:val="99"/>
    <w:semiHidden/>
    <w:unhideWhenUsed/>
    <w:rsid w:val="00D045D6"/>
    <w:rPr>
      <w:vertAlign w:val="superscript"/>
    </w:rPr>
  </w:style>
  <w:style w:type="paragraph" w:styleId="Reviso">
    <w:name w:val="Revision"/>
    <w:hidden/>
    <w:uiPriority w:val="99"/>
    <w:semiHidden/>
    <w:rsid w:val="002E23A2"/>
    <w:pPr>
      <w:spacing w:after="0" w:line="240" w:lineRule="auto"/>
    </w:pPr>
    <w:rPr>
      <w:rFonts w:ascii="Times New Roman" w:hAnsi="Times New Roman" w:cs="Times New Roman"/>
      <w:sz w:val="24"/>
    </w:rPr>
  </w:style>
  <w:style w:type="table" w:styleId="TabelaSimples1">
    <w:name w:val="Plain Table 1"/>
    <w:basedOn w:val="Tabelanormal"/>
    <w:uiPriority w:val="41"/>
    <w:rsid w:val="001113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1113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link w:val="ParagraphChar"/>
    <w:rsid w:val="00AF7088"/>
    <w:pPr>
      <w:spacing w:before="120" w:line="240" w:lineRule="auto"/>
      <w:ind w:firstLine="720"/>
      <w:jc w:val="left"/>
    </w:pPr>
    <w:rPr>
      <w:rFonts w:eastAsia="Times New Roman"/>
      <w:szCs w:val="24"/>
    </w:rPr>
  </w:style>
  <w:style w:type="character" w:customStyle="1" w:styleId="ParagraphChar">
    <w:name w:val="Paragraph Char"/>
    <w:basedOn w:val="Fontepargpadro"/>
    <w:link w:val="Paragraph"/>
    <w:rsid w:val="00AF708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5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59E563-E640-4807-8678-459FD2C0A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987</Words>
  <Characters>5632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>Marcelo.WustZibetti@nyumc.org</Manager>
  <Company>NYU Langone Medical Center</Company>
  <LinksUpToDate>false</LinksUpToDate>
  <CharactersWithSpaces>6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rcelo Zibetti</cp:lastModifiedBy>
  <cp:revision>156</cp:revision>
  <cp:lastPrinted>2017-08-09T12:36:00Z</cp:lastPrinted>
  <dcterms:created xsi:type="dcterms:W3CDTF">2019-03-15T15:50:00Z</dcterms:created>
  <dcterms:modified xsi:type="dcterms:W3CDTF">2020-10-2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gnetic-resonance-imaging</vt:lpwstr>
  </property>
  <property fmtid="{D5CDD505-2E9C-101B-9397-08002B2CF9AE}" pid="15" name="Mendeley Recent Style Name 6_1">
    <vt:lpwstr>Journal Of Magnetic Resonance Imaging</vt:lpwstr>
  </property>
  <property fmtid="{D5CDD505-2E9C-101B-9397-08002B2CF9AE}" pid="16" name="Mendeley Recent Style Id 7_1">
    <vt:lpwstr>http://www.zotero.org/styles/magnetic-resonance-in-medicine</vt:lpwstr>
  </property>
  <property fmtid="{D5CDD505-2E9C-101B-9397-08002B2CF9AE}" pid="17" name="Mendeley Recent Style Name 7_1">
    <vt:lpwstr>Magnetic Resonance in Medicin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2059d85-d217-3dea-b53e-7bb5364b932b</vt:lpwstr>
  </property>
  <property fmtid="{D5CDD505-2E9C-101B-9397-08002B2CF9AE}" pid="24" name="Mendeley Citation Style_1">
    <vt:lpwstr>http://www.zotero.org/styles/magnetic-resonance-in-medicine</vt:lpwstr>
  </property>
  <property fmtid="{D5CDD505-2E9C-101B-9397-08002B2CF9AE}" pid="25" name="Mendeley User Name_1">
    <vt:lpwstr>mvwzibetti@gmail.com@www.mendeley.com</vt:lpwstr>
  </property>
</Properties>
</file>